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0A0249" w14:textId="6EE85259" w:rsidR="00AA0BF5" w:rsidRPr="00FD33EA" w:rsidRDefault="0069280C" w:rsidP="000B1E0C">
      <w:pPr>
        <w:pStyle w:val="Heading1"/>
      </w:pPr>
      <w:r>
        <w:t>Supplementary Material 1</w:t>
      </w:r>
      <w:r w:rsidR="0045515F" w:rsidRPr="00FD33EA">
        <w:t xml:space="preserve"> – </w:t>
      </w:r>
      <w:r w:rsidR="007D75CD">
        <w:t xml:space="preserve">Quality appraisal </w:t>
      </w:r>
      <w:r>
        <w:t>checklists</w:t>
      </w:r>
    </w:p>
    <w:p w14:paraId="176A557E" w14:textId="12406281" w:rsidR="0034108C" w:rsidRPr="0034108C" w:rsidRDefault="0034108C" w:rsidP="0034108C">
      <w:pPr>
        <w:rPr>
          <w:rFonts w:ascii="Arial" w:hAnsi="Arial" w:cs="Arial"/>
        </w:rPr>
      </w:pPr>
      <w:r w:rsidRPr="0034108C">
        <w:rPr>
          <w:rFonts w:ascii="Arial" w:hAnsi="Arial" w:cs="Arial"/>
        </w:rPr>
        <w:t xml:space="preserve">Quality appraisal tables </w:t>
      </w:r>
      <w:r>
        <w:rPr>
          <w:rFonts w:ascii="Arial" w:hAnsi="Arial" w:cs="Arial"/>
        </w:rPr>
        <w:t xml:space="preserve">are presented below for included studies according to the methodology used for the study, these include 5 cross sectional studies, 7 systematic reviews, 2 meta-analyses, </w:t>
      </w:r>
      <w:r w:rsidR="00407E5D">
        <w:rPr>
          <w:rFonts w:ascii="Arial" w:hAnsi="Arial" w:cs="Arial"/>
        </w:rPr>
        <w:t>22 qualitative studies, 9 mixed methods studies, 19 were research syntheses studie</w:t>
      </w:r>
      <w:r w:rsidR="00CD56DD">
        <w:rPr>
          <w:rFonts w:ascii="Arial" w:hAnsi="Arial" w:cs="Arial"/>
        </w:rPr>
        <w:t>s, and 1 case report study (n=74</w:t>
      </w:r>
      <w:r w:rsidR="00407E5D">
        <w:rPr>
          <w:rFonts w:ascii="Arial" w:hAnsi="Arial" w:cs="Arial"/>
        </w:rPr>
        <w:t xml:space="preserve"> studies included in total).</w:t>
      </w:r>
    </w:p>
    <w:p w14:paraId="6E069810" w14:textId="2E7546C2" w:rsidR="00DB10B8" w:rsidRPr="00FD33EA" w:rsidRDefault="00DB10B8">
      <w:pPr>
        <w:rPr>
          <w:rFonts w:ascii="Arial" w:hAnsi="Arial" w:cs="Arial"/>
          <w:b/>
        </w:rPr>
      </w:pPr>
    </w:p>
    <w:p w14:paraId="64283E37" w14:textId="79BC17D5" w:rsidR="00C37B13" w:rsidRPr="00FD33EA" w:rsidRDefault="00C37B13">
      <w:pPr>
        <w:rPr>
          <w:rFonts w:ascii="Arial" w:hAnsi="Arial" w:cs="Arial"/>
        </w:rPr>
      </w:pPr>
      <w:r w:rsidRPr="00FD33EA">
        <w:rPr>
          <w:rFonts w:ascii="Arial" w:hAnsi="Arial" w:cs="Arial"/>
        </w:rPr>
        <w:t>Five cross-sectional studies were quality appraised (see Table A1)</w:t>
      </w:r>
    </w:p>
    <w:p w14:paraId="0E048D3C" w14:textId="012AC3D9" w:rsidR="00DB10B8" w:rsidRPr="00FD33EA" w:rsidRDefault="0045515F" w:rsidP="000B1E0C">
      <w:pPr>
        <w:pStyle w:val="Heading2"/>
      </w:pPr>
      <w:r w:rsidRPr="00FD33EA">
        <w:t xml:space="preserve">Table </w:t>
      </w:r>
      <w:r w:rsidR="00C37B13" w:rsidRPr="00FD33EA">
        <w:t>A1</w:t>
      </w:r>
      <w:r w:rsidR="0059426E">
        <w:t xml:space="preserve"> C</w:t>
      </w:r>
      <w:r w:rsidR="00DB10B8" w:rsidRPr="00FD33EA">
        <w:t>ross-sectional studies – quality appraisal checklist</w:t>
      </w:r>
      <w:r w:rsidR="00143256">
        <w:t xml:space="preserve"> </w:t>
      </w:r>
      <w:r w:rsidR="00143256">
        <w:fldChar w:fldCharType="begin" w:fldLock="1"/>
      </w:r>
      <w:r w:rsidR="00B600F3">
        <w:instrText>ADDIN CSL_CITATION {"citationItems":[{"id":"ITEM-1","itemData":{"author":[{"dropping-particle":"","family":"Moola","given":"S","non-dropping-particle":"","parse-names":false,"suffix":""},{"dropping-particle":"","family":"Z, Munn","given":"Z","non-dropping-particle":"","parse-names":false,"suffix":""},{"dropping-particle":"","family":"Tufanaru","given":"Z","non-dropping-particle":"","parse-names":false,"suffix":""},{"dropping-particle":"","family":"Aromataris","given":"E","non-dropping-particle":"","parse-names":false,"suffix":""},{"dropping-particle":"","family":"Sears","given":"K","non-dropping-particle":"","parse-names":false,"suffix":""},{"dropping-particle":"","family":"Sfetcu","given":"R","non-dropping-particle":"","parse-names":false,"suffix":""},{"dropping-particle":"","family":"Currie","given":"M","non-dropping-particle":"","parse-names":false,"suffix":""},{"dropping-particle":"","family":"Qureshi","given":"R","non-dropping-particle":"","parse-names":false,"suffix":""},{"dropping-particle":"","family":"Mattis","given":"P","non-dropping-particle":"","parse-names":false,"suffix":""},{"dropping-particle":"","family":"Lisy","given":"K","non-dropping-particle":"","parse-names":false,"suffix":""},{"dropping-particle":"","family":"Mu","given":"P-F","non-dropping-particle":"","parse-names":false,"suffix":""}],"chapter-number":"Chapter 7:","container-title":"2020","editor":[{"dropping-particle":"","family":"E","given":"Aromataris","non-dropping-particle":"","parse-names":false,"suffix":""},{"dropping-particle":"","family":"Munn","given":"Z","non-dropping-particle":"","parse-names":false,"suffix":""}],"id":"ITEM-1","issued":{"date-parts":[["2020"]]},"title":"Chapter 7: Systematic reviews of etiology and risk . In: Aromataris E, Munn Z (Editors). JBI Manual for Evidence Synthesis. JBI, 2020.","type":"chapter"},"uris":["http://www.mendeley.com/documents/?uuid=fbdca8a1-eaf8-4a4c-ad0f-657ea77274cd"]}],"mendeley":{"formattedCitation":"(Moola et al., 2020)","plainTextFormattedCitation":"(Moola et al., 2020)","previouslyFormattedCitation":"(Moola et al., 2020)"},"properties":{"noteIndex":0},"schema":"https://github.com/citation-style-language/schema/raw/master/csl-citation.json"}</w:instrText>
      </w:r>
      <w:r w:rsidR="00143256">
        <w:fldChar w:fldCharType="separate"/>
      </w:r>
      <w:r w:rsidR="00143256" w:rsidRPr="00143256">
        <w:rPr>
          <w:noProof/>
        </w:rPr>
        <w:t>(Moola et al., 2020)</w:t>
      </w:r>
      <w:r w:rsidR="00143256">
        <w:fldChar w:fldCharType="end"/>
      </w:r>
      <w:r w:rsidR="00143256">
        <w:t>.</w:t>
      </w:r>
    </w:p>
    <w:tbl>
      <w:tblPr>
        <w:tblStyle w:val="TableGrid"/>
        <w:tblW w:w="5057" w:type="pct"/>
        <w:tblLayout w:type="fixed"/>
        <w:tblLook w:val="04A0" w:firstRow="1" w:lastRow="0" w:firstColumn="1" w:lastColumn="0" w:noHBand="0" w:noVBand="1"/>
      </w:tblPr>
      <w:tblGrid>
        <w:gridCol w:w="1567"/>
        <w:gridCol w:w="1566"/>
        <w:gridCol w:w="1569"/>
        <w:gridCol w:w="1566"/>
        <w:gridCol w:w="1569"/>
        <w:gridCol w:w="1566"/>
        <w:gridCol w:w="1569"/>
        <w:gridCol w:w="1566"/>
        <w:gridCol w:w="1569"/>
      </w:tblGrid>
      <w:tr w:rsidR="00FD33EA" w:rsidRPr="00FD33EA" w14:paraId="5ADA99BD" w14:textId="77777777" w:rsidTr="00817446">
        <w:tc>
          <w:tcPr>
            <w:tcW w:w="555" w:type="pct"/>
          </w:tcPr>
          <w:p w14:paraId="294B7FE4" w14:textId="54503DD3" w:rsidR="00ED1FF6" w:rsidRPr="006B0AC7" w:rsidRDefault="00ED1FF6" w:rsidP="00ED1FF6">
            <w:pPr>
              <w:ind w:right="-187"/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hAnsi="Arial" w:cs="Arial"/>
                <w:b/>
                <w:sz w:val="18"/>
                <w:szCs w:val="18"/>
              </w:rPr>
              <w:t>Citation </w:t>
            </w:r>
          </w:p>
        </w:tc>
        <w:tc>
          <w:tcPr>
            <w:tcW w:w="555" w:type="pct"/>
          </w:tcPr>
          <w:p w14:paraId="50761AC7" w14:textId="2B968D56" w:rsidR="00ED1FF6" w:rsidRPr="006B0AC7" w:rsidRDefault="00ED1FF6" w:rsidP="00ED1F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hAnsi="Arial" w:cs="Arial"/>
                <w:b/>
                <w:sz w:val="18"/>
                <w:szCs w:val="18"/>
              </w:rPr>
              <w:t>Q1. Were the criteria for inclusion in the sample clearly defined? </w:t>
            </w:r>
          </w:p>
        </w:tc>
        <w:tc>
          <w:tcPr>
            <w:tcW w:w="556" w:type="pct"/>
          </w:tcPr>
          <w:p w14:paraId="5DEE3309" w14:textId="49B8D7A9" w:rsidR="00ED1FF6" w:rsidRPr="006B0AC7" w:rsidRDefault="00ED1FF6" w:rsidP="00ED1F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hAnsi="Arial" w:cs="Arial"/>
                <w:b/>
                <w:sz w:val="18"/>
                <w:szCs w:val="18"/>
              </w:rPr>
              <w:t>Q2. Were the study subjects and the setting described in detail? </w:t>
            </w:r>
          </w:p>
        </w:tc>
        <w:tc>
          <w:tcPr>
            <w:tcW w:w="555" w:type="pct"/>
          </w:tcPr>
          <w:p w14:paraId="1628CBF2" w14:textId="533649CE" w:rsidR="00ED1FF6" w:rsidRPr="006B0AC7" w:rsidRDefault="00ED1FF6" w:rsidP="00ED1F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hAnsi="Arial" w:cs="Arial"/>
                <w:b/>
                <w:sz w:val="18"/>
                <w:szCs w:val="18"/>
              </w:rPr>
              <w:t>Q3. Was the exposure measured in a valid and reliable way? </w:t>
            </w:r>
          </w:p>
        </w:tc>
        <w:tc>
          <w:tcPr>
            <w:tcW w:w="556" w:type="pct"/>
          </w:tcPr>
          <w:p w14:paraId="3624B711" w14:textId="64BA54C0" w:rsidR="00ED1FF6" w:rsidRPr="006B0AC7" w:rsidRDefault="00ED1FF6" w:rsidP="00ED1F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hAnsi="Arial" w:cs="Arial"/>
                <w:b/>
                <w:sz w:val="18"/>
                <w:szCs w:val="18"/>
              </w:rPr>
              <w:t>Q4. Were objective, standard criteria used for measurement of the condition? </w:t>
            </w:r>
          </w:p>
        </w:tc>
        <w:tc>
          <w:tcPr>
            <w:tcW w:w="555" w:type="pct"/>
          </w:tcPr>
          <w:p w14:paraId="398FCAD6" w14:textId="5B523FB0" w:rsidR="00ED1FF6" w:rsidRPr="006B0AC7" w:rsidRDefault="00ED1FF6" w:rsidP="00ED1F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hAnsi="Arial" w:cs="Arial"/>
                <w:b/>
                <w:sz w:val="18"/>
                <w:szCs w:val="18"/>
              </w:rPr>
              <w:t>Q5. Were confounding factors identified? </w:t>
            </w:r>
          </w:p>
        </w:tc>
        <w:tc>
          <w:tcPr>
            <w:tcW w:w="556" w:type="pct"/>
          </w:tcPr>
          <w:p w14:paraId="5C654E67" w14:textId="7D621907" w:rsidR="00ED1FF6" w:rsidRPr="006B0AC7" w:rsidRDefault="00ED1FF6" w:rsidP="00ED1F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hAnsi="Arial" w:cs="Arial"/>
                <w:b/>
                <w:sz w:val="18"/>
                <w:szCs w:val="18"/>
              </w:rPr>
              <w:t>Q6. Were strategies to deal with confounding factors stated? </w:t>
            </w:r>
          </w:p>
        </w:tc>
        <w:tc>
          <w:tcPr>
            <w:tcW w:w="555" w:type="pct"/>
          </w:tcPr>
          <w:p w14:paraId="357DBD61" w14:textId="3767166F" w:rsidR="00ED1FF6" w:rsidRPr="006B0AC7" w:rsidRDefault="00ED1FF6" w:rsidP="00ED1F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hAnsi="Arial" w:cs="Arial"/>
                <w:b/>
                <w:sz w:val="18"/>
                <w:szCs w:val="18"/>
              </w:rPr>
              <w:t>Q7. Were the outcomes measured in a valid and reliable way? </w:t>
            </w:r>
          </w:p>
        </w:tc>
        <w:tc>
          <w:tcPr>
            <w:tcW w:w="556" w:type="pct"/>
          </w:tcPr>
          <w:p w14:paraId="33D704A9" w14:textId="2C65B151" w:rsidR="00ED1FF6" w:rsidRPr="006B0AC7" w:rsidRDefault="00ED1FF6" w:rsidP="00ED1F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hAnsi="Arial" w:cs="Arial"/>
                <w:b/>
                <w:sz w:val="18"/>
                <w:szCs w:val="18"/>
              </w:rPr>
              <w:t>Q8. Was appropriate statistical analysis used? </w:t>
            </w:r>
          </w:p>
        </w:tc>
      </w:tr>
      <w:tr w:rsidR="00FD33EA" w:rsidRPr="00FD33EA" w14:paraId="2CF362FC" w14:textId="1734B252" w:rsidTr="00817446">
        <w:tc>
          <w:tcPr>
            <w:tcW w:w="555" w:type="pct"/>
          </w:tcPr>
          <w:p w14:paraId="7BB531DE" w14:textId="01E8CB5C" w:rsidR="00ED1FF6" w:rsidRPr="006B0AC7" w:rsidRDefault="00ED1FF6" w:rsidP="00ED1FF6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Durbin et al (2017)</w:t>
            </w:r>
          </w:p>
        </w:tc>
        <w:tc>
          <w:tcPr>
            <w:tcW w:w="555" w:type="pct"/>
          </w:tcPr>
          <w:p w14:paraId="71471286" w14:textId="0C40051B" w:rsidR="00ED1FF6" w:rsidRPr="006B0AC7" w:rsidRDefault="00ED1FF6" w:rsidP="00ED1FF6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6" w:type="pct"/>
          </w:tcPr>
          <w:p w14:paraId="4E9E943E" w14:textId="795E8D64" w:rsidR="00ED1FF6" w:rsidRPr="006B0AC7" w:rsidRDefault="00ED1FF6" w:rsidP="00ED1FF6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5" w:type="pct"/>
          </w:tcPr>
          <w:p w14:paraId="34A9E837" w14:textId="5846B128" w:rsidR="00ED1FF6" w:rsidRPr="006B0AC7" w:rsidRDefault="00ED1FF6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</w:t>
            </w:r>
            <w:r w:rsidR="00F64AC7">
              <w:rPr>
                <w:rFonts w:ascii="Arial" w:hAnsi="Arial" w:cs="Arial"/>
                <w:sz w:val="18"/>
                <w:szCs w:val="18"/>
              </w:rPr>
              <w:t>/A</w:t>
            </w:r>
          </w:p>
        </w:tc>
        <w:tc>
          <w:tcPr>
            <w:tcW w:w="556" w:type="pct"/>
          </w:tcPr>
          <w:p w14:paraId="753E49B6" w14:textId="3BACF3EB" w:rsidR="00ED1FF6" w:rsidRPr="006B0AC7" w:rsidRDefault="00ED1FF6" w:rsidP="00ED1FF6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5" w:type="pct"/>
          </w:tcPr>
          <w:p w14:paraId="719ED31C" w14:textId="5E7CC1FD" w:rsidR="00ED1FF6" w:rsidRPr="006B0AC7" w:rsidRDefault="00ED1FF6" w:rsidP="00ED1FF6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6" w:type="pct"/>
          </w:tcPr>
          <w:p w14:paraId="7515CD15" w14:textId="2B75CF06" w:rsidR="00ED1FF6" w:rsidRPr="006B0AC7" w:rsidRDefault="00ED1FF6" w:rsidP="00ED1FF6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55" w:type="pct"/>
          </w:tcPr>
          <w:p w14:paraId="60699ED4" w14:textId="1BF8374B" w:rsidR="00ED1FF6" w:rsidRPr="006B0AC7" w:rsidRDefault="00ED1FF6" w:rsidP="00ED1FF6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6" w:type="pct"/>
          </w:tcPr>
          <w:p w14:paraId="4EFF2320" w14:textId="54C9FCCC" w:rsidR="00ED1FF6" w:rsidRPr="006B0AC7" w:rsidRDefault="00ED1FF6" w:rsidP="00ED1FF6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F64AC7" w:rsidRPr="00FD33EA" w14:paraId="1DF8236C" w14:textId="1F148E20" w:rsidTr="00817446">
        <w:tc>
          <w:tcPr>
            <w:tcW w:w="555" w:type="pct"/>
          </w:tcPr>
          <w:p w14:paraId="102927A7" w14:textId="171D1235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Kale &amp; Syed. (2010)</w:t>
            </w:r>
          </w:p>
        </w:tc>
        <w:tc>
          <w:tcPr>
            <w:tcW w:w="555" w:type="pct"/>
          </w:tcPr>
          <w:p w14:paraId="15E2FDCC" w14:textId="7A12B0B9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6" w:type="pct"/>
          </w:tcPr>
          <w:p w14:paraId="402F4391" w14:textId="0BBEBA0C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5" w:type="pct"/>
          </w:tcPr>
          <w:p w14:paraId="703FDDF3" w14:textId="73176366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96715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56" w:type="pct"/>
          </w:tcPr>
          <w:p w14:paraId="5D32B008" w14:textId="12193EED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5" w:type="pct"/>
          </w:tcPr>
          <w:p w14:paraId="7C980D60" w14:textId="45345003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6" w:type="pct"/>
          </w:tcPr>
          <w:p w14:paraId="70462058" w14:textId="6A2A1B03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5" w:type="pct"/>
          </w:tcPr>
          <w:p w14:paraId="4D53D591" w14:textId="45569D6B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6" w:type="pct"/>
          </w:tcPr>
          <w:p w14:paraId="2434F06C" w14:textId="3AF55B62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F64AC7" w:rsidRPr="00FD33EA" w14:paraId="0391193A" w14:textId="45C22A9A" w:rsidTr="00817446">
        <w:tc>
          <w:tcPr>
            <w:tcW w:w="555" w:type="pct"/>
          </w:tcPr>
          <w:p w14:paraId="5373A4F3" w14:textId="1CD0F42B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Peek et al (2012)</w:t>
            </w:r>
          </w:p>
        </w:tc>
        <w:tc>
          <w:tcPr>
            <w:tcW w:w="555" w:type="pct"/>
          </w:tcPr>
          <w:p w14:paraId="168BD965" w14:textId="0CDFCD50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6" w:type="pct"/>
          </w:tcPr>
          <w:p w14:paraId="0E1FA660" w14:textId="0201E88A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5" w:type="pct"/>
          </w:tcPr>
          <w:p w14:paraId="6F3E6A91" w14:textId="26730C9E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96715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56" w:type="pct"/>
          </w:tcPr>
          <w:p w14:paraId="488B37A2" w14:textId="337C8D81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5" w:type="pct"/>
          </w:tcPr>
          <w:p w14:paraId="1FE21E8A" w14:textId="359F4C9A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6" w:type="pct"/>
          </w:tcPr>
          <w:p w14:paraId="40BA620F" w14:textId="15A0A8F2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555" w:type="pct"/>
          </w:tcPr>
          <w:p w14:paraId="4950AFB1" w14:textId="2DCFC952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6" w:type="pct"/>
          </w:tcPr>
          <w:p w14:paraId="3770F5C3" w14:textId="573846A1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F64AC7" w:rsidRPr="00FD33EA" w14:paraId="40AAC5F3" w14:textId="05D38864" w:rsidTr="00817446">
        <w:tc>
          <w:tcPr>
            <w:tcW w:w="555" w:type="pct"/>
          </w:tcPr>
          <w:p w14:paraId="7081824F" w14:textId="2EAF0FC3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ilveira et al (2020)</w:t>
            </w:r>
          </w:p>
        </w:tc>
        <w:tc>
          <w:tcPr>
            <w:tcW w:w="555" w:type="pct"/>
          </w:tcPr>
          <w:p w14:paraId="33711267" w14:textId="7C13C079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6" w:type="pct"/>
          </w:tcPr>
          <w:p w14:paraId="13DBBD15" w14:textId="1005C538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5" w:type="pct"/>
          </w:tcPr>
          <w:p w14:paraId="6FF182ED" w14:textId="76001F10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96715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56" w:type="pct"/>
          </w:tcPr>
          <w:p w14:paraId="1F38B60F" w14:textId="0545A4D7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5" w:type="pct"/>
          </w:tcPr>
          <w:p w14:paraId="5DAD2FF2" w14:textId="5B97B601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6" w:type="pct"/>
          </w:tcPr>
          <w:p w14:paraId="5815303A" w14:textId="1A5299D6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5" w:type="pct"/>
          </w:tcPr>
          <w:p w14:paraId="3FE80EB1" w14:textId="2B841712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6" w:type="pct"/>
          </w:tcPr>
          <w:p w14:paraId="44886C2D" w14:textId="073F1F82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F64AC7" w:rsidRPr="00FD33EA" w14:paraId="77DACA0A" w14:textId="634059BD" w:rsidTr="00817446">
        <w:tc>
          <w:tcPr>
            <w:tcW w:w="555" w:type="pct"/>
          </w:tcPr>
          <w:p w14:paraId="7278DFAE" w14:textId="4DFD6D46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Wilk et al (2018)</w:t>
            </w:r>
          </w:p>
        </w:tc>
        <w:tc>
          <w:tcPr>
            <w:tcW w:w="555" w:type="pct"/>
          </w:tcPr>
          <w:p w14:paraId="2229FF56" w14:textId="31C58888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6" w:type="pct"/>
          </w:tcPr>
          <w:p w14:paraId="40355A16" w14:textId="51BC56C7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5" w:type="pct"/>
          </w:tcPr>
          <w:p w14:paraId="59CDE1A5" w14:textId="178B2734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96715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56" w:type="pct"/>
          </w:tcPr>
          <w:p w14:paraId="4A56671C" w14:textId="58D72C21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55" w:type="pct"/>
          </w:tcPr>
          <w:p w14:paraId="6FBE73C9" w14:textId="0D011C51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56" w:type="pct"/>
          </w:tcPr>
          <w:p w14:paraId="786CE552" w14:textId="1468573F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55" w:type="pct"/>
          </w:tcPr>
          <w:p w14:paraId="04A66C02" w14:textId="0D096A94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556" w:type="pct"/>
          </w:tcPr>
          <w:p w14:paraId="7F8A4DE2" w14:textId="39B165D6" w:rsidR="00F64AC7" w:rsidRPr="006B0AC7" w:rsidRDefault="00F64AC7" w:rsidP="00F64AC7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</w:tr>
    </w:tbl>
    <w:p w14:paraId="3B7FCA61" w14:textId="479477BF" w:rsidR="00ED392D" w:rsidRDefault="00ED392D">
      <w:pPr>
        <w:rPr>
          <w:rFonts w:ascii="Arial" w:hAnsi="Arial" w:cs="Arial"/>
        </w:rPr>
      </w:pPr>
    </w:p>
    <w:p w14:paraId="25C2A385" w14:textId="77777777" w:rsidR="00ED392D" w:rsidRDefault="00ED392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9561C9D" w14:textId="77777777" w:rsidR="00DB10B8" w:rsidRPr="00FD33EA" w:rsidRDefault="00DB10B8">
      <w:pPr>
        <w:rPr>
          <w:rFonts w:ascii="Arial" w:hAnsi="Arial" w:cs="Arial"/>
        </w:rPr>
      </w:pPr>
    </w:p>
    <w:p w14:paraId="7824BF13" w14:textId="1AA0394F" w:rsidR="00C37B13" w:rsidRPr="00FD33EA" w:rsidRDefault="00C37B13">
      <w:pPr>
        <w:rPr>
          <w:rFonts w:ascii="Arial" w:hAnsi="Arial" w:cs="Arial"/>
        </w:rPr>
      </w:pPr>
      <w:r w:rsidRPr="00FD33EA">
        <w:rPr>
          <w:rFonts w:ascii="Arial" w:hAnsi="Arial" w:cs="Arial"/>
        </w:rPr>
        <w:t>Seven systematic reviews were quality appraised (see Table A2).</w:t>
      </w:r>
    </w:p>
    <w:p w14:paraId="70133143" w14:textId="4DFD77C3" w:rsidR="007112BF" w:rsidRPr="00FD33EA" w:rsidRDefault="003A420F" w:rsidP="000B1E0C">
      <w:pPr>
        <w:pStyle w:val="Heading2"/>
      </w:pPr>
      <w:r w:rsidRPr="00FD33EA">
        <w:t xml:space="preserve">Table </w:t>
      </w:r>
      <w:r w:rsidR="00C37B13" w:rsidRPr="00FD33EA">
        <w:t>A2</w:t>
      </w:r>
      <w:r w:rsidR="00D91093" w:rsidRPr="00FD33EA">
        <w:t xml:space="preserve"> Systematic Reviews </w:t>
      </w:r>
      <w:r w:rsidRPr="00FD33EA">
        <w:t xml:space="preserve">- </w:t>
      </w:r>
      <w:r w:rsidR="005706DF" w:rsidRPr="00FD33EA">
        <w:t>quality appraisal checklist</w:t>
      </w:r>
      <w:r w:rsidR="00D91093" w:rsidRPr="00FD33EA">
        <w:t xml:space="preserve"> </w:t>
      </w:r>
      <w:r w:rsidR="00B600F3">
        <w:fldChar w:fldCharType="begin" w:fldLock="1"/>
      </w:r>
      <w:r w:rsidR="00DC1661">
        <w:instrText>ADDIN CSL_CITATION {"citationItems":[{"id":"ITEM-1","itemData":{"author":[{"dropping-particle":"","family":"Aromataris","given":"E","non-dropping-particle":"","parse-names":false,"suffix":""},{"dropping-particle":"","family":"Fernandez","given":"R","non-dropping-particle":"","parse-names":false,"suffix":""},{"dropping-particle":"","family":"Godfrey","given":"C","non-dropping-particle":"","parse-names":false,"suffix":""},{"dropping-particle":"","family":"Holly","given":"C","non-dropping-particle":"","parse-names":false,"suffix":""},{"dropping-particle":"","family":"Kahlil","given":"H","non-dropping-particle":"","parse-names":false,"suffix":""},{"dropping-particle":"","family":"Tungpunkom","given":"P","non-dropping-particle":"","parse-names":false,"suffix":""}],"container-title":"International Journal of Evidence Based Healthcare","id":"ITEM-1","issue":"3","issued":{"date-parts":[["2015"]]},"page":"132-40","title":"Summarizing systematic reviews: methodological development, conduct and reporting of an Umbrella review approach.","type":"article-journal","volume":"13"},"uris":["http://www.mendeley.com/documents/?uuid=d112285a-834b-44fc-b8f2-e41d7d05272d"]}],"mendeley":{"formattedCitation":"(Aromataris et al., 2015)","plainTextFormattedCitation":"(Aromataris et al., 2015)","previouslyFormattedCitation":"(Aromataris et al., 2015)"},"properties":{"noteIndex":0},"schema":"https://github.com/citation-style-language/schema/raw/master/csl-citation.json"}</w:instrText>
      </w:r>
      <w:r w:rsidR="00B600F3">
        <w:fldChar w:fldCharType="separate"/>
      </w:r>
      <w:r w:rsidR="00B600F3" w:rsidRPr="00B600F3">
        <w:rPr>
          <w:noProof/>
        </w:rPr>
        <w:t>(Aromataris et al., 2015)</w:t>
      </w:r>
      <w:r w:rsidR="00B600F3">
        <w:fldChar w:fldCharType="end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</w:tblGrid>
      <w:tr w:rsidR="002A1D54" w:rsidRPr="00FD33EA" w14:paraId="1BF4FA03" w14:textId="77777777" w:rsidTr="004E4757">
        <w:tc>
          <w:tcPr>
            <w:tcW w:w="1162" w:type="dxa"/>
          </w:tcPr>
          <w:p w14:paraId="6078C6D0" w14:textId="1F4B3DC2" w:rsidR="002A1D54" w:rsidRPr="006B0AC7" w:rsidRDefault="002A1D54" w:rsidP="002A1D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Citation</w:t>
            </w:r>
          </w:p>
        </w:tc>
        <w:tc>
          <w:tcPr>
            <w:tcW w:w="1162" w:type="dxa"/>
          </w:tcPr>
          <w:p w14:paraId="146FF7C0" w14:textId="39B25612" w:rsidR="002A1D54" w:rsidRPr="006B0AC7" w:rsidRDefault="002A1D54" w:rsidP="002A1D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1. Is the review question clearly and explicitly stated?</w:t>
            </w:r>
          </w:p>
        </w:tc>
        <w:tc>
          <w:tcPr>
            <w:tcW w:w="1163" w:type="dxa"/>
          </w:tcPr>
          <w:p w14:paraId="26804097" w14:textId="099CD240" w:rsidR="002A1D54" w:rsidRPr="006B0AC7" w:rsidRDefault="002A1D54" w:rsidP="002A1D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2. Were the inclusion criteria appropriate for the review question?</w:t>
            </w:r>
          </w:p>
        </w:tc>
        <w:tc>
          <w:tcPr>
            <w:tcW w:w="1162" w:type="dxa"/>
          </w:tcPr>
          <w:p w14:paraId="213AB168" w14:textId="603A8F54" w:rsidR="002A1D54" w:rsidRPr="006B0AC7" w:rsidRDefault="002A1D54" w:rsidP="002A1D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3. Was the search strategy appropriate?</w:t>
            </w:r>
          </w:p>
        </w:tc>
        <w:tc>
          <w:tcPr>
            <w:tcW w:w="1162" w:type="dxa"/>
          </w:tcPr>
          <w:p w14:paraId="63B4A05F" w14:textId="41997E8E" w:rsidR="002A1D54" w:rsidRPr="006B0AC7" w:rsidRDefault="002A1D54" w:rsidP="002A1D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4. Were the sources and resources used to search for studies adequate?</w:t>
            </w:r>
          </w:p>
        </w:tc>
        <w:tc>
          <w:tcPr>
            <w:tcW w:w="1163" w:type="dxa"/>
          </w:tcPr>
          <w:p w14:paraId="23794231" w14:textId="3898DCC9" w:rsidR="002A1D54" w:rsidRPr="006B0AC7" w:rsidRDefault="002A1D54" w:rsidP="002A1D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5. Were the criteria for appraising studies appropriate?</w:t>
            </w:r>
          </w:p>
        </w:tc>
        <w:tc>
          <w:tcPr>
            <w:tcW w:w="1162" w:type="dxa"/>
          </w:tcPr>
          <w:p w14:paraId="7DED17EE" w14:textId="5B5AE4A2" w:rsidR="002A1D54" w:rsidRPr="006B0AC7" w:rsidRDefault="002A1D54" w:rsidP="002A1D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6. Was critical appraisal conducted by two or more reviewers independently?</w:t>
            </w:r>
          </w:p>
        </w:tc>
        <w:tc>
          <w:tcPr>
            <w:tcW w:w="1162" w:type="dxa"/>
          </w:tcPr>
          <w:p w14:paraId="0BBC0644" w14:textId="4901FDFB" w:rsidR="002A1D54" w:rsidRPr="006B0AC7" w:rsidRDefault="002A1D54" w:rsidP="002A1D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7. Were there methods to minimize errors in data extraction?</w:t>
            </w:r>
          </w:p>
        </w:tc>
        <w:tc>
          <w:tcPr>
            <w:tcW w:w="1163" w:type="dxa"/>
          </w:tcPr>
          <w:p w14:paraId="47491B78" w14:textId="6C796BEF" w:rsidR="002A1D54" w:rsidRPr="006B0AC7" w:rsidRDefault="002A1D54" w:rsidP="002A1D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8. Were the methods used to combine studies appropriate?</w:t>
            </w:r>
          </w:p>
        </w:tc>
        <w:tc>
          <w:tcPr>
            <w:tcW w:w="1162" w:type="dxa"/>
          </w:tcPr>
          <w:p w14:paraId="5AAFB058" w14:textId="092EA34B" w:rsidR="002A1D54" w:rsidRPr="006B0AC7" w:rsidRDefault="002A1D54" w:rsidP="002A1D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9. Was the likelihood of publication bias assessed?</w:t>
            </w:r>
          </w:p>
        </w:tc>
        <w:tc>
          <w:tcPr>
            <w:tcW w:w="1162" w:type="dxa"/>
          </w:tcPr>
          <w:p w14:paraId="210D136F" w14:textId="5D3B2446" w:rsidR="002A1D54" w:rsidRPr="006B0AC7" w:rsidRDefault="002A1D54" w:rsidP="002A1D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10. Were recommendations for policy and/or practice supported by the reported data?</w:t>
            </w:r>
          </w:p>
        </w:tc>
        <w:tc>
          <w:tcPr>
            <w:tcW w:w="1163" w:type="dxa"/>
          </w:tcPr>
          <w:p w14:paraId="0DAF5FA5" w14:textId="24064329" w:rsidR="002A1D54" w:rsidRPr="006B0AC7" w:rsidRDefault="002A1D54" w:rsidP="002A1D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11. Were the specific directives for new research appropriate?</w:t>
            </w:r>
          </w:p>
        </w:tc>
      </w:tr>
      <w:tr w:rsidR="002A1D54" w:rsidRPr="00FD33EA" w14:paraId="4C9824A1" w14:textId="5F37C034" w:rsidTr="004E4757">
        <w:tc>
          <w:tcPr>
            <w:tcW w:w="1162" w:type="dxa"/>
          </w:tcPr>
          <w:p w14:paraId="424D54DE" w14:textId="0F50EB49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Brown et al (2014)</w:t>
            </w:r>
          </w:p>
        </w:tc>
        <w:tc>
          <w:tcPr>
            <w:tcW w:w="1162" w:type="dxa"/>
          </w:tcPr>
          <w:p w14:paraId="2BBD9381" w14:textId="001108DA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3" w:type="dxa"/>
          </w:tcPr>
          <w:p w14:paraId="22D080F3" w14:textId="30756244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62" w:type="dxa"/>
          </w:tcPr>
          <w:p w14:paraId="33EFAFE3" w14:textId="69B4E55C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0D3B677E" w14:textId="4536658C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3AFDFFF3" w14:textId="62065445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2" w:type="dxa"/>
          </w:tcPr>
          <w:p w14:paraId="3D50E971" w14:textId="18DD8F3F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6418578F" w14:textId="625D14E1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14E3FC0B" w14:textId="461BAD7D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0948E57A" w14:textId="421FE32E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0F1511BC" w14:textId="1EAC7FBF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78D57390" w14:textId="2B3129D1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A1D54" w:rsidRPr="00FD33EA" w14:paraId="3D80D141" w14:textId="40315367" w:rsidTr="004E4757">
        <w:tc>
          <w:tcPr>
            <w:tcW w:w="1162" w:type="dxa"/>
          </w:tcPr>
          <w:p w14:paraId="03C20DE2" w14:textId="49A53D7C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astillo et al (2019)</w:t>
            </w:r>
          </w:p>
        </w:tc>
        <w:tc>
          <w:tcPr>
            <w:tcW w:w="1162" w:type="dxa"/>
          </w:tcPr>
          <w:p w14:paraId="469B3EF7" w14:textId="405F00F6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3" w:type="dxa"/>
          </w:tcPr>
          <w:p w14:paraId="4CCB557C" w14:textId="5EEF1D9D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2F9B4207" w14:textId="2E298DED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7240C10F" w14:textId="7E2FC9A8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393B5755" w14:textId="43237227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62" w:type="dxa"/>
          </w:tcPr>
          <w:p w14:paraId="34922D86" w14:textId="1DD3930A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66E938C1" w14:textId="17E00B0A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1C334478" w14:textId="7EC78402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75D668D6" w14:textId="2F583248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2859EEBB" w14:textId="1DE825E6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3F595B6D" w14:textId="2FFB460A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A1D54" w:rsidRPr="00FD33EA" w14:paraId="6CD0330E" w14:textId="77777777" w:rsidTr="004E4757">
        <w:tc>
          <w:tcPr>
            <w:tcW w:w="1162" w:type="dxa"/>
          </w:tcPr>
          <w:p w14:paraId="03D0A7CD" w14:textId="067D51B6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howdhury et al (2021)</w:t>
            </w:r>
          </w:p>
        </w:tc>
        <w:tc>
          <w:tcPr>
            <w:tcW w:w="1162" w:type="dxa"/>
          </w:tcPr>
          <w:p w14:paraId="76C21C0A" w14:textId="09B0B76F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3" w:type="dxa"/>
          </w:tcPr>
          <w:p w14:paraId="0FBAB129" w14:textId="2F92C2B6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082B1963" w14:textId="1B672BD9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787993DF" w14:textId="6009E385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6B2AD8F5" w14:textId="211CA3DC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65D20E16" w14:textId="49F496F3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46734F2A" w14:textId="75828F40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3" w:type="dxa"/>
          </w:tcPr>
          <w:p w14:paraId="50B0CAAF" w14:textId="3506198D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295C7FE8" w14:textId="151BFAEE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2" w:type="dxa"/>
          </w:tcPr>
          <w:p w14:paraId="5CA3A313" w14:textId="10982889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0CB3E7CC" w14:textId="67EE9AF0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A1D54" w:rsidRPr="00FD33EA" w14:paraId="61B4C253" w14:textId="77777777" w:rsidTr="004E4757">
        <w:tc>
          <w:tcPr>
            <w:tcW w:w="1162" w:type="dxa"/>
          </w:tcPr>
          <w:p w14:paraId="7A6CC22F" w14:textId="5BBE485E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i Pietro &amp; Illes (2014)</w:t>
            </w:r>
          </w:p>
        </w:tc>
        <w:tc>
          <w:tcPr>
            <w:tcW w:w="1162" w:type="dxa"/>
          </w:tcPr>
          <w:p w14:paraId="39626C2D" w14:textId="6459E450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3" w:type="dxa"/>
          </w:tcPr>
          <w:p w14:paraId="0FDCD1CB" w14:textId="5DECF2D1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25690B40" w14:textId="25555D9D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49E15A0F" w14:textId="6A45011E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6548DA0C" w14:textId="0CF29E39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2" w:type="dxa"/>
          </w:tcPr>
          <w:p w14:paraId="36E1EE14" w14:textId="1288D280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2" w:type="dxa"/>
          </w:tcPr>
          <w:p w14:paraId="14774870" w14:textId="59ADD5C6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63" w:type="dxa"/>
          </w:tcPr>
          <w:p w14:paraId="3F22BBFE" w14:textId="7A7850E3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62" w:type="dxa"/>
          </w:tcPr>
          <w:p w14:paraId="3292C7CE" w14:textId="1686B93D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2" w:type="dxa"/>
          </w:tcPr>
          <w:p w14:paraId="4407FD15" w14:textId="16D3431D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0184E0E8" w14:textId="66DD9237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A1D54" w:rsidRPr="00FD33EA" w14:paraId="3C3029A5" w14:textId="77777777" w:rsidTr="004E4757">
        <w:tc>
          <w:tcPr>
            <w:tcW w:w="1162" w:type="dxa"/>
          </w:tcPr>
          <w:p w14:paraId="6611696D" w14:textId="5B966E81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Huang et al (2019)</w:t>
            </w:r>
          </w:p>
        </w:tc>
        <w:tc>
          <w:tcPr>
            <w:tcW w:w="1162" w:type="dxa"/>
          </w:tcPr>
          <w:p w14:paraId="45067734" w14:textId="24C65164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3" w:type="dxa"/>
          </w:tcPr>
          <w:p w14:paraId="2417E25B" w14:textId="6B48AB0C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43537614" w14:textId="0CD834BB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73E5BFDE" w14:textId="2A2AD524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4FFEA959" w14:textId="73257F5D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77B3A55A" w14:textId="150D99E2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41DB6EB9" w14:textId="76A40422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1A3380F5" w14:textId="4357D745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62" w:type="dxa"/>
          </w:tcPr>
          <w:p w14:paraId="44E6F100" w14:textId="4E364D45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6AB8571A" w14:textId="6492B533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3CF272F0" w14:textId="4C3FFA2E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A1D54" w:rsidRPr="00FD33EA" w14:paraId="391021B8" w14:textId="77777777" w:rsidTr="004E4757">
        <w:tc>
          <w:tcPr>
            <w:tcW w:w="1162" w:type="dxa"/>
          </w:tcPr>
          <w:p w14:paraId="6E7B6E44" w14:textId="0EC5F07C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Joo, &amp; Liu (2020</w:t>
            </w:r>
            <w:r w:rsidR="00421FB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62" w:type="dxa"/>
          </w:tcPr>
          <w:p w14:paraId="10421813" w14:textId="522DC746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3" w:type="dxa"/>
          </w:tcPr>
          <w:p w14:paraId="52A23DA2" w14:textId="09480434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35235A8D" w14:textId="7D52019F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28559FE0" w14:textId="027C5921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77E3273E" w14:textId="0DBC338B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606571AE" w14:textId="362E4DC4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2EC6F94D" w14:textId="23230888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2256D7B1" w14:textId="7BCC6BB2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62" w:type="dxa"/>
          </w:tcPr>
          <w:p w14:paraId="789D572C" w14:textId="347DBF5B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2" w:type="dxa"/>
          </w:tcPr>
          <w:p w14:paraId="472623D4" w14:textId="5FA5B02F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3" w:type="dxa"/>
          </w:tcPr>
          <w:p w14:paraId="1D3944C6" w14:textId="1E20BCB1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2A1D54" w:rsidRPr="00FD33EA" w14:paraId="0AC19221" w14:textId="77777777" w:rsidTr="004E4757">
        <w:tc>
          <w:tcPr>
            <w:tcW w:w="1162" w:type="dxa"/>
          </w:tcPr>
          <w:p w14:paraId="6B89F983" w14:textId="36F2DBB0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Woodall et al (2010)</w:t>
            </w:r>
          </w:p>
        </w:tc>
        <w:tc>
          <w:tcPr>
            <w:tcW w:w="1162" w:type="dxa"/>
          </w:tcPr>
          <w:p w14:paraId="2735FB85" w14:textId="306E0FC8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5CFEEA91" w14:textId="5356808A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3A79A0EE" w14:textId="7723D23F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2" w:type="dxa"/>
          </w:tcPr>
          <w:p w14:paraId="671FA5A6" w14:textId="44C7722E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4422AD51" w14:textId="1567AEDC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2" w:type="dxa"/>
          </w:tcPr>
          <w:p w14:paraId="015FD85E" w14:textId="423A48E3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2" w:type="dxa"/>
          </w:tcPr>
          <w:p w14:paraId="54FC3CC1" w14:textId="1F77683B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63" w:type="dxa"/>
          </w:tcPr>
          <w:p w14:paraId="6BB39134" w14:textId="4BCD9027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162" w:type="dxa"/>
          </w:tcPr>
          <w:p w14:paraId="62D65C11" w14:textId="15D66A16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62" w:type="dxa"/>
          </w:tcPr>
          <w:p w14:paraId="5496F2D5" w14:textId="2CB2B0D2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63" w:type="dxa"/>
          </w:tcPr>
          <w:p w14:paraId="3DEEBC7B" w14:textId="67EA36D4" w:rsidR="002A1D54" w:rsidRPr="006B0AC7" w:rsidRDefault="002A1D54" w:rsidP="002A1D54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7CB5359B" w14:textId="4B649620" w:rsidR="00AE11E7" w:rsidRDefault="00AE11E7">
      <w:pPr>
        <w:rPr>
          <w:rFonts w:ascii="Arial" w:hAnsi="Arial" w:cs="Arial"/>
        </w:rPr>
      </w:pPr>
    </w:p>
    <w:p w14:paraId="6CE024E3" w14:textId="111A4174" w:rsidR="00FD33EA" w:rsidRDefault="00FD33EA">
      <w:pPr>
        <w:rPr>
          <w:rFonts w:ascii="Arial" w:hAnsi="Arial" w:cs="Arial"/>
        </w:rPr>
      </w:pPr>
    </w:p>
    <w:p w14:paraId="374DB64A" w14:textId="445CC6B4" w:rsidR="00FD33EA" w:rsidRDefault="00FD33EA">
      <w:pPr>
        <w:rPr>
          <w:rFonts w:ascii="Arial" w:hAnsi="Arial" w:cs="Arial"/>
        </w:rPr>
      </w:pPr>
    </w:p>
    <w:p w14:paraId="363FB4F1" w14:textId="77777777" w:rsidR="00FD33EA" w:rsidRPr="00FD33EA" w:rsidRDefault="00FD33EA">
      <w:pPr>
        <w:rPr>
          <w:rFonts w:ascii="Arial" w:hAnsi="Arial" w:cs="Arial"/>
        </w:rPr>
      </w:pPr>
    </w:p>
    <w:p w14:paraId="59642875" w14:textId="77777777" w:rsidR="004E4757" w:rsidRDefault="004E4757">
      <w:pPr>
        <w:rPr>
          <w:rFonts w:ascii="Arial" w:hAnsi="Arial" w:cs="Arial"/>
        </w:rPr>
      </w:pPr>
    </w:p>
    <w:p w14:paraId="0D82688D" w14:textId="77777777" w:rsidR="004E4757" w:rsidRDefault="004E4757">
      <w:pPr>
        <w:rPr>
          <w:rFonts w:ascii="Arial" w:hAnsi="Arial" w:cs="Arial"/>
        </w:rPr>
      </w:pPr>
    </w:p>
    <w:p w14:paraId="66F04B0D" w14:textId="6CB39211" w:rsidR="007112BF" w:rsidRPr="00FD33EA" w:rsidRDefault="0034108C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wo meta analyse</w:t>
      </w:r>
      <w:r w:rsidR="00C37B13" w:rsidRPr="00FD33EA">
        <w:rPr>
          <w:rFonts w:ascii="Arial" w:hAnsi="Arial" w:cs="Arial"/>
        </w:rPr>
        <w:t>s</w:t>
      </w:r>
      <w:r w:rsidR="00EF29AA">
        <w:rPr>
          <w:rFonts w:ascii="Arial" w:hAnsi="Arial" w:cs="Arial"/>
        </w:rPr>
        <w:t xml:space="preserve"> were data appraised (s</w:t>
      </w:r>
      <w:r w:rsidR="00C37B13" w:rsidRPr="00FD33EA">
        <w:rPr>
          <w:rFonts w:ascii="Arial" w:hAnsi="Arial" w:cs="Arial"/>
        </w:rPr>
        <w:t>ee Table A3)</w:t>
      </w:r>
    </w:p>
    <w:p w14:paraId="18725551" w14:textId="3F5B0237" w:rsidR="009F3183" w:rsidRPr="009F7C67" w:rsidRDefault="00C37B13" w:rsidP="000B1E0C">
      <w:pPr>
        <w:pStyle w:val="Heading2"/>
      </w:pPr>
      <w:r w:rsidRPr="009F7C67">
        <w:t>Table A3</w:t>
      </w:r>
      <w:r w:rsidR="0059426E">
        <w:t xml:space="preserve"> Meta analyse</w:t>
      </w:r>
      <w:r w:rsidR="009F3183" w:rsidRPr="009F7C67">
        <w:t>s - quality appraisal checklist</w:t>
      </w:r>
      <w:r w:rsidR="00DC1661">
        <w:t xml:space="preserve"> </w:t>
      </w:r>
      <w:r w:rsidR="00DC1661">
        <w:fldChar w:fldCharType="begin" w:fldLock="1"/>
      </w:r>
      <w:r w:rsidR="00111DE4">
        <w:instrText>ADDIN CSL_CITATION {"citationItems":[{"id":"ITEM-1","itemData":{"author":[{"dropping-particle":"","family":"Aromataris","given":"E","non-dropping-particle":"","parse-names":false,"suffix":""},{"dropping-particle":"","family":"Fernandez","given":"R","non-dropping-particle":"","parse-names":false,"suffix":""},{"dropping-particle":"","family":"Godfrey","given":"C","non-dropping-particle":"","parse-names":false,"suffix":""},{"dropping-particle":"","family":"Holly","given":"C","non-dropping-particle":"","parse-names":false,"suffix":""},{"dropping-particle":"","family":"Kahlil","given":"H","non-dropping-particle":"","parse-names":false,"suffix":""},{"dropping-particle":"","family":"Tungpunkom","given":"P","non-dropping-particle":"","parse-names":false,"suffix":""}],"container-title":"International Journal of Evidence Based Healthcare","id":"ITEM-1","issue":"3","issued":{"date-parts":[["2015"]]},"page":"132-40","title":"Summarizing systematic reviews: methodological development, conduct and reporting of an Umbrella review approach.","type":"article-journal","volume":"13"},"uris":["http://www.mendeley.com/documents/?uuid=d112285a-834b-44fc-b8f2-e41d7d05272d"]}],"mendeley":{"formattedCitation":"(Aromataris et al., 2015)","plainTextFormattedCitation":"(Aromataris et al., 2015)","previouslyFormattedCitation":"(Aromataris et al., 2015)"},"properties":{"noteIndex":0},"schema":"https://github.com/citation-style-language/schema/raw/master/csl-citation.json"}</w:instrText>
      </w:r>
      <w:r w:rsidR="00DC1661">
        <w:fldChar w:fldCharType="separate"/>
      </w:r>
      <w:r w:rsidR="00DC1661" w:rsidRPr="00DC1661">
        <w:rPr>
          <w:noProof/>
        </w:rPr>
        <w:t>(Aromataris et al., 2015)</w:t>
      </w:r>
      <w:r w:rsidR="00DC1661">
        <w:fldChar w:fldCharType="end"/>
      </w:r>
    </w:p>
    <w:tbl>
      <w:tblPr>
        <w:tblStyle w:val="TableGrid"/>
        <w:tblW w:w="5181" w:type="pct"/>
        <w:tblInd w:w="-256" w:type="dxa"/>
        <w:tblLayout w:type="fixed"/>
        <w:tblLook w:val="04A0" w:firstRow="1" w:lastRow="0" w:firstColumn="1" w:lastColumn="0" w:noHBand="0" w:noVBand="1"/>
      </w:tblPr>
      <w:tblGrid>
        <w:gridCol w:w="1206"/>
        <w:gridCol w:w="1206"/>
        <w:gridCol w:w="1209"/>
        <w:gridCol w:w="1209"/>
        <w:gridCol w:w="1208"/>
        <w:gridCol w:w="1335"/>
        <w:gridCol w:w="1072"/>
        <w:gridCol w:w="1208"/>
        <w:gridCol w:w="1208"/>
        <w:gridCol w:w="1208"/>
        <w:gridCol w:w="1208"/>
        <w:gridCol w:w="1176"/>
      </w:tblGrid>
      <w:tr w:rsidR="00B95B49" w:rsidRPr="00FD33EA" w14:paraId="1BA58391" w14:textId="77777777" w:rsidTr="00B95B49">
        <w:tc>
          <w:tcPr>
            <w:tcW w:w="417" w:type="pct"/>
          </w:tcPr>
          <w:p w14:paraId="34A9EE8E" w14:textId="6718400C" w:rsidR="00B95B49" w:rsidRPr="006B0AC7" w:rsidRDefault="00B95B49" w:rsidP="003157D4">
            <w:pPr>
              <w:ind w:right="-422"/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Citation</w:t>
            </w:r>
          </w:p>
        </w:tc>
        <w:tc>
          <w:tcPr>
            <w:tcW w:w="417" w:type="pct"/>
          </w:tcPr>
          <w:p w14:paraId="763193C0" w14:textId="7A461A52" w:rsidR="00B95B49" w:rsidRPr="006B0AC7" w:rsidRDefault="00B95B49" w:rsidP="003157D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1. Is the review question clearly and explicitly stated?</w:t>
            </w:r>
          </w:p>
        </w:tc>
        <w:tc>
          <w:tcPr>
            <w:tcW w:w="418" w:type="pct"/>
          </w:tcPr>
          <w:p w14:paraId="66FE289B" w14:textId="5388C4EC" w:rsidR="00B95B49" w:rsidRPr="006B0AC7" w:rsidRDefault="00B95B49" w:rsidP="003157D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2. Were the inclusion criteria appropriate for the review question?</w:t>
            </w:r>
          </w:p>
        </w:tc>
        <w:tc>
          <w:tcPr>
            <w:tcW w:w="418" w:type="pct"/>
          </w:tcPr>
          <w:p w14:paraId="3F68A5E3" w14:textId="598972A5" w:rsidR="00B95B49" w:rsidRPr="006B0AC7" w:rsidRDefault="00B95B49" w:rsidP="003157D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3. Was the search strategy appropriate?</w:t>
            </w:r>
          </w:p>
        </w:tc>
        <w:tc>
          <w:tcPr>
            <w:tcW w:w="418" w:type="pct"/>
          </w:tcPr>
          <w:p w14:paraId="2CB0DEAA" w14:textId="090001AE" w:rsidR="00B95B49" w:rsidRPr="006B0AC7" w:rsidRDefault="00B95B49" w:rsidP="003157D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4. Were the sources and resources used to search for studies adequate?</w:t>
            </w:r>
          </w:p>
        </w:tc>
        <w:tc>
          <w:tcPr>
            <w:tcW w:w="462" w:type="pct"/>
          </w:tcPr>
          <w:p w14:paraId="185AFA80" w14:textId="604D2C9A" w:rsidR="00B95B49" w:rsidRPr="006B0AC7" w:rsidRDefault="00B95B49" w:rsidP="003157D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5. Were the criteria for appraising studies appropriate?</w:t>
            </w:r>
          </w:p>
        </w:tc>
        <w:tc>
          <w:tcPr>
            <w:tcW w:w="371" w:type="pct"/>
          </w:tcPr>
          <w:p w14:paraId="7548B2B3" w14:textId="0BB4F939" w:rsidR="00B95B49" w:rsidRPr="006B0AC7" w:rsidRDefault="00B95B49" w:rsidP="003157D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6. Was critical appraisal conducted by two or more reviewers independently?</w:t>
            </w:r>
          </w:p>
        </w:tc>
        <w:tc>
          <w:tcPr>
            <w:tcW w:w="418" w:type="pct"/>
          </w:tcPr>
          <w:p w14:paraId="00FC71B2" w14:textId="38C9BB0D" w:rsidR="00B95B49" w:rsidRPr="006B0AC7" w:rsidRDefault="00B95B49" w:rsidP="003157D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7. Were there methods to minimize errors in data extraction?</w:t>
            </w:r>
          </w:p>
        </w:tc>
        <w:tc>
          <w:tcPr>
            <w:tcW w:w="418" w:type="pct"/>
          </w:tcPr>
          <w:p w14:paraId="6FA26618" w14:textId="2E19B62B" w:rsidR="00B95B49" w:rsidRPr="006B0AC7" w:rsidRDefault="00B95B49" w:rsidP="003157D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8. Were the methods used to combine studies appropriate?</w:t>
            </w:r>
          </w:p>
        </w:tc>
        <w:tc>
          <w:tcPr>
            <w:tcW w:w="418" w:type="pct"/>
          </w:tcPr>
          <w:p w14:paraId="44339BE8" w14:textId="2B6E5E4C" w:rsidR="00B95B49" w:rsidRPr="006B0AC7" w:rsidRDefault="00B95B49" w:rsidP="003157D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9. Was the likelihood of publication bias assessed?</w:t>
            </w:r>
          </w:p>
        </w:tc>
        <w:tc>
          <w:tcPr>
            <w:tcW w:w="418" w:type="pct"/>
          </w:tcPr>
          <w:p w14:paraId="0AF0FBF6" w14:textId="442458CF" w:rsidR="00B95B49" w:rsidRPr="006B0AC7" w:rsidRDefault="00B95B49" w:rsidP="003157D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10. Were recommendations for policy and/or practice supported by the reported data?</w:t>
            </w:r>
          </w:p>
        </w:tc>
        <w:tc>
          <w:tcPr>
            <w:tcW w:w="407" w:type="pct"/>
          </w:tcPr>
          <w:p w14:paraId="59FEB653" w14:textId="660EF6A0" w:rsidR="00B95B49" w:rsidRPr="006B0AC7" w:rsidRDefault="00B95B49" w:rsidP="003157D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AC7">
              <w:rPr>
                <w:rFonts w:ascii="Arial" w:eastAsia="Calibri" w:hAnsi="Arial" w:cs="Arial"/>
                <w:b/>
                <w:sz w:val="18"/>
                <w:szCs w:val="18"/>
              </w:rPr>
              <w:t>Q11. Were the specific directives for new research appropriate?</w:t>
            </w:r>
          </w:p>
        </w:tc>
      </w:tr>
      <w:tr w:rsidR="00B95B49" w:rsidRPr="00FD33EA" w14:paraId="31B63F06" w14:textId="77777777" w:rsidTr="00B95B49">
        <w:tc>
          <w:tcPr>
            <w:tcW w:w="417" w:type="pct"/>
          </w:tcPr>
          <w:p w14:paraId="44E983E0" w14:textId="7F754D4D" w:rsidR="00B95B49" w:rsidRPr="00C3790B" w:rsidRDefault="00B95B49" w:rsidP="003157D4">
            <w:pPr>
              <w:rPr>
                <w:rFonts w:ascii="Arial" w:hAnsi="Arial" w:cs="Arial"/>
                <w:sz w:val="18"/>
                <w:szCs w:val="18"/>
              </w:rPr>
            </w:pPr>
            <w:r w:rsidRPr="00C3790B">
              <w:rPr>
                <w:rFonts w:ascii="Arial" w:hAnsi="Arial" w:cs="Arial"/>
                <w:sz w:val="18"/>
                <w:szCs w:val="18"/>
              </w:rPr>
              <w:t>Angus et al (2012)</w:t>
            </w:r>
          </w:p>
        </w:tc>
        <w:tc>
          <w:tcPr>
            <w:tcW w:w="417" w:type="pct"/>
          </w:tcPr>
          <w:p w14:paraId="4D74FED7" w14:textId="54941704" w:rsidR="00B95B49" w:rsidRPr="00C3790B" w:rsidRDefault="00B95B49" w:rsidP="003157D4">
            <w:pPr>
              <w:rPr>
                <w:rFonts w:ascii="Arial" w:hAnsi="Arial" w:cs="Arial"/>
                <w:sz w:val="18"/>
                <w:szCs w:val="18"/>
              </w:rPr>
            </w:pPr>
            <w:r w:rsidRPr="00C3790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1C616F79" w14:textId="6DE403B6" w:rsidR="00B95B49" w:rsidRPr="00C3790B" w:rsidRDefault="00B95B49" w:rsidP="003157D4">
            <w:pPr>
              <w:rPr>
                <w:rFonts w:ascii="Arial" w:hAnsi="Arial" w:cs="Arial"/>
                <w:sz w:val="18"/>
                <w:szCs w:val="18"/>
              </w:rPr>
            </w:pPr>
            <w:r w:rsidRPr="00C3790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60FE47FA" w14:textId="270A06E9" w:rsidR="00B95B49" w:rsidRPr="00C3790B" w:rsidRDefault="00B95B49" w:rsidP="003157D4">
            <w:pPr>
              <w:rPr>
                <w:rFonts w:ascii="Arial" w:hAnsi="Arial" w:cs="Arial"/>
                <w:sz w:val="18"/>
                <w:szCs w:val="18"/>
              </w:rPr>
            </w:pPr>
            <w:r w:rsidRPr="00C3790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161C258E" w14:textId="7D1E58C0" w:rsidR="00B95B49" w:rsidRPr="00C3790B" w:rsidRDefault="00B95B49" w:rsidP="003157D4">
            <w:pPr>
              <w:rPr>
                <w:rFonts w:ascii="Arial" w:hAnsi="Arial" w:cs="Arial"/>
                <w:sz w:val="18"/>
                <w:szCs w:val="18"/>
              </w:rPr>
            </w:pPr>
            <w:r w:rsidRPr="00C3790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62" w:type="pct"/>
          </w:tcPr>
          <w:p w14:paraId="50D962FF" w14:textId="1172E85D" w:rsidR="00B95B49" w:rsidRPr="00C3790B" w:rsidRDefault="00B95B49" w:rsidP="003157D4">
            <w:pPr>
              <w:rPr>
                <w:rFonts w:ascii="Arial" w:hAnsi="Arial" w:cs="Arial"/>
                <w:sz w:val="18"/>
                <w:szCs w:val="18"/>
              </w:rPr>
            </w:pPr>
            <w:r w:rsidRPr="00C3790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3EB7A322" w14:textId="1649E43F" w:rsidR="00B95B49" w:rsidRPr="006B0AC7" w:rsidRDefault="00B95B49" w:rsidP="003157D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25FA28AB" w14:textId="5C260613" w:rsidR="00B95B49" w:rsidRPr="006B0AC7" w:rsidRDefault="00B95B49" w:rsidP="003157D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08F6EF62" w14:textId="16108716" w:rsidR="00B95B49" w:rsidRPr="006B0AC7" w:rsidRDefault="00B95B49" w:rsidP="003157D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044A2C1E" w14:textId="2CB7E1EA" w:rsidR="00B95B49" w:rsidRPr="006B0AC7" w:rsidRDefault="00B95B49" w:rsidP="003157D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8" w:type="pct"/>
          </w:tcPr>
          <w:p w14:paraId="2C8B2024" w14:textId="15894816" w:rsidR="00B95B49" w:rsidRPr="006B0AC7" w:rsidRDefault="00B95B49" w:rsidP="003157D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07" w:type="pct"/>
          </w:tcPr>
          <w:p w14:paraId="705CC31E" w14:textId="2182A57B" w:rsidR="00B95B49" w:rsidRPr="006B0AC7" w:rsidRDefault="00B95B49" w:rsidP="003157D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B95B49" w:rsidRPr="00FD33EA" w14:paraId="25FE9EE4" w14:textId="77777777" w:rsidTr="00B95B49">
        <w:tc>
          <w:tcPr>
            <w:tcW w:w="417" w:type="pct"/>
          </w:tcPr>
          <w:p w14:paraId="2A1D06CF" w14:textId="65EB6B62" w:rsidR="00B95B49" w:rsidRPr="006B0AC7" w:rsidRDefault="00B95B49" w:rsidP="003D0C98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 xml:space="preserve">Clarke et al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6B0AC7">
              <w:rPr>
                <w:rFonts w:ascii="Arial" w:hAnsi="Arial" w:cs="Arial"/>
                <w:sz w:val="18"/>
                <w:szCs w:val="18"/>
              </w:rPr>
              <w:t>201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pct"/>
          </w:tcPr>
          <w:p w14:paraId="369AECE5" w14:textId="36BCBE39" w:rsidR="00B95B49" w:rsidRPr="006B0AC7" w:rsidRDefault="00B95B49" w:rsidP="003D0C98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707EE1C8" w14:textId="4C61FB4C" w:rsidR="00B95B49" w:rsidRPr="006B0AC7" w:rsidRDefault="00B95B49" w:rsidP="003D0C98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418" w:type="pct"/>
          </w:tcPr>
          <w:p w14:paraId="4EA8B8A1" w14:textId="30AF8BA1" w:rsidR="00B95B49" w:rsidRPr="006B0AC7" w:rsidRDefault="00B95B49" w:rsidP="003D0C98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39BFE5CF" w14:textId="598C7F66" w:rsidR="00B95B49" w:rsidRPr="006B0AC7" w:rsidRDefault="00B95B49" w:rsidP="003D0C98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462" w:type="pct"/>
          </w:tcPr>
          <w:p w14:paraId="11E01091" w14:textId="7E0049B6" w:rsidR="00B95B49" w:rsidRPr="006B0AC7" w:rsidRDefault="00B95B49" w:rsidP="003D0C98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71" w:type="pct"/>
          </w:tcPr>
          <w:p w14:paraId="5BE84066" w14:textId="6C18CD44" w:rsidR="00B95B49" w:rsidRPr="006B0AC7" w:rsidRDefault="00B95B49" w:rsidP="003D0C98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77FB6BF5" w14:textId="0E87972D" w:rsidR="00B95B49" w:rsidRPr="006B0AC7" w:rsidRDefault="00B95B49" w:rsidP="003D0C98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03698D38" w14:textId="02BF5B5D" w:rsidR="00B95B49" w:rsidRPr="006B0AC7" w:rsidRDefault="00B95B49" w:rsidP="003D0C98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418" w:type="pct"/>
          </w:tcPr>
          <w:p w14:paraId="035B5086" w14:textId="0220B33D" w:rsidR="00B95B49" w:rsidRPr="006B0AC7" w:rsidRDefault="00B95B49" w:rsidP="003D0C98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8" w:type="pct"/>
          </w:tcPr>
          <w:p w14:paraId="612CDA7A" w14:textId="3B88E455" w:rsidR="00B95B49" w:rsidRPr="006B0AC7" w:rsidRDefault="00B95B49" w:rsidP="003D0C98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07" w:type="pct"/>
          </w:tcPr>
          <w:p w14:paraId="10C66432" w14:textId="0DAC720F" w:rsidR="00B95B49" w:rsidRPr="006B0AC7" w:rsidRDefault="00B95B49" w:rsidP="003D0C98">
            <w:pPr>
              <w:rPr>
                <w:rFonts w:ascii="Arial" w:hAnsi="Arial" w:cs="Arial"/>
                <w:sz w:val="18"/>
                <w:szCs w:val="18"/>
              </w:rPr>
            </w:pPr>
            <w:r w:rsidRPr="006B0AC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7894C670" w14:textId="4E8240E2" w:rsidR="005212AA" w:rsidRDefault="005212AA">
      <w:pPr>
        <w:rPr>
          <w:rFonts w:ascii="Arial" w:hAnsi="Arial" w:cs="Arial"/>
        </w:rPr>
      </w:pPr>
    </w:p>
    <w:p w14:paraId="70217494" w14:textId="2616ACFC" w:rsidR="003157D4" w:rsidRDefault="005212A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8652EE6" w14:textId="179CA6FA" w:rsidR="0034108C" w:rsidRPr="0034108C" w:rsidRDefault="0034108C" w:rsidP="00D63E2C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wenty two qualitative studies were quality ap</w:t>
      </w:r>
      <w:r w:rsidR="00FD71FF">
        <w:rPr>
          <w:rFonts w:ascii="Arial" w:hAnsi="Arial" w:cs="Arial"/>
        </w:rPr>
        <w:t>praised</w:t>
      </w:r>
      <w:r w:rsidR="00EF29AA">
        <w:rPr>
          <w:rFonts w:ascii="Arial" w:hAnsi="Arial" w:cs="Arial"/>
        </w:rPr>
        <w:t xml:space="preserve"> (see Table A4).</w:t>
      </w:r>
    </w:p>
    <w:p w14:paraId="3144E0E2" w14:textId="54CE2B6F" w:rsidR="00F05D7E" w:rsidRPr="00D63E2C" w:rsidRDefault="000B1E0C" w:rsidP="000B1E0C">
      <w:pPr>
        <w:pStyle w:val="Heading2"/>
      </w:pPr>
      <w:r>
        <w:t>Table A4</w:t>
      </w:r>
      <w:r w:rsidR="00F05D7E" w:rsidRPr="00D63E2C">
        <w:t xml:space="preserve"> </w:t>
      </w:r>
      <w:r w:rsidR="0059426E">
        <w:t>Qualitative studies</w:t>
      </w:r>
      <w:r w:rsidR="00F05D7E" w:rsidRPr="00D63E2C">
        <w:t xml:space="preserve"> </w:t>
      </w:r>
      <w:r w:rsidR="00111DE4">
        <w:fldChar w:fldCharType="begin" w:fldLock="1"/>
      </w:r>
      <w:r w:rsidR="00015898">
        <w:instrText>ADDIN CSL_CITATION {"citationItems":[{"id":"ITEM-1","itemData":{"author":[{"dropping-particle":"","family":"Lockwood","given":"C","non-dropping-particle":"","parse-names":false,"suffix":""},{"dropping-particle":"","family":"Munn","given":"Z","non-dropping-particle":"","parse-names":false,"suffix":""},{"dropping-particle":"","family":"Porritt","given":"K","non-dropping-particle":"","parse-names":false,"suffix":""}],"container-title":"International Journal of Evidence Based Healthcare","id":"ITEM-1","issue":"3","issued":{"date-parts":[["2015"]]},"page":"179-187","title":"Qualitative research synthesis: methodological guidance for systematic reviewers utilizing meta-aggregation.","type":"article-journal","volume":"13"},"uris":["http://www.mendeley.com/documents/?uuid=1e59acc8-c618-4b4d-ac17-0add8e1f9843"]}],"mendeley":{"formattedCitation":"(Lockwood, Munn, &amp; Porritt, 2015)","plainTextFormattedCitation":"(Lockwood, Munn, &amp; Porritt, 2015)","previouslyFormattedCitation":"(Lockwood, Munn, &amp; Porritt, 2015)"},"properties":{"noteIndex":0},"schema":"https://github.com/citation-style-language/schema/raw/master/csl-citation.json"}</w:instrText>
      </w:r>
      <w:r w:rsidR="00111DE4">
        <w:fldChar w:fldCharType="separate"/>
      </w:r>
      <w:r w:rsidR="00111DE4" w:rsidRPr="00111DE4">
        <w:rPr>
          <w:noProof/>
        </w:rPr>
        <w:t>(Lockwood, Munn, &amp; Porritt, 2015)</w:t>
      </w:r>
      <w:r w:rsidR="00111DE4">
        <w:fldChar w:fldCharType="end"/>
      </w:r>
    </w:p>
    <w:tbl>
      <w:tblPr>
        <w:tblW w:w="139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1267"/>
        <w:gridCol w:w="1268"/>
        <w:gridCol w:w="1267"/>
        <w:gridCol w:w="1268"/>
        <w:gridCol w:w="1267"/>
        <w:gridCol w:w="1268"/>
        <w:gridCol w:w="1267"/>
        <w:gridCol w:w="1268"/>
        <w:gridCol w:w="1267"/>
        <w:gridCol w:w="1268"/>
      </w:tblGrid>
      <w:tr w:rsidR="005D1C8A" w:rsidRPr="00C81FAF" w14:paraId="2E4CBF9F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7E684570" w14:textId="77777777" w:rsidR="005D1C8A" w:rsidRPr="00B53213" w:rsidRDefault="005D1C8A" w:rsidP="008174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3213">
              <w:rPr>
                <w:rFonts w:ascii="Arial" w:hAnsi="Arial" w:cs="Arial"/>
                <w:b/>
                <w:sz w:val="18"/>
                <w:szCs w:val="18"/>
              </w:rPr>
              <w:t>Citation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013CD852" w14:textId="77777777" w:rsidR="005D1C8A" w:rsidRPr="00B53213" w:rsidRDefault="005D1C8A" w:rsidP="008174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3213">
              <w:rPr>
                <w:rFonts w:ascii="Arial" w:hAnsi="Arial" w:cs="Arial"/>
                <w:b/>
                <w:sz w:val="18"/>
                <w:szCs w:val="18"/>
              </w:rPr>
              <w:t xml:space="preserve">Q1 </w:t>
            </w:r>
            <w:r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Pr="00B53213">
              <w:rPr>
                <w:rFonts w:ascii="Arial" w:hAnsi="Arial" w:cs="Arial"/>
                <w:b/>
                <w:sz w:val="18"/>
                <w:szCs w:val="18"/>
              </w:rPr>
              <w:t>s there congruity between the stated philosophical perspective and the research methodology?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1643745E" w14:textId="77777777" w:rsidR="005D1C8A" w:rsidRPr="00B53213" w:rsidRDefault="005D1C8A" w:rsidP="008174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3213">
              <w:rPr>
                <w:rFonts w:ascii="Arial" w:hAnsi="Arial" w:cs="Arial"/>
                <w:b/>
                <w:sz w:val="18"/>
                <w:szCs w:val="18"/>
              </w:rPr>
              <w:t>Q2 Is there congruity between the research methodology and the research question or objectives?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34D404EE" w14:textId="77777777" w:rsidR="005D1C8A" w:rsidRPr="00B53213" w:rsidRDefault="005D1C8A" w:rsidP="008174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3213">
              <w:rPr>
                <w:rFonts w:ascii="Arial" w:hAnsi="Arial" w:cs="Arial"/>
                <w:b/>
                <w:sz w:val="18"/>
                <w:szCs w:val="18"/>
              </w:rPr>
              <w:t>Q3 Is there congruity between the research methodology and the methods used to collect data?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44CDE814" w14:textId="77777777" w:rsidR="005D1C8A" w:rsidRPr="00B53213" w:rsidRDefault="005D1C8A" w:rsidP="008174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3213">
              <w:rPr>
                <w:rFonts w:ascii="Arial" w:hAnsi="Arial" w:cs="Arial"/>
                <w:b/>
                <w:sz w:val="18"/>
                <w:szCs w:val="18"/>
              </w:rPr>
              <w:t>Q4 Is there congruity between the research methodology and the representation and analysis of data?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2A4D1FA5" w14:textId="77777777" w:rsidR="005D1C8A" w:rsidRPr="00B53213" w:rsidRDefault="005D1C8A" w:rsidP="008174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3213">
              <w:rPr>
                <w:rFonts w:ascii="Arial" w:hAnsi="Arial" w:cs="Arial"/>
                <w:b/>
                <w:sz w:val="18"/>
                <w:szCs w:val="18"/>
              </w:rPr>
              <w:t>Q5 Is there congruity between the research methodology and the interpretation of results?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6BC3CCF6" w14:textId="77777777" w:rsidR="005D1C8A" w:rsidRPr="00B53213" w:rsidRDefault="005D1C8A" w:rsidP="008174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3213">
              <w:rPr>
                <w:rFonts w:ascii="Arial" w:hAnsi="Arial" w:cs="Arial"/>
                <w:b/>
                <w:sz w:val="18"/>
                <w:szCs w:val="18"/>
              </w:rPr>
              <w:t>Q6 Is there a statement locating the researcher culturally or theoretically?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519AF945" w14:textId="77777777" w:rsidR="005D1C8A" w:rsidRPr="00B53213" w:rsidRDefault="005D1C8A" w:rsidP="008174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3213">
              <w:rPr>
                <w:rFonts w:ascii="Arial" w:hAnsi="Arial" w:cs="Arial"/>
                <w:b/>
                <w:sz w:val="18"/>
                <w:szCs w:val="18"/>
              </w:rPr>
              <w:t>Q7 Is the influence of the researcher on the research, and vice- versa, addressed?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4159A84E" w14:textId="77777777" w:rsidR="005D1C8A" w:rsidRPr="00B53213" w:rsidRDefault="005D1C8A" w:rsidP="008174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3213">
              <w:rPr>
                <w:rFonts w:ascii="Arial" w:hAnsi="Arial" w:cs="Arial"/>
                <w:b/>
                <w:sz w:val="18"/>
                <w:szCs w:val="18"/>
              </w:rPr>
              <w:t>Q8 Are participants, and their voices, adequately represented?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279A82D1" w14:textId="77777777" w:rsidR="005D1C8A" w:rsidRPr="00B53213" w:rsidRDefault="005D1C8A" w:rsidP="008174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3213">
              <w:rPr>
                <w:rFonts w:ascii="Arial" w:hAnsi="Arial" w:cs="Arial"/>
                <w:b/>
                <w:sz w:val="18"/>
                <w:szCs w:val="18"/>
              </w:rPr>
              <w:t>Q9 Is the research ethical according to current criteria or, for recent studies, and is there evidence of ethical approval by an appropriate body?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6D995487" w14:textId="77777777" w:rsidR="005D1C8A" w:rsidRPr="00B53213" w:rsidRDefault="005D1C8A" w:rsidP="0081744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53213">
              <w:rPr>
                <w:rFonts w:ascii="Arial" w:hAnsi="Arial" w:cs="Arial"/>
                <w:b/>
                <w:sz w:val="18"/>
                <w:szCs w:val="18"/>
              </w:rPr>
              <w:t>Q10 Do the conclusions drawn in the research report flow from the analysis, or interpretation, of the data?</w:t>
            </w:r>
          </w:p>
        </w:tc>
      </w:tr>
      <w:tr w:rsidR="005D1C8A" w:rsidRPr="00C81FAF" w14:paraId="76922DE9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516004E9" w14:textId="77777777" w:rsidR="005D1C8A" w:rsidRPr="00305749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305749">
              <w:rPr>
                <w:rFonts w:ascii="Arial" w:hAnsi="Arial" w:cs="Arial"/>
                <w:sz w:val="18"/>
                <w:szCs w:val="18"/>
              </w:rPr>
              <w:t>Akhavan and Karlesen (2013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BA949CA" w14:textId="0B64AA87" w:rsidR="005D1C8A" w:rsidRPr="00305749" w:rsidRDefault="0030574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05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80C0D8" w14:textId="0208593E" w:rsidR="005D1C8A" w:rsidRPr="00305749" w:rsidRDefault="0030574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05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E72FF0D" w14:textId="39359ED8" w:rsidR="005D1C8A" w:rsidRPr="00305749" w:rsidRDefault="0030574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05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CAF74BA" w14:textId="5C0A9BCC" w:rsidR="005D1C8A" w:rsidRPr="00305749" w:rsidRDefault="0030574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05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21E100F" w14:textId="4B8AB877" w:rsidR="005D1C8A" w:rsidRPr="00305749" w:rsidRDefault="0030574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05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65AFF79" w14:textId="454BF555" w:rsidR="005D1C8A" w:rsidRPr="00305749" w:rsidRDefault="0030574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0574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C076759" w14:textId="5007137D" w:rsidR="005D1C8A" w:rsidRPr="00305749" w:rsidRDefault="0030574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0574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314A97B" w14:textId="7AC69BC1" w:rsidR="005D1C8A" w:rsidRPr="00305749" w:rsidRDefault="0030574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05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AB6C01A" w14:textId="2ECE88D3" w:rsidR="005D1C8A" w:rsidRPr="00305749" w:rsidRDefault="0030574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05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FF49F5A" w14:textId="70519F5A" w:rsidR="005D1C8A" w:rsidRPr="00305749" w:rsidRDefault="0030574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0574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7E9BB836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343E3CA3" w14:textId="77777777" w:rsidR="005D1C8A" w:rsidRPr="002B06E5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2B06E5">
              <w:rPr>
                <w:rFonts w:ascii="Arial" w:hAnsi="Arial" w:cs="Arial"/>
                <w:sz w:val="18"/>
                <w:szCs w:val="18"/>
              </w:rPr>
              <w:t>Betancourt et al (2015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2A919A6" w14:textId="3E67A099" w:rsidR="005D1C8A" w:rsidRPr="002B06E5" w:rsidRDefault="004268E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2B06E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C49C661" w14:textId="55035F3D" w:rsidR="005D1C8A" w:rsidRPr="002B06E5" w:rsidRDefault="004268E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2B06E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54C3F3E" w14:textId="0E9CCAC9" w:rsidR="005D1C8A" w:rsidRPr="002B06E5" w:rsidRDefault="004268E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2B06E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9231CB8" w14:textId="383B437E" w:rsidR="005D1C8A" w:rsidRPr="002B06E5" w:rsidRDefault="004268E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2B06E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311879A" w14:textId="2819B6A6" w:rsidR="005D1C8A" w:rsidRPr="002B06E5" w:rsidRDefault="004268E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2B06E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28BE0BB" w14:textId="711C305E" w:rsidR="005D1C8A" w:rsidRPr="002B06E5" w:rsidRDefault="004268E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2B06E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B395234" w14:textId="30EC910C" w:rsidR="005D1C8A" w:rsidRPr="002B06E5" w:rsidRDefault="002B06E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2B06E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11380DC" w14:textId="39510172" w:rsidR="005D1C8A" w:rsidRPr="002B06E5" w:rsidRDefault="002B06E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2B06E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4436E62" w14:textId="60B44FA7" w:rsidR="005D1C8A" w:rsidRPr="002B06E5" w:rsidRDefault="002B06E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2B06E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9EE861B" w14:textId="2647C8D8" w:rsidR="005D1C8A" w:rsidRPr="002B06E5" w:rsidRDefault="002B06E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2B06E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46CE52C1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36F6D9DE" w14:textId="77777777" w:rsidR="005D1C8A" w:rsidRPr="00CA633C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CA633C">
              <w:rPr>
                <w:rFonts w:ascii="Arial" w:hAnsi="Arial" w:cs="Arial"/>
                <w:sz w:val="18"/>
                <w:szCs w:val="18"/>
              </w:rPr>
              <w:t>Claydon-Platt et al (2014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710E301" w14:textId="248C6EA4" w:rsidR="005D1C8A" w:rsidRPr="00CA633C" w:rsidRDefault="00CA633C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A633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DE17089" w14:textId="2290F2BC" w:rsidR="005D1C8A" w:rsidRPr="00CA633C" w:rsidRDefault="00CA633C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A633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CA70312" w14:textId="43B15C11" w:rsidR="005D1C8A" w:rsidRPr="00CA633C" w:rsidRDefault="00CA633C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A633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E2DB86E" w14:textId="044E5911" w:rsidR="005D1C8A" w:rsidRPr="00CA633C" w:rsidRDefault="00CA633C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A633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B094D92" w14:textId="733022AD" w:rsidR="005D1C8A" w:rsidRPr="00CA633C" w:rsidRDefault="00CA633C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A633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EF1AC4F" w14:textId="2643CA0E" w:rsidR="005D1C8A" w:rsidRPr="00CA633C" w:rsidRDefault="00CA633C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A633C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86C3D79" w14:textId="555F2EB6" w:rsidR="005D1C8A" w:rsidRPr="00CA633C" w:rsidRDefault="00CA633C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A633C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B7F1E93" w14:textId="26228506" w:rsidR="005D1C8A" w:rsidRPr="00CA633C" w:rsidRDefault="00CA633C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A633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6C4E284" w14:textId="73E8F3D3" w:rsidR="005D1C8A" w:rsidRPr="00CA633C" w:rsidRDefault="00CA633C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A633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A32B81F" w14:textId="35355FB7" w:rsidR="005D1C8A" w:rsidRPr="00CA633C" w:rsidRDefault="00CA633C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A633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69F68418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7449999D" w14:textId="737CB269" w:rsidR="005D1C8A" w:rsidRPr="001811D4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1811D4">
              <w:rPr>
                <w:rFonts w:ascii="Arial" w:hAnsi="Arial" w:cs="Arial"/>
                <w:sz w:val="18"/>
                <w:szCs w:val="18"/>
              </w:rPr>
              <w:t>De La Torre (2010)</w:t>
            </w:r>
            <w:r w:rsidR="00C50900" w:rsidRPr="001811D4">
              <w:rPr>
                <w:rFonts w:ascii="Arial" w:hAnsi="Arial" w:cs="Arial"/>
                <w:sz w:val="18"/>
                <w:szCs w:val="18"/>
              </w:rPr>
              <w:t xml:space="preserve"> (Doctoral thesis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69724A1" w14:textId="4922959F" w:rsidR="005D1C8A" w:rsidRPr="001811D4" w:rsidRDefault="0066241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811D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F65136C" w14:textId="538A0F39" w:rsidR="005D1C8A" w:rsidRPr="001811D4" w:rsidRDefault="0066241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811D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A6F564" w14:textId="2889CFA6" w:rsidR="005D1C8A" w:rsidRPr="001811D4" w:rsidRDefault="0066241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811D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720F164" w14:textId="0189D819" w:rsidR="005D1C8A" w:rsidRPr="001811D4" w:rsidRDefault="0066241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811D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5D97107" w14:textId="13E830EA" w:rsidR="005D1C8A" w:rsidRPr="001811D4" w:rsidRDefault="0066241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811D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1D2025F" w14:textId="3F7D765A" w:rsidR="005D1C8A" w:rsidRPr="001811D4" w:rsidRDefault="0066241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811D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0B1AE69" w14:textId="7CE81295" w:rsidR="005D1C8A" w:rsidRPr="001811D4" w:rsidRDefault="0066241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811D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B7CB8F3" w14:textId="2A52D263" w:rsidR="005D1C8A" w:rsidRPr="001811D4" w:rsidRDefault="001811D4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811D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AD03510" w14:textId="1B4033A2" w:rsidR="005D1C8A" w:rsidRPr="001811D4" w:rsidRDefault="0066241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811D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090B182" w14:textId="5A861B9F" w:rsidR="005D1C8A" w:rsidRPr="001811D4" w:rsidRDefault="001811D4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811D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2115DA55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31366B94" w14:textId="77777777" w:rsidR="005D1C8A" w:rsidRPr="00400C65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400C65">
              <w:rPr>
                <w:rFonts w:ascii="Arial" w:hAnsi="Arial" w:cs="Arial"/>
                <w:sz w:val="18"/>
                <w:szCs w:val="18"/>
              </w:rPr>
              <w:t>Dingoyan et al (2012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FC9E4F6" w14:textId="78B03821" w:rsidR="005D1C8A" w:rsidRPr="00400C65" w:rsidRDefault="00FA079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00C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F615CD3" w14:textId="7A10FEB2" w:rsidR="005D1C8A" w:rsidRPr="00400C65" w:rsidRDefault="00FA079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00C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532F1FA" w14:textId="46B63240" w:rsidR="005D1C8A" w:rsidRPr="00400C65" w:rsidRDefault="00FA079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00C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E79F02A" w14:textId="17BFB36A" w:rsidR="005D1C8A" w:rsidRPr="00400C65" w:rsidRDefault="00FA079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00C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6FF6E1F" w14:textId="39331B41" w:rsidR="005D1C8A" w:rsidRPr="00400C65" w:rsidRDefault="00662EEA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00C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03086A3" w14:textId="00EA5DB9" w:rsidR="005D1C8A" w:rsidRPr="00400C65" w:rsidRDefault="00662EEA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00C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0A9D9DC" w14:textId="3A434C15" w:rsidR="005D1C8A" w:rsidRPr="00400C65" w:rsidRDefault="00400C6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00C6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F177AB5" w14:textId="50AD41BC" w:rsidR="005D1C8A" w:rsidRPr="00400C65" w:rsidRDefault="00400C6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00C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2CB248F" w14:textId="56CD288B" w:rsidR="005D1C8A" w:rsidRPr="00400C65" w:rsidRDefault="00400C6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00C6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64646C6" w14:textId="7470BFB6" w:rsidR="005D1C8A" w:rsidRPr="00400C65" w:rsidRDefault="00400C6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00C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20CFB7FF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5E65BA25" w14:textId="77777777" w:rsidR="005D1C8A" w:rsidRPr="007D6876" w:rsidRDefault="005D1C8A" w:rsidP="007A2835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7D6876">
              <w:rPr>
                <w:rFonts w:ascii="Arial" w:hAnsi="Arial" w:cs="Arial"/>
                <w:sz w:val="18"/>
                <w:szCs w:val="18"/>
              </w:rPr>
              <w:t>Doyle (2016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FA2F5AA" w14:textId="5E75C929" w:rsidR="005D1C8A" w:rsidRPr="007D6876" w:rsidRDefault="00544C3B" w:rsidP="00817446">
            <w:pPr>
              <w:rPr>
                <w:rFonts w:ascii="Arial" w:hAnsi="Arial" w:cs="Arial"/>
                <w:sz w:val="18"/>
                <w:szCs w:val="18"/>
              </w:rPr>
            </w:pPr>
            <w:r w:rsidRPr="007D687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9B78993" w14:textId="2CA0C410" w:rsidR="005D1C8A" w:rsidRPr="007D6876" w:rsidRDefault="00544C3B" w:rsidP="00817446">
            <w:pPr>
              <w:rPr>
                <w:rFonts w:ascii="Arial" w:hAnsi="Arial" w:cs="Arial"/>
                <w:sz w:val="18"/>
                <w:szCs w:val="18"/>
              </w:rPr>
            </w:pPr>
            <w:r w:rsidRPr="007D687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12587F9" w14:textId="4448E9A0" w:rsidR="005D1C8A" w:rsidRPr="007D6876" w:rsidRDefault="00544C3B" w:rsidP="00817446">
            <w:pPr>
              <w:rPr>
                <w:rFonts w:ascii="Arial" w:hAnsi="Arial" w:cs="Arial"/>
                <w:sz w:val="18"/>
                <w:szCs w:val="18"/>
              </w:rPr>
            </w:pPr>
            <w:r w:rsidRPr="007D687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7DE1E72" w14:textId="5F453245" w:rsidR="005D1C8A" w:rsidRPr="007D6876" w:rsidRDefault="007D6876" w:rsidP="00817446">
            <w:pPr>
              <w:rPr>
                <w:rFonts w:ascii="Arial" w:hAnsi="Arial" w:cs="Arial"/>
                <w:sz w:val="18"/>
                <w:szCs w:val="18"/>
              </w:rPr>
            </w:pPr>
            <w:r w:rsidRPr="007D687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F42BDBA" w14:textId="26E1FB2D" w:rsidR="005D1C8A" w:rsidRPr="007D6876" w:rsidRDefault="007D6876" w:rsidP="00817446">
            <w:pPr>
              <w:rPr>
                <w:rFonts w:ascii="Arial" w:hAnsi="Arial" w:cs="Arial"/>
                <w:sz w:val="18"/>
                <w:szCs w:val="18"/>
              </w:rPr>
            </w:pPr>
            <w:r w:rsidRPr="007D687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E756464" w14:textId="2950159D" w:rsidR="005D1C8A" w:rsidRPr="007D6876" w:rsidRDefault="003F08AC" w:rsidP="00817446">
            <w:pPr>
              <w:rPr>
                <w:rFonts w:ascii="Arial" w:hAnsi="Arial" w:cs="Arial"/>
                <w:sz w:val="18"/>
                <w:szCs w:val="18"/>
              </w:rPr>
            </w:pPr>
            <w:r w:rsidRPr="007D687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8995459" w14:textId="53512228" w:rsidR="005D1C8A" w:rsidRPr="007D6876" w:rsidRDefault="007D6876" w:rsidP="00817446">
            <w:pPr>
              <w:rPr>
                <w:rFonts w:ascii="Arial" w:hAnsi="Arial" w:cs="Arial"/>
                <w:sz w:val="18"/>
                <w:szCs w:val="18"/>
              </w:rPr>
            </w:pPr>
            <w:r w:rsidRPr="007D687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D45DCA2" w14:textId="6F79C463" w:rsidR="005D1C8A" w:rsidRPr="007D6876" w:rsidRDefault="003F08AC" w:rsidP="00817446">
            <w:pPr>
              <w:rPr>
                <w:rFonts w:ascii="Arial" w:hAnsi="Arial" w:cs="Arial"/>
                <w:sz w:val="18"/>
                <w:szCs w:val="18"/>
              </w:rPr>
            </w:pPr>
            <w:r w:rsidRPr="007D687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C2E07E5" w14:textId="2312D424" w:rsidR="005D1C8A" w:rsidRPr="007D6876" w:rsidRDefault="003F08AC" w:rsidP="00817446">
            <w:pPr>
              <w:rPr>
                <w:rFonts w:ascii="Arial" w:hAnsi="Arial" w:cs="Arial"/>
                <w:sz w:val="18"/>
                <w:szCs w:val="18"/>
              </w:rPr>
            </w:pPr>
            <w:r w:rsidRPr="007D687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CF1BC40" w14:textId="6DAAF745" w:rsidR="005D1C8A" w:rsidRPr="007D6876" w:rsidRDefault="007D6876" w:rsidP="00817446">
            <w:pPr>
              <w:rPr>
                <w:rFonts w:ascii="Arial" w:hAnsi="Arial" w:cs="Arial"/>
                <w:sz w:val="18"/>
                <w:szCs w:val="18"/>
              </w:rPr>
            </w:pPr>
            <w:r w:rsidRPr="007D687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45A4A033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5BD275D2" w14:textId="77777777" w:rsidR="005D1C8A" w:rsidRPr="0042574F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42574F">
              <w:rPr>
                <w:rFonts w:ascii="Arial" w:hAnsi="Arial" w:cs="Arial"/>
                <w:sz w:val="18"/>
                <w:szCs w:val="18"/>
              </w:rPr>
              <w:t>Fisher (2011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3FEDE5E" w14:textId="11007A28" w:rsidR="005D1C8A" w:rsidRPr="0042574F" w:rsidRDefault="007D687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2574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A59743" w14:textId="0343581B" w:rsidR="005D1C8A" w:rsidRPr="0042574F" w:rsidRDefault="007D687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2574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2A8BA63" w14:textId="58134351" w:rsidR="005D1C8A" w:rsidRPr="0042574F" w:rsidRDefault="007D687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2574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E0321A8" w14:textId="49E66071" w:rsidR="005D1C8A" w:rsidRPr="0042574F" w:rsidRDefault="0042574F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2574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92F24FE" w14:textId="5265A300" w:rsidR="005D1C8A" w:rsidRPr="0042574F" w:rsidRDefault="0042574F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2574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0AADA98" w14:textId="782119B4" w:rsidR="005D1C8A" w:rsidRPr="0042574F" w:rsidRDefault="0042574F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2574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590ED81" w14:textId="6C548BDD" w:rsidR="005D1C8A" w:rsidRPr="0042574F" w:rsidRDefault="0042574F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2574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3F46A79" w14:textId="1D1AFD9E" w:rsidR="005D1C8A" w:rsidRPr="0042574F" w:rsidRDefault="0042574F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2574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2A55A0E" w14:textId="61874058" w:rsidR="005D1C8A" w:rsidRPr="0042574F" w:rsidRDefault="0042574F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2574F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C7CAA79" w14:textId="5ED978F0" w:rsidR="005D1C8A" w:rsidRPr="0042574F" w:rsidRDefault="0042574F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2574F"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5D1C8A" w:rsidRPr="00C81FAF" w14:paraId="64822B48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57A29FDD" w14:textId="77777777" w:rsidR="005D1C8A" w:rsidRPr="00CE58AE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CE58AE">
              <w:rPr>
                <w:rFonts w:ascii="Arial" w:hAnsi="Arial" w:cs="Arial"/>
                <w:sz w:val="18"/>
                <w:szCs w:val="18"/>
              </w:rPr>
              <w:lastRenderedPageBreak/>
              <w:t>French and Stravropoulou (2016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4DBCB3D" w14:textId="51C364C7" w:rsidR="005D1C8A" w:rsidRPr="00CE58AE" w:rsidRDefault="00CE58A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58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F10907E" w14:textId="631CBD33" w:rsidR="005D1C8A" w:rsidRPr="00CE58AE" w:rsidRDefault="00CE58A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58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984077E" w14:textId="527BD379" w:rsidR="005D1C8A" w:rsidRPr="00CE58AE" w:rsidRDefault="00CE58A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58AE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9203ED1" w14:textId="0A529AC4" w:rsidR="005D1C8A" w:rsidRPr="00CE58AE" w:rsidRDefault="00CE58A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58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516D429" w14:textId="51C6A926" w:rsidR="005D1C8A" w:rsidRPr="00CE58AE" w:rsidRDefault="00CE58A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58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7D5E284" w14:textId="139CEEAC" w:rsidR="005D1C8A" w:rsidRPr="00CE58AE" w:rsidRDefault="00CE58A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58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5FAF94" w14:textId="32CA39F7" w:rsidR="005D1C8A" w:rsidRPr="00CE58AE" w:rsidRDefault="00CE58A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58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8DFA180" w14:textId="47AE4FB0" w:rsidR="005D1C8A" w:rsidRPr="00CE58AE" w:rsidRDefault="00CE58A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58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6437215" w14:textId="46EF1DE1" w:rsidR="005D1C8A" w:rsidRPr="00CE58AE" w:rsidRDefault="00CE58A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58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47C6D83" w14:textId="7E42B20E" w:rsidR="005D1C8A" w:rsidRPr="00CE58AE" w:rsidRDefault="00CE58A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58A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5AAD56C5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70C34A30" w14:textId="680A8C3B" w:rsidR="005D1C8A" w:rsidRPr="00F16A35" w:rsidRDefault="008D7536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ston-Johansson et al (2008</w:t>
            </w:r>
            <w:r w:rsidR="005D1C8A" w:rsidRPr="00F16A3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F01F5E6" w14:textId="3FCF9C03" w:rsidR="005D1C8A" w:rsidRPr="00F16A35" w:rsidRDefault="00CE58A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16A3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9431FBE" w14:textId="55FE7E16" w:rsidR="005D1C8A" w:rsidRPr="00F16A35" w:rsidRDefault="00CE58A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16A3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F2595C9" w14:textId="04BE3113" w:rsidR="005D1C8A" w:rsidRPr="00F16A35" w:rsidRDefault="00CE58A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16A3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FF03116" w14:textId="4F731740" w:rsidR="005D1C8A" w:rsidRPr="00F16A35" w:rsidRDefault="00CE58A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16A3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C97F695" w14:textId="08E36FBC" w:rsidR="005D1C8A" w:rsidRPr="00F16A35" w:rsidRDefault="00FB000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16A3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CDB6097" w14:textId="63112199" w:rsidR="005D1C8A" w:rsidRPr="00F16A35" w:rsidRDefault="00FB000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16A3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71525A5" w14:textId="43508D4E" w:rsidR="005D1C8A" w:rsidRPr="00F16A35" w:rsidRDefault="00FB000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16A3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1520BE6" w14:textId="1E36D513" w:rsidR="005D1C8A" w:rsidRPr="00F16A35" w:rsidRDefault="00F16A3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16A3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39F520B" w14:textId="53E43A94" w:rsidR="005D1C8A" w:rsidRPr="00F16A35" w:rsidRDefault="00FB000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16A3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21B4185" w14:textId="62684772" w:rsidR="005D1C8A" w:rsidRPr="00F16A35" w:rsidRDefault="00F16A3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16A3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7B7B10B0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46E69A09" w14:textId="2BD176DE" w:rsidR="005D1C8A" w:rsidRPr="00CE2FF0" w:rsidRDefault="009F0E3B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CE2FF0">
              <w:rPr>
                <w:rFonts w:ascii="Arial" w:hAnsi="Arial" w:cs="Arial"/>
                <w:sz w:val="18"/>
                <w:szCs w:val="18"/>
              </w:rPr>
              <w:t>Ha</w:t>
            </w:r>
            <w:r w:rsidR="005D1C8A" w:rsidRPr="00CE2FF0">
              <w:rPr>
                <w:rFonts w:ascii="Arial" w:hAnsi="Arial" w:cs="Arial"/>
                <w:sz w:val="18"/>
                <w:szCs w:val="18"/>
              </w:rPr>
              <w:t>ley et al (2017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7B01647" w14:textId="191A1049" w:rsidR="005D1C8A" w:rsidRPr="00CE2FF0" w:rsidRDefault="009F0E3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2FF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9534E73" w14:textId="015BA7F8" w:rsidR="005D1C8A" w:rsidRPr="00CE2FF0" w:rsidRDefault="009F0E3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2FF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BF57581" w14:textId="1CD25868" w:rsidR="005D1C8A" w:rsidRPr="00CE2FF0" w:rsidRDefault="009F0E3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2FF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2A9CD00" w14:textId="3FE32E15" w:rsidR="005D1C8A" w:rsidRPr="00CE2FF0" w:rsidRDefault="003F646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2FF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72A4BA6" w14:textId="635AB3B7" w:rsidR="005D1C8A" w:rsidRPr="00CE2FF0" w:rsidRDefault="003F646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2FF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CA4E030" w14:textId="51AF36AE" w:rsidR="005D1C8A" w:rsidRPr="00CE2FF0" w:rsidRDefault="003F646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2FF0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C399D2D" w14:textId="7142D6EB" w:rsidR="005D1C8A" w:rsidRPr="00CE2FF0" w:rsidRDefault="003F646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2FF0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94FBE69" w14:textId="21F955EC" w:rsidR="005D1C8A" w:rsidRPr="00CE2FF0" w:rsidRDefault="00CE2FF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2FF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3488DAB" w14:textId="6E9E3658" w:rsidR="005D1C8A" w:rsidRPr="00CE2FF0" w:rsidRDefault="00CE2FF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2FF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16FDCEC" w14:textId="13616108" w:rsidR="005D1C8A" w:rsidRPr="00CE2FF0" w:rsidRDefault="00CE2FF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CE2FF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70882FFD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3B3C30AA" w14:textId="77777777" w:rsidR="005D1C8A" w:rsidRPr="00B53213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B53213">
              <w:rPr>
                <w:rFonts w:ascii="Arial" w:hAnsi="Arial" w:cs="Arial"/>
                <w:sz w:val="18"/>
                <w:szCs w:val="18"/>
              </w:rPr>
              <w:t>Hunter-Adams &amp; Rother (2017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F23C5FF" w14:textId="77777777" w:rsidR="005D1C8A" w:rsidRDefault="005D1C8A" w:rsidP="00B458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A6F921D" w14:textId="77777777" w:rsidR="005D1C8A" w:rsidRDefault="005D1C8A" w:rsidP="00B458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5455181" w14:textId="77777777" w:rsidR="005D1C8A" w:rsidRDefault="005D1C8A" w:rsidP="00B458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F549C13" w14:textId="77777777" w:rsidR="005D1C8A" w:rsidRDefault="005D1C8A" w:rsidP="00B458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BF4796A" w14:textId="77777777" w:rsidR="005D1C8A" w:rsidRDefault="005D1C8A" w:rsidP="00B458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CE2C2A7" w14:textId="77777777" w:rsidR="005D1C8A" w:rsidRDefault="005D1C8A" w:rsidP="00B458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2527722" w14:textId="77777777" w:rsidR="005D1C8A" w:rsidRDefault="005D1C8A" w:rsidP="00B458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0B10D92" w14:textId="77777777" w:rsidR="005D1C8A" w:rsidRDefault="005D1C8A" w:rsidP="00B458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362790D" w14:textId="77777777" w:rsidR="005D1C8A" w:rsidRDefault="005D1C8A" w:rsidP="00B458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3CAA77C" w14:textId="77777777" w:rsidR="005D1C8A" w:rsidRDefault="005D1C8A" w:rsidP="00B458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4D1C5063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33A5E4FD" w14:textId="77777777" w:rsidR="005D1C8A" w:rsidRPr="004575E1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4575E1">
              <w:rPr>
                <w:rFonts w:ascii="Arial" w:hAnsi="Arial" w:cs="Arial"/>
                <w:sz w:val="18"/>
                <w:szCs w:val="18"/>
              </w:rPr>
              <w:t>Johnsen et al (2020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E4E7CEC" w14:textId="69F854A1" w:rsidR="005D1C8A" w:rsidRPr="004575E1" w:rsidRDefault="00CE2FF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575E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41B60B9" w14:textId="28D6A236" w:rsidR="005D1C8A" w:rsidRPr="004575E1" w:rsidRDefault="00CE2FF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575E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95A5DC4" w14:textId="19F92F3B" w:rsidR="005D1C8A" w:rsidRPr="004575E1" w:rsidRDefault="00CE2FF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575E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ACC09C3" w14:textId="522FB7A6" w:rsidR="005D1C8A" w:rsidRPr="004575E1" w:rsidRDefault="00CE2FF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575E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09F4458" w14:textId="4335FAA7" w:rsidR="005D1C8A" w:rsidRPr="004575E1" w:rsidRDefault="00CE2FF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575E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90DE140" w14:textId="7D057CBA" w:rsidR="005D1C8A" w:rsidRPr="004575E1" w:rsidRDefault="00CE2FF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575E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48722B4" w14:textId="6C97AD50" w:rsidR="005D1C8A" w:rsidRPr="004575E1" w:rsidRDefault="00CE2FF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575E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F4B0DB0" w14:textId="3DB3954A" w:rsidR="005D1C8A" w:rsidRPr="004575E1" w:rsidRDefault="00CE2FF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575E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D58D88E" w14:textId="497622E4" w:rsidR="005D1C8A" w:rsidRPr="004575E1" w:rsidRDefault="00CE2FF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575E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4787B3A" w14:textId="09FD2801" w:rsidR="005D1C8A" w:rsidRPr="004575E1" w:rsidRDefault="00CE2FF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4575E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041C16B5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19EEF6F1" w14:textId="1964743C" w:rsidR="005D1C8A" w:rsidRPr="000F2CB3" w:rsidRDefault="00C7714D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cF</w:t>
            </w:r>
            <w:r w:rsidR="005D1C8A" w:rsidRPr="000F2CB3">
              <w:rPr>
                <w:rFonts w:ascii="Arial" w:hAnsi="Arial" w:cs="Arial"/>
                <w:sz w:val="18"/>
                <w:szCs w:val="18"/>
              </w:rPr>
              <w:t>arlane (2009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F842EF3" w14:textId="09C7B36F" w:rsidR="005D1C8A" w:rsidRPr="000F2CB3" w:rsidRDefault="000F2CB3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F2CB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D0A1159" w14:textId="501C6864" w:rsidR="005D1C8A" w:rsidRPr="000F2CB3" w:rsidRDefault="000F2CB3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F2CB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6483A8E" w14:textId="63788CBA" w:rsidR="005D1C8A" w:rsidRPr="000F2CB3" w:rsidRDefault="000F2CB3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F2CB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BFB2E68" w14:textId="4709A0C5" w:rsidR="005D1C8A" w:rsidRPr="000F2CB3" w:rsidRDefault="000F2CB3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F2CB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E3016EF" w14:textId="43C54E49" w:rsidR="005D1C8A" w:rsidRPr="000F2CB3" w:rsidRDefault="000F2CB3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F2CB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5ECAFC7" w14:textId="203F33FB" w:rsidR="005D1C8A" w:rsidRPr="000F2CB3" w:rsidRDefault="000F2CB3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F2CB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4206726" w14:textId="10C1514A" w:rsidR="005D1C8A" w:rsidRPr="000F2CB3" w:rsidRDefault="000F2CB3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F2CB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A21C80A" w14:textId="778F66EA" w:rsidR="005D1C8A" w:rsidRPr="000F2CB3" w:rsidRDefault="000F2CB3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F2CB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D03FA0E" w14:textId="10994DEB" w:rsidR="005D1C8A" w:rsidRPr="000F2CB3" w:rsidRDefault="000F2CB3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F2CB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C9CBD6E" w14:textId="3A8015BE" w:rsidR="005D1C8A" w:rsidRPr="000F2CB3" w:rsidRDefault="000F2CB3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F2CB3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4DCE34B4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5244CA98" w14:textId="77777777" w:rsidR="005D1C8A" w:rsidRPr="00AA0265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AA0265">
              <w:rPr>
                <w:rFonts w:ascii="Arial" w:hAnsi="Arial" w:cs="Arial"/>
                <w:sz w:val="18"/>
                <w:szCs w:val="18"/>
              </w:rPr>
              <w:t>O’Connor et al (2018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41D00E3" w14:textId="54EA67D9" w:rsidR="005D1C8A" w:rsidRPr="00AA0265" w:rsidRDefault="00AA026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A02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7B7CBDF" w14:textId="1C7FAF7A" w:rsidR="005D1C8A" w:rsidRPr="00AA0265" w:rsidRDefault="00AA026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A02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11507D2" w14:textId="44DDDA38" w:rsidR="005D1C8A" w:rsidRPr="00AA0265" w:rsidRDefault="00AA026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A02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ED9ED03" w14:textId="0196ACD1" w:rsidR="005D1C8A" w:rsidRPr="00AA0265" w:rsidRDefault="00AA026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A02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966713E" w14:textId="3CAE4241" w:rsidR="005D1C8A" w:rsidRPr="00AA0265" w:rsidRDefault="00AA026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A02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A13399B" w14:textId="5BDCDDAE" w:rsidR="005D1C8A" w:rsidRPr="00AA0265" w:rsidRDefault="00AA026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A02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E95C03B" w14:textId="75207BD3" w:rsidR="005D1C8A" w:rsidRPr="00AA0265" w:rsidRDefault="00AA026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A02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1FC77DF" w14:textId="5546C737" w:rsidR="005D1C8A" w:rsidRPr="00AA0265" w:rsidRDefault="00AA026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A02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D8F50CC" w14:textId="45E87474" w:rsidR="005D1C8A" w:rsidRPr="00AA0265" w:rsidRDefault="00AA026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A026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E1B7117" w14:textId="1DA8DEFD" w:rsidR="005D1C8A" w:rsidRPr="00AA0265" w:rsidRDefault="00AA026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A026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707936EA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7AC8C3D0" w14:textId="25912F7B" w:rsidR="005D1C8A" w:rsidRPr="00035A70" w:rsidRDefault="00F93DB2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035A70">
              <w:rPr>
                <w:rFonts w:ascii="Arial" w:hAnsi="Arial" w:cs="Arial"/>
                <w:sz w:val="18"/>
                <w:szCs w:val="18"/>
              </w:rPr>
              <w:t>Robinson and Tro</w:t>
            </w:r>
            <w:r w:rsidR="005D1C8A" w:rsidRPr="00035A70">
              <w:rPr>
                <w:rFonts w:ascii="Arial" w:hAnsi="Arial" w:cs="Arial"/>
                <w:sz w:val="18"/>
                <w:szCs w:val="18"/>
              </w:rPr>
              <w:t>chim (2007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30D0E62" w14:textId="23BA2DFB" w:rsidR="005D1C8A" w:rsidRPr="00035A70" w:rsidRDefault="00035A7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35A7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6ED76FB" w14:textId="56F5C2D3" w:rsidR="005D1C8A" w:rsidRPr="00035A70" w:rsidRDefault="00035A7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35A7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EFA498F" w14:textId="0EAED3F1" w:rsidR="005D1C8A" w:rsidRPr="00035A70" w:rsidRDefault="00035A7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35A7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2E4E3A4" w14:textId="0B3A42CC" w:rsidR="005D1C8A" w:rsidRPr="00035A70" w:rsidRDefault="00035A7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35A7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1FDEB9D" w14:textId="3B7726DF" w:rsidR="005D1C8A" w:rsidRPr="00035A70" w:rsidRDefault="00035A7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35A7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544A222" w14:textId="3A9B9B2A" w:rsidR="005D1C8A" w:rsidRPr="00035A70" w:rsidRDefault="00035A7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35A70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50C9964" w14:textId="55989BF1" w:rsidR="005D1C8A" w:rsidRPr="00035A70" w:rsidRDefault="00035A7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35A70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F657426" w14:textId="63B3B121" w:rsidR="005D1C8A" w:rsidRPr="00035A70" w:rsidRDefault="00035A7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35A7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225B6CD" w14:textId="48F32331" w:rsidR="005D1C8A" w:rsidRPr="00035A70" w:rsidRDefault="00035A7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35A7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BE2A24C" w14:textId="152D6830" w:rsidR="005D1C8A" w:rsidRPr="00035A70" w:rsidRDefault="00035A70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035A7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479C627B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753CB234" w14:textId="77777777" w:rsidR="005D1C8A" w:rsidRPr="001F63D6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1F63D6">
              <w:rPr>
                <w:rFonts w:ascii="Arial" w:hAnsi="Arial" w:cs="Arial"/>
                <w:sz w:val="18"/>
                <w:szCs w:val="18"/>
              </w:rPr>
              <w:t>Sadavoy et al (2004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48D7731" w14:textId="32809FCA" w:rsidR="005D1C8A" w:rsidRPr="001F63D6" w:rsidRDefault="001F63D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F63D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22267D8" w14:textId="22D54761" w:rsidR="005D1C8A" w:rsidRPr="001F63D6" w:rsidRDefault="001F63D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F63D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CF6A986" w14:textId="40A5CE48" w:rsidR="005D1C8A" w:rsidRPr="001F63D6" w:rsidRDefault="001F63D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F63D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DD274A3" w14:textId="559C02F5" w:rsidR="005D1C8A" w:rsidRPr="001F63D6" w:rsidRDefault="001F63D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F63D6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DD16DE7" w14:textId="5F52F563" w:rsidR="005D1C8A" w:rsidRPr="001F63D6" w:rsidRDefault="001F63D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F63D6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67204D9" w14:textId="7594DD93" w:rsidR="005D1C8A" w:rsidRPr="001F63D6" w:rsidRDefault="001F63D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F63D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F30A8B6" w14:textId="01DDE80F" w:rsidR="005D1C8A" w:rsidRPr="001F63D6" w:rsidRDefault="001F63D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F63D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8C52A94" w14:textId="7F8A372C" w:rsidR="005D1C8A" w:rsidRPr="001F63D6" w:rsidRDefault="001F63D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F63D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EFF4F26" w14:textId="5237A49F" w:rsidR="005D1C8A" w:rsidRPr="001F63D6" w:rsidRDefault="0092691A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F63D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8C4769" w14:textId="585D61D5" w:rsidR="005D1C8A" w:rsidRPr="001F63D6" w:rsidRDefault="001F63D6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1F63D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2E262DEF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557AF2A2" w14:textId="77777777" w:rsidR="005D1C8A" w:rsidRPr="00F9117E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F9117E">
              <w:rPr>
                <w:rFonts w:ascii="Arial" w:hAnsi="Arial" w:cs="Arial"/>
                <w:sz w:val="18"/>
                <w:szCs w:val="18"/>
              </w:rPr>
              <w:t>Schildmann et al (2016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8BB048B" w14:textId="50F2EEB6" w:rsidR="005D1C8A" w:rsidRPr="00F9117E" w:rsidRDefault="00F9117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9117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9AA4493" w14:textId="575D2457" w:rsidR="005D1C8A" w:rsidRPr="00F9117E" w:rsidRDefault="00F9117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9117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415B3D0" w14:textId="4B35D630" w:rsidR="005D1C8A" w:rsidRPr="00F9117E" w:rsidRDefault="00F9117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9117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FA0086F" w14:textId="49299036" w:rsidR="005D1C8A" w:rsidRPr="00F9117E" w:rsidRDefault="00F9117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9117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97043F3" w14:textId="23B04D10" w:rsidR="005D1C8A" w:rsidRPr="00F9117E" w:rsidRDefault="00F9117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9117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2EB688A" w14:textId="46CE6F33" w:rsidR="005D1C8A" w:rsidRPr="00F9117E" w:rsidRDefault="00F9117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9117E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C1656DE" w14:textId="58DD7FB9" w:rsidR="005D1C8A" w:rsidRPr="00F9117E" w:rsidRDefault="00F9117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9117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00F493B" w14:textId="544D1299" w:rsidR="005D1C8A" w:rsidRPr="00F9117E" w:rsidRDefault="00F9117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9117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5793A51" w14:textId="7ED1191B" w:rsidR="005D1C8A" w:rsidRPr="00F9117E" w:rsidRDefault="00F9117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9117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6BF261E" w14:textId="2AC2F780" w:rsidR="005D1C8A" w:rsidRPr="00F9117E" w:rsidRDefault="00F9117E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9117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6370FDF7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09BCE5EC" w14:textId="77777777" w:rsidR="005D1C8A" w:rsidRPr="00922CA5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922CA5">
              <w:rPr>
                <w:rFonts w:ascii="Arial" w:hAnsi="Arial" w:cs="Arial"/>
                <w:sz w:val="18"/>
                <w:szCs w:val="18"/>
              </w:rPr>
              <w:t>Shattell et al (2008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ECD35C6" w14:textId="7FB6A439" w:rsidR="005D1C8A" w:rsidRPr="00922CA5" w:rsidRDefault="00922CA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922CA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194B8C3" w14:textId="4A441FB7" w:rsidR="005D1C8A" w:rsidRPr="00922CA5" w:rsidRDefault="00922CA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922CA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180BD6D" w14:textId="4EFB5296" w:rsidR="005D1C8A" w:rsidRPr="00922CA5" w:rsidRDefault="00922CA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922CA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2EFB500" w14:textId="415B183D" w:rsidR="005D1C8A" w:rsidRPr="00922CA5" w:rsidRDefault="00922CA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922CA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0FF6F89" w14:textId="2E2D0834" w:rsidR="005D1C8A" w:rsidRPr="00922CA5" w:rsidRDefault="00922CA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922CA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2668687" w14:textId="5740BB4F" w:rsidR="005D1C8A" w:rsidRPr="00922CA5" w:rsidRDefault="00922CA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922CA5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243C5E2" w14:textId="614967B2" w:rsidR="005D1C8A" w:rsidRPr="00922CA5" w:rsidRDefault="00922CA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922CA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D0B249A" w14:textId="78E57C0E" w:rsidR="005D1C8A" w:rsidRPr="00922CA5" w:rsidRDefault="00922CA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922CA5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F87F5F2" w14:textId="32E86EE6" w:rsidR="005D1C8A" w:rsidRPr="00922CA5" w:rsidRDefault="00922CA5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922CA5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DF32220" w14:textId="149C5549" w:rsidR="005D1C8A" w:rsidRPr="00922CA5" w:rsidRDefault="00BD13B0" w:rsidP="00B458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327161DE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00CBCC7E" w14:textId="77777777" w:rsidR="005D1C8A" w:rsidRPr="00A45329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A45329">
              <w:rPr>
                <w:rFonts w:ascii="Arial" w:hAnsi="Arial" w:cs="Arial"/>
                <w:sz w:val="18"/>
                <w:szCs w:val="18"/>
              </w:rPr>
              <w:t>Squires et al (2019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570B67F" w14:textId="3A6BF807" w:rsidR="005D1C8A" w:rsidRPr="00A45329" w:rsidRDefault="00A4532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453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015ECDE" w14:textId="1134D40B" w:rsidR="005D1C8A" w:rsidRPr="00A45329" w:rsidRDefault="00A4532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453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42CF7FA" w14:textId="2A99B862" w:rsidR="005D1C8A" w:rsidRPr="00A45329" w:rsidRDefault="00A4532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453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C31DC4F" w14:textId="3CF8C493" w:rsidR="005D1C8A" w:rsidRPr="00A45329" w:rsidRDefault="00A4532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453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FDD75CD" w14:textId="1211C6D3" w:rsidR="005D1C8A" w:rsidRPr="00A45329" w:rsidRDefault="00A4532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453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DFD0EAB" w14:textId="091C1554" w:rsidR="005D1C8A" w:rsidRPr="00A45329" w:rsidRDefault="001E43E5" w:rsidP="00B458C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0287DC0" w14:textId="27E156EC" w:rsidR="005D1C8A" w:rsidRPr="00A45329" w:rsidRDefault="00A4532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4532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C6D2178" w14:textId="55CE2510" w:rsidR="005D1C8A" w:rsidRPr="00A45329" w:rsidRDefault="00A4532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453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1A9AF97" w14:textId="41D0FF4B" w:rsidR="005D1C8A" w:rsidRPr="00A45329" w:rsidRDefault="00A4532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453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5C21A21" w14:textId="1AFA7D8F" w:rsidR="005D1C8A" w:rsidRPr="00A45329" w:rsidRDefault="00A45329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A4532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F067CB" w14:paraId="66E24C30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42C4617B" w14:textId="63A3BA79" w:rsidR="005D1C8A" w:rsidRPr="00F067CB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Strohschein et al (201</w:t>
            </w:r>
            <w:r w:rsidR="001E43E5" w:rsidRPr="00F067CB">
              <w:rPr>
                <w:rFonts w:ascii="Arial" w:hAnsi="Arial" w:cs="Arial"/>
                <w:sz w:val="18"/>
                <w:szCs w:val="18"/>
              </w:rPr>
              <w:t>0</w:t>
            </w:r>
            <w:r w:rsidRPr="00F067C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2DC91BD" w14:textId="1DBEF87C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2CFC245" w14:textId="4BB6B2FF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75CBD44" w14:textId="522D53BF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BD5AF46" w14:textId="393FCEBD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FB1D489" w14:textId="4D7B5987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433903F" w14:textId="1929C48A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93179C3" w14:textId="56ED8894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A18DC26" w14:textId="2CB4B0AE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6C25B05" w14:textId="62569CA1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92AB804" w14:textId="6F9F5338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</w:tr>
      <w:tr w:rsidR="005D1C8A" w:rsidRPr="00C81FAF" w14:paraId="69D4A570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1291CC5E" w14:textId="77777777" w:rsidR="005D1C8A" w:rsidRPr="00F067CB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lastRenderedPageBreak/>
              <w:t>Tatari et al (2020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E5A0072" w14:textId="669ECAD9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DD00E7F" w14:textId="4E0DA6E4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1C90C5C" w14:textId="65D4A3FD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8EBE050" w14:textId="40DD6761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C09546D" w14:textId="3CBFA1EE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CF89AA3" w14:textId="5986790C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8512C2A" w14:textId="349663A2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D183600" w14:textId="656A2E78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4DC89D3" w14:textId="0F15B3F4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BA025BE" w14:textId="1FF41FB6" w:rsidR="005D1C8A" w:rsidRPr="00F067CB" w:rsidRDefault="00F067CB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F067C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5D1C8A" w:rsidRPr="00C81FAF" w14:paraId="418976A8" w14:textId="77777777" w:rsidTr="00817446"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1DDBBB77" w14:textId="77777777" w:rsidR="005D1C8A" w:rsidRPr="00355722" w:rsidRDefault="005D1C8A" w:rsidP="00B458C3">
            <w:pPr>
              <w:ind w:left="127"/>
              <w:rPr>
                <w:rFonts w:ascii="Arial" w:hAnsi="Arial" w:cs="Arial"/>
                <w:sz w:val="18"/>
                <w:szCs w:val="18"/>
              </w:rPr>
            </w:pPr>
            <w:r w:rsidRPr="00355722">
              <w:rPr>
                <w:rFonts w:ascii="Arial" w:hAnsi="Arial" w:cs="Arial"/>
                <w:sz w:val="18"/>
                <w:szCs w:val="18"/>
              </w:rPr>
              <w:t>Vandan et al (2020)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1B38ECA" w14:textId="3A712241" w:rsidR="005D1C8A" w:rsidRPr="00355722" w:rsidRDefault="00DA4B37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5572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0798498" w14:textId="34A34500" w:rsidR="005D1C8A" w:rsidRPr="00355722" w:rsidRDefault="00DA4B37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5572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0E09150" w14:textId="064367FF" w:rsidR="005D1C8A" w:rsidRPr="00355722" w:rsidRDefault="00DA4B37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5572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2337897" w14:textId="5F8F1A8A" w:rsidR="005D1C8A" w:rsidRPr="00355722" w:rsidRDefault="00DF4A53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5572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BA5FA1F" w14:textId="47344C5E" w:rsidR="005D1C8A" w:rsidRPr="00355722" w:rsidRDefault="00DF4A53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5572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97932C1" w14:textId="385803A3" w:rsidR="005D1C8A" w:rsidRPr="00355722" w:rsidRDefault="00DF4A53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5572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99D0F7D" w14:textId="04855E2A" w:rsidR="005D1C8A" w:rsidRPr="00355722" w:rsidRDefault="0035572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5572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9680301" w14:textId="2DAD5885" w:rsidR="005D1C8A" w:rsidRPr="00355722" w:rsidRDefault="0035572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5572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64819FA" w14:textId="10AC1C51" w:rsidR="005D1C8A" w:rsidRPr="00355722" w:rsidRDefault="0035572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5572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71952C8" w14:textId="5F4540B2" w:rsidR="005D1C8A" w:rsidRPr="00355722" w:rsidRDefault="00355722" w:rsidP="00B458C3">
            <w:pPr>
              <w:rPr>
                <w:rFonts w:ascii="Arial" w:hAnsi="Arial" w:cs="Arial"/>
                <w:sz w:val="18"/>
                <w:szCs w:val="18"/>
              </w:rPr>
            </w:pPr>
            <w:r w:rsidRPr="0035572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12800184" w14:textId="77777777" w:rsidR="00F05D7E" w:rsidRPr="00C81FAF" w:rsidRDefault="00F05D7E" w:rsidP="00F05D7E"/>
    <w:p w14:paraId="219B36C1" w14:textId="0564D540" w:rsidR="00CD2556" w:rsidRPr="00FD33EA" w:rsidRDefault="00CD2556" w:rsidP="00CD2556">
      <w:pPr>
        <w:rPr>
          <w:rFonts w:ascii="Arial" w:hAnsi="Arial" w:cs="Arial"/>
        </w:rPr>
      </w:pPr>
      <w:r>
        <w:rPr>
          <w:rFonts w:ascii="Arial" w:hAnsi="Arial" w:cs="Arial"/>
        </w:rPr>
        <w:t>Ten quantitative studies were critically appraised</w:t>
      </w:r>
      <w:r w:rsidR="00D70050">
        <w:rPr>
          <w:rFonts w:ascii="Arial" w:hAnsi="Arial" w:cs="Arial"/>
        </w:rPr>
        <w:t>. One was a cohort study and the other nine were survey studies</w:t>
      </w:r>
      <w:r w:rsidR="000A76B3">
        <w:rPr>
          <w:rFonts w:ascii="Arial" w:hAnsi="Arial" w:cs="Arial"/>
        </w:rPr>
        <w:t xml:space="preserve"> </w:t>
      </w:r>
      <w:r w:rsidR="00EF29AA">
        <w:rPr>
          <w:rFonts w:ascii="Arial" w:hAnsi="Arial" w:cs="Arial"/>
        </w:rPr>
        <w:t>(</w:t>
      </w:r>
      <w:r>
        <w:rPr>
          <w:rFonts w:ascii="Arial" w:hAnsi="Arial" w:cs="Arial"/>
        </w:rPr>
        <w:t>see Table</w:t>
      </w:r>
      <w:r w:rsidR="00D70050">
        <w:rPr>
          <w:rFonts w:ascii="Arial" w:hAnsi="Arial" w:cs="Arial"/>
        </w:rPr>
        <w:t>s</w:t>
      </w:r>
      <w:r w:rsidR="000B1E0C">
        <w:rPr>
          <w:rFonts w:ascii="Arial" w:hAnsi="Arial" w:cs="Arial"/>
        </w:rPr>
        <w:t xml:space="preserve"> A5 and A6</w:t>
      </w:r>
      <w:r w:rsidR="00EF29AA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</w:p>
    <w:p w14:paraId="34C06092" w14:textId="024230B0" w:rsidR="00822B26" w:rsidRPr="00822B26" w:rsidRDefault="000B1E0C" w:rsidP="000B1E0C">
      <w:pPr>
        <w:pStyle w:val="Heading2"/>
      </w:pPr>
      <w:r>
        <w:t>Table A5</w:t>
      </w:r>
      <w:r w:rsidR="00822B26" w:rsidRPr="00822B26">
        <w:t xml:space="preserve"> Cohort Studies </w:t>
      </w:r>
      <w:r w:rsidR="00015898">
        <w:fldChar w:fldCharType="begin" w:fldLock="1"/>
      </w:r>
      <w:r w:rsidR="00015898">
        <w:instrText>ADDIN CSL_CITATION {"citationItems":[{"id":"ITEM-1","itemData":{"author":[{"dropping-particle":"","family":"Moola","given":"S","non-dropping-particle":"","parse-names":false,"suffix":""},{"dropping-particle":"","family":"Z, Munn","given":"Z","non-dropping-particle":"","parse-names":false,"suffix":""},{"dropping-particle":"","family":"Tufanaru","given":"Z","non-dropping-particle":"","parse-names":false,"suffix":""},{"dropping-particle":"","family":"Aromataris","given":"E","non-dropping-particle":"","parse-names":false,"suffix":""},{"dropping-particle":"","family":"Sears","given":"K","non-dropping-particle":"","parse-names":false,"suffix":""},{"dropping-particle":"","family":"Sfetcu","given":"R","non-dropping-particle":"","parse-names":false,"suffix":""},{"dropping-particle":"","family":"Currie","given":"M","non-dropping-particle":"","parse-names":false,"suffix":""},{"dropping-particle":"","family":"Qureshi","given":"R","non-dropping-particle":"","parse-names":false,"suffix":""},{"dropping-particle":"","family":"Mattis","given":"P","non-dropping-particle":"","parse-names":false,"suffix":""},{"dropping-particle":"","family":"Lisy","given":"K","non-dropping-particle":"","parse-names":false,"suffix":""},{"dropping-particle":"","family":"Mu","given":"P-F","non-dropping-particle":"","parse-names":false,"suffix":""}],"chapter-number":"Chapter 7:","container-title":"2020","editor":[{"dropping-particle":"","family":"E","given":"Aromataris","non-dropping-particle":"","parse-names":false,"suffix":""},{"dropping-particle":"","family":"Munn","given":"Z","non-dropping-particle":"","parse-names":false,"suffix":""}],"id":"ITEM-1","issued":{"date-parts":[["2020"]]},"title":"Chapter 7: Systematic reviews of etiology and risk . In: Aromataris E, Munn Z (Editors). JBI Manual for Evidence Synthesis. JBI, 2020.","type":"chapter"},"uris":["http://www.mendeley.com/documents/?uuid=fbdca8a1-eaf8-4a4c-ad0f-657ea77274cd"]}],"mendeley":{"formattedCitation":"(Moola et al., 2020)","plainTextFormattedCitation":"(Moola et al., 2020)","previouslyFormattedCitation":"(Moola et al., 2020)"},"properties":{"noteIndex":0},"schema":"https://github.com/citation-style-language/schema/raw/master/csl-citation.json"}</w:instrText>
      </w:r>
      <w:r w:rsidR="00015898">
        <w:fldChar w:fldCharType="separate"/>
      </w:r>
      <w:r w:rsidR="00015898" w:rsidRPr="00015898">
        <w:rPr>
          <w:noProof/>
        </w:rPr>
        <w:t>(Moola et al., 2020)</w:t>
      </w:r>
      <w:r w:rsidR="00015898">
        <w:fldChar w:fldCharType="end"/>
      </w:r>
    </w:p>
    <w:tbl>
      <w:tblPr>
        <w:tblStyle w:val="TableGrid"/>
        <w:tblW w:w="14317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1193"/>
        <w:gridCol w:w="1193"/>
        <w:gridCol w:w="1193"/>
        <w:gridCol w:w="1193"/>
        <w:gridCol w:w="1193"/>
        <w:gridCol w:w="1193"/>
        <w:gridCol w:w="1193"/>
        <w:gridCol w:w="1193"/>
        <w:gridCol w:w="1193"/>
        <w:gridCol w:w="1193"/>
        <w:gridCol w:w="1193"/>
        <w:gridCol w:w="1194"/>
      </w:tblGrid>
      <w:tr w:rsidR="00432DBB" w:rsidRPr="00C81FAF" w14:paraId="0914E619" w14:textId="77777777" w:rsidTr="002D36D7">
        <w:trPr>
          <w:trHeight w:val="2299"/>
        </w:trPr>
        <w:tc>
          <w:tcPr>
            <w:tcW w:w="1193" w:type="dxa"/>
            <w:shd w:val="clear" w:color="auto" w:fill="DEEAF6" w:themeFill="accent1" w:themeFillTint="33"/>
          </w:tcPr>
          <w:p w14:paraId="75B8C1C6" w14:textId="77777777" w:rsidR="00432DBB" w:rsidRPr="00822B26" w:rsidRDefault="00432DBB" w:rsidP="002D36D7">
            <w:pPr>
              <w:pStyle w:val="Heading2"/>
              <w:outlineLvl w:val="1"/>
              <w:rPr>
                <w:rFonts w:eastAsiaTheme="minorEastAsia"/>
                <w:sz w:val="18"/>
                <w:szCs w:val="18"/>
              </w:rPr>
            </w:pPr>
            <w:bookmarkStart w:id="0" w:name="_Toc86780533"/>
            <w:r w:rsidRPr="00822B26">
              <w:rPr>
                <w:rFonts w:eastAsiaTheme="minorEastAsia"/>
                <w:color w:val="auto"/>
                <w:sz w:val="18"/>
                <w:szCs w:val="18"/>
              </w:rPr>
              <w:t>Citation</w:t>
            </w:r>
            <w:bookmarkEnd w:id="0"/>
          </w:p>
        </w:tc>
        <w:tc>
          <w:tcPr>
            <w:tcW w:w="1193" w:type="dxa"/>
            <w:shd w:val="clear" w:color="auto" w:fill="DEEAF6" w:themeFill="accent1" w:themeFillTint="33"/>
          </w:tcPr>
          <w:p w14:paraId="4BEEAF5B" w14:textId="77777777" w:rsidR="00432DBB" w:rsidRPr="00D40376" w:rsidRDefault="00432DBB" w:rsidP="002D36D7">
            <w:pPr>
              <w:rPr>
                <w:sz w:val="18"/>
                <w:szCs w:val="18"/>
              </w:rPr>
            </w:pPr>
            <w:r w:rsidRPr="00D40376">
              <w:rPr>
                <w:rFonts w:eastAsia="Calibri"/>
                <w:sz w:val="18"/>
                <w:szCs w:val="18"/>
              </w:rPr>
              <w:t>Q1. Were the two groups similar and recruited from the same population?</w:t>
            </w:r>
          </w:p>
        </w:tc>
        <w:tc>
          <w:tcPr>
            <w:tcW w:w="1193" w:type="dxa"/>
            <w:shd w:val="clear" w:color="auto" w:fill="DEEAF6" w:themeFill="accent1" w:themeFillTint="33"/>
          </w:tcPr>
          <w:p w14:paraId="1ECA1B97" w14:textId="77777777" w:rsidR="00432DBB" w:rsidRPr="00D40376" w:rsidRDefault="00432DBB" w:rsidP="002D36D7">
            <w:pPr>
              <w:rPr>
                <w:sz w:val="18"/>
                <w:szCs w:val="18"/>
              </w:rPr>
            </w:pPr>
            <w:r w:rsidRPr="00D40376">
              <w:rPr>
                <w:rFonts w:eastAsiaTheme="minorEastAsia"/>
                <w:bCs/>
                <w:sz w:val="18"/>
                <w:szCs w:val="18"/>
              </w:rPr>
              <w:t xml:space="preserve">Q2. </w:t>
            </w:r>
            <w:r w:rsidRPr="00D40376">
              <w:rPr>
                <w:rFonts w:eastAsia="Calibri"/>
                <w:sz w:val="18"/>
                <w:szCs w:val="18"/>
              </w:rPr>
              <w:t>Were the exposures measured similarly to assign people to both exposed and unexposed groups?</w:t>
            </w:r>
          </w:p>
        </w:tc>
        <w:tc>
          <w:tcPr>
            <w:tcW w:w="1193" w:type="dxa"/>
            <w:shd w:val="clear" w:color="auto" w:fill="DEEAF6" w:themeFill="accent1" w:themeFillTint="33"/>
          </w:tcPr>
          <w:p w14:paraId="4A91280D" w14:textId="77777777" w:rsidR="00432DBB" w:rsidRPr="00D40376" w:rsidRDefault="00432DBB" w:rsidP="002D36D7">
            <w:pPr>
              <w:rPr>
                <w:rFonts w:eastAsia="Calibri"/>
                <w:sz w:val="18"/>
                <w:szCs w:val="18"/>
              </w:rPr>
            </w:pPr>
            <w:r w:rsidRPr="00D40376">
              <w:rPr>
                <w:rFonts w:eastAsia="Calibri"/>
                <w:sz w:val="18"/>
                <w:szCs w:val="18"/>
              </w:rPr>
              <w:t>Q3. Was the exposure measured in a valid and reliable way?</w:t>
            </w:r>
          </w:p>
          <w:p w14:paraId="3DBA5D67" w14:textId="77777777" w:rsidR="00432DBB" w:rsidRPr="00D40376" w:rsidRDefault="00432DBB" w:rsidP="002D36D7">
            <w:pPr>
              <w:rPr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DEEAF6" w:themeFill="accent1" w:themeFillTint="33"/>
          </w:tcPr>
          <w:p w14:paraId="319E1ABA" w14:textId="77777777" w:rsidR="00432DBB" w:rsidRPr="00D40376" w:rsidRDefault="00432DBB" w:rsidP="002D36D7">
            <w:pPr>
              <w:rPr>
                <w:rFonts w:eastAsia="Calibri"/>
                <w:sz w:val="18"/>
                <w:szCs w:val="18"/>
              </w:rPr>
            </w:pPr>
            <w:r w:rsidRPr="00D40376">
              <w:rPr>
                <w:rFonts w:eastAsiaTheme="minorEastAsia"/>
                <w:bCs/>
                <w:sz w:val="18"/>
                <w:szCs w:val="18"/>
              </w:rPr>
              <w:t>Q</w:t>
            </w:r>
            <w:r w:rsidRPr="00D40376">
              <w:rPr>
                <w:rFonts w:eastAsia="Calibri"/>
                <w:sz w:val="18"/>
                <w:szCs w:val="18"/>
              </w:rPr>
              <w:t>4. Were confounding factors identified?</w:t>
            </w:r>
          </w:p>
          <w:p w14:paraId="1974110A" w14:textId="77777777" w:rsidR="00432DBB" w:rsidRPr="00D40376" w:rsidRDefault="00432DBB" w:rsidP="002D36D7">
            <w:pPr>
              <w:rPr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DEEAF6" w:themeFill="accent1" w:themeFillTint="33"/>
          </w:tcPr>
          <w:p w14:paraId="14BE5A58" w14:textId="77777777" w:rsidR="00432DBB" w:rsidRPr="00D40376" w:rsidRDefault="00432DBB" w:rsidP="002D36D7">
            <w:pPr>
              <w:rPr>
                <w:rFonts w:eastAsiaTheme="minorEastAsia"/>
                <w:sz w:val="18"/>
                <w:szCs w:val="18"/>
              </w:rPr>
            </w:pPr>
            <w:r w:rsidRPr="00D40376">
              <w:rPr>
                <w:rFonts w:eastAsiaTheme="minorEastAsia"/>
                <w:sz w:val="18"/>
                <w:szCs w:val="18"/>
              </w:rPr>
              <w:t>Q5. Were strategies to deal with confounding factors stated?</w:t>
            </w:r>
          </w:p>
          <w:p w14:paraId="659C8DCD" w14:textId="77777777" w:rsidR="00432DBB" w:rsidRPr="00D40376" w:rsidRDefault="00432DBB" w:rsidP="002D36D7">
            <w:pPr>
              <w:rPr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DEEAF6" w:themeFill="accent1" w:themeFillTint="33"/>
          </w:tcPr>
          <w:p w14:paraId="41F8D547" w14:textId="77777777" w:rsidR="00432DBB" w:rsidRPr="00D40376" w:rsidRDefault="00432DBB" w:rsidP="002D36D7">
            <w:pPr>
              <w:rPr>
                <w:rFonts w:eastAsiaTheme="minorEastAsia"/>
                <w:sz w:val="18"/>
                <w:szCs w:val="18"/>
              </w:rPr>
            </w:pPr>
            <w:r w:rsidRPr="00D40376">
              <w:rPr>
                <w:rFonts w:eastAsiaTheme="minorEastAsia"/>
                <w:sz w:val="18"/>
                <w:szCs w:val="18"/>
              </w:rPr>
              <w:t>Q6. Were the groups/ participants free of the outcome at the start of the study (or at the moment of exposure)?</w:t>
            </w:r>
          </w:p>
          <w:p w14:paraId="021ADC8A" w14:textId="77777777" w:rsidR="00432DBB" w:rsidRPr="00D40376" w:rsidRDefault="00432DBB" w:rsidP="002D36D7">
            <w:pPr>
              <w:rPr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DEEAF6" w:themeFill="accent1" w:themeFillTint="33"/>
          </w:tcPr>
          <w:p w14:paraId="5B8B4225" w14:textId="77777777" w:rsidR="00432DBB" w:rsidRPr="00D40376" w:rsidRDefault="00432DBB" w:rsidP="002D36D7">
            <w:pPr>
              <w:rPr>
                <w:rFonts w:eastAsia="Calibri"/>
                <w:sz w:val="18"/>
                <w:szCs w:val="18"/>
              </w:rPr>
            </w:pPr>
            <w:r w:rsidRPr="00D40376">
              <w:rPr>
                <w:rFonts w:eastAsiaTheme="minorEastAsia"/>
                <w:bCs/>
                <w:sz w:val="18"/>
                <w:szCs w:val="18"/>
              </w:rPr>
              <w:t>Q</w:t>
            </w:r>
            <w:r w:rsidRPr="00D40376">
              <w:rPr>
                <w:rFonts w:eastAsia="Calibri"/>
                <w:sz w:val="18"/>
                <w:szCs w:val="18"/>
              </w:rPr>
              <w:t>7. Were the outcomes measured in a valid and reliable way?</w:t>
            </w:r>
          </w:p>
          <w:p w14:paraId="08755F23" w14:textId="77777777" w:rsidR="00432DBB" w:rsidRPr="00D40376" w:rsidRDefault="00432DBB" w:rsidP="002D36D7">
            <w:pPr>
              <w:rPr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DEEAF6" w:themeFill="accent1" w:themeFillTint="33"/>
          </w:tcPr>
          <w:p w14:paraId="19CF7618" w14:textId="77777777" w:rsidR="00432DBB" w:rsidRPr="00D40376" w:rsidRDefault="00432DBB" w:rsidP="002D36D7">
            <w:pPr>
              <w:rPr>
                <w:rFonts w:eastAsiaTheme="minorEastAsia"/>
                <w:sz w:val="18"/>
                <w:szCs w:val="18"/>
              </w:rPr>
            </w:pPr>
            <w:r w:rsidRPr="00D40376">
              <w:rPr>
                <w:rFonts w:eastAsiaTheme="minorEastAsia"/>
                <w:sz w:val="18"/>
                <w:szCs w:val="18"/>
              </w:rPr>
              <w:t>Q8. Was the follow up time reported and sufficient to be long enough for outcomes to occur?</w:t>
            </w:r>
          </w:p>
          <w:p w14:paraId="46F228EC" w14:textId="77777777" w:rsidR="00432DBB" w:rsidRPr="00D40376" w:rsidRDefault="00432DBB" w:rsidP="002D36D7">
            <w:pPr>
              <w:rPr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DEEAF6" w:themeFill="accent1" w:themeFillTint="33"/>
          </w:tcPr>
          <w:p w14:paraId="5318B409" w14:textId="77777777" w:rsidR="00432DBB" w:rsidRPr="00D40376" w:rsidRDefault="00432DBB" w:rsidP="002D36D7">
            <w:pPr>
              <w:rPr>
                <w:rFonts w:eastAsiaTheme="minorEastAsia"/>
                <w:sz w:val="18"/>
                <w:szCs w:val="18"/>
              </w:rPr>
            </w:pPr>
            <w:r w:rsidRPr="00D40376">
              <w:rPr>
                <w:rFonts w:eastAsiaTheme="minorEastAsia"/>
                <w:sz w:val="18"/>
                <w:szCs w:val="18"/>
              </w:rPr>
              <w:t>Q9. Was follow up complete, and if not, were the reasons to loss to follow up described and explored?</w:t>
            </w:r>
          </w:p>
          <w:p w14:paraId="75BF8FFD" w14:textId="77777777" w:rsidR="00432DBB" w:rsidRPr="00D40376" w:rsidRDefault="00432DBB" w:rsidP="002D36D7">
            <w:pPr>
              <w:rPr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DEEAF6" w:themeFill="accent1" w:themeFillTint="33"/>
          </w:tcPr>
          <w:p w14:paraId="5103CB21" w14:textId="77777777" w:rsidR="00432DBB" w:rsidRPr="00D40376" w:rsidRDefault="00432DBB" w:rsidP="002D36D7">
            <w:pPr>
              <w:rPr>
                <w:rFonts w:eastAsiaTheme="minorEastAsia"/>
                <w:sz w:val="18"/>
                <w:szCs w:val="18"/>
              </w:rPr>
            </w:pPr>
            <w:r w:rsidRPr="00D40376">
              <w:rPr>
                <w:rFonts w:eastAsiaTheme="minorEastAsia"/>
                <w:sz w:val="18"/>
                <w:szCs w:val="18"/>
              </w:rPr>
              <w:t>Q10. Were strategies to address incomplete follow up utilized?</w:t>
            </w:r>
          </w:p>
          <w:p w14:paraId="19949253" w14:textId="77777777" w:rsidR="00432DBB" w:rsidRPr="00D40376" w:rsidRDefault="00432DBB" w:rsidP="002D36D7">
            <w:pPr>
              <w:rPr>
                <w:sz w:val="18"/>
                <w:szCs w:val="18"/>
              </w:rPr>
            </w:pPr>
          </w:p>
        </w:tc>
        <w:tc>
          <w:tcPr>
            <w:tcW w:w="1194" w:type="dxa"/>
            <w:shd w:val="clear" w:color="auto" w:fill="DEEAF6" w:themeFill="accent1" w:themeFillTint="33"/>
          </w:tcPr>
          <w:p w14:paraId="73BE2BC1" w14:textId="77777777" w:rsidR="00432DBB" w:rsidRPr="00D40376" w:rsidRDefault="00432DBB" w:rsidP="002D36D7">
            <w:pPr>
              <w:rPr>
                <w:rFonts w:eastAsiaTheme="minorEastAsia"/>
                <w:sz w:val="18"/>
                <w:szCs w:val="18"/>
              </w:rPr>
            </w:pPr>
            <w:r w:rsidRPr="00D40376">
              <w:rPr>
                <w:rFonts w:eastAsiaTheme="minorEastAsia"/>
                <w:sz w:val="18"/>
                <w:szCs w:val="18"/>
              </w:rPr>
              <w:t>Q11. Was appropriate statistical analysis used?</w:t>
            </w:r>
          </w:p>
          <w:p w14:paraId="61A16E64" w14:textId="77777777" w:rsidR="00432DBB" w:rsidRPr="00D40376" w:rsidRDefault="00432DBB" w:rsidP="002D36D7">
            <w:pPr>
              <w:rPr>
                <w:sz w:val="18"/>
                <w:szCs w:val="18"/>
              </w:rPr>
            </w:pPr>
          </w:p>
        </w:tc>
      </w:tr>
      <w:tr w:rsidR="00432DBB" w:rsidRPr="00C81FAF" w14:paraId="019F2FFF" w14:textId="77777777" w:rsidTr="002D36D7">
        <w:trPr>
          <w:trHeight w:val="693"/>
        </w:trPr>
        <w:tc>
          <w:tcPr>
            <w:tcW w:w="1193" w:type="dxa"/>
            <w:shd w:val="clear" w:color="auto" w:fill="DEEAF6" w:themeFill="accent1" w:themeFillTint="33"/>
          </w:tcPr>
          <w:p w14:paraId="01CBF28D" w14:textId="77777777" w:rsidR="00432DBB" w:rsidRPr="001C719A" w:rsidRDefault="00432DBB" w:rsidP="002D36D7">
            <w:pPr>
              <w:rPr>
                <w:rFonts w:eastAsiaTheme="minorEastAsia"/>
                <w:sz w:val="18"/>
                <w:szCs w:val="18"/>
              </w:rPr>
            </w:pPr>
            <w:r w:rsidRPr="001C719A">
              <w:rPr>
                <w:rFonts w:eastAsiaTheme="minorEastAsia"/>
                <w:sz w:val="18"/>
                <w:szCs w:val="18"/>
              </w:rPr>
              <w:t>Blanchet et al (2017)</w:t>
            </w:r>
          </w:p>
        </w:tc>
        <w:tc>
          <w:tcPr>
            <w:tcW w:w="1193" w:type="dxa"/>
            <w:shd w:val="clear" w:color="auto" w:fill="FFFFFF" w:themeFill="background1"/>
          </w:tcPr>
          <w:p w14:paraId="0824B7CF" w14:textId="3F61E508" w:rsidR="00432DBB" w:rsidRPr="001C719A" w:rsidRDefault="001C719A" w:rsidP="002D36D7">
            <w:pPr>
              <w:rPr>
                <w:rFonts w:eastAsiaTheme="minorEastAsia"/>
                <w:sz w:val="18"/>
                <w:szCs w:val="18"/>
              </w:rPr>
            </w:pPr>
            <w:r w:rsidRPr="001C719A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93" w:type="dxa"/>
            <w:shd w:val="clear" w:color="auto" w:fill="FFFFFF" w:themeFill="background1"/>
          </w:tcPr>
          <w:p w14:paraId="03AC369A" w14:textId="653438D1" w:rsidR="00432DBB" w:rsidRPr="001C719A" w:rsidRDefault="001C719A" w:rsidP="002D36D7">
            <w:pPr>
              <w:rPr>
                <w:rFonts w:eastAsiaTheme="minorEastAsia"/>
                <w:sz w:val="18"/>
                <w:szCs w:val="18"/>
              </w:rPr>
            </w:pPr>
            <w:r w:rsidRPr="001C719A"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93" w:type="dxa"/>
            <w:shd w:val="clear" w:color="auto" w:fill="FFFFFF" w:themeFill="background1"/>
          </w:tcPr>
          <w:p w14:paraId="00B77779" w14:textId="56A1E252" w:rsidR="00432DBB" w:rsidRPr="001C719A" w:rsidRDefault="001C719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93" w:type="dxa"/>
            <w:shd w:val="clear" w:color="auto" w:fill="FFFFFF" w:themeFill="background1"/>
          </w:tcPr>
          <w:p w14:paraId="196F16C2" w14:textId="6503640B" w:rsidR="00432DBB" w:rsidRPr="001C719A" w:rsidRDefault="001C719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93" w:type="dxa"/>
            <w:shd w:val="clear" w:color="auto" w:fill="FFFFFF" w:themeFill="background1"/>
          </w:tcPr>
          <w:p w14:paraId="55C8CD16" w14:textId="169131F0" w:rsidR="00432DBB" w:rsidRPr="001C719A" w:rsidRDefault="001C719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93" w:type="dxa"/>
            <w:shd w:val="clear" w:color="auto" w:fill="FFFFFF" w:themeFill="background1"/>
          </w:tcPr>
          <w:p w14:paraId="1370990C" w14:textId="1C0CAC9D" w:rsidR="00432DBB" w:rsidRPr="001C719A" w:rsidRDefault="001C719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93" w:type="dxa"/>
            <w:shd w:val="clear" w:color="auto" w:fill="FFFFFF" w:themeFill="background1"/>
          </w:tcPr>
          <w:p w14:paraId="61AC150F" w14:textId="1822B2EE" w:rsidR="00432DBB" w:rsidRPr="001C719A" w:rsidRDefault="001C719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93" w:type="dxa"/>
            <w:shd w:val="clear" w:color="auto" w:fill="FFFFFF" w:themeFill="background1"/>
          </w:tcPr>
          <w:p w14:paraId="21B0C707" w14:textId="39FB526C" w:rsidR="00432DBB" w:rsidRPr="001C719A" w:rsidRDefault="001C719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93" w:type="dxa"/>
            <w:shd w:val="clear" w:color="auto" w:fill="FFFFFF" w:themeFill="background1"/>
          </w:tcPr>
          <w:p w14:paraId="15D02492" w14:textId="6CC56B88" w:rsidR="00432DBB" w:rsidRPr="001C719A" w:rsidRDefault="001C719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93" w:type="dxa"/>
            <w:shd w:val="clear" w:color="auto" w:fill="FFFFFF" w:themeFill="background1"/>
          </w:tcPr>
          <w:p w14:paraId="6D17C463" w14:textId="771D6127" w:rsidR="00432DBB" w:rsidRPr="001C719A" w:rsidRDefault="001C719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94" w:type="dxa"/>
            <w:shd w:val="clear" w:color="auto" w:fill="FFFFFF" w:themeFill="background1"/>
          </w:tcPr>
          <w:p w14:paraId="43D5F184" w14:textId="4293295F" w:rsidR="00432DBB" w:rsidRPr="001C719A" w:rsidRDefault="001C719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</w:tr>
    </w:tbl>
    <w:p w14:paraId="1D982617" w14:textId="031A10E5" w:rsidR="001D6E80" w:rsidRDefault="001D6E80" w:rsidP="000A76B3">
      <w:pPr>
        <w:rPr>
          <w:lang w:val="en-US" w:eastAsia="en-GB"/>
        </w:rPr>
      </w:pPr>
    </w:p>
    <w:p w14:paraId="1A06D51F" w14:textId="77777777" w:rsidR="001D6E80" w:rsidRDefault="001D6E80">
      <w:pPr>
        <w:rPr>
          <w:lang w:val="en-US" w:eastAsia="en-GB"/>
        </w:rPr>
      </w:pPr>
      <w:r>
        <w:rPr>
          <w:lang w:val="en-US" w:eastAsia="en-GB"/>
        </w:rPr>
        <w:br w:type="page"/>
      </w:r>
    </w:p>
    <w:p w14:paraId="627023CB" w14:textId="77777777" w:rsidR="000A76B3" w:rsidRDefault="000A76B3" w:rsidP="000A76B3">
      <w:pPr>
        <w:rPr>
          <w:lang w:val="en-US" w:eastAsia="en-GB"/>
        </w:rPr>
      </w:pPr>
    </w:p>
    <w:p w14:paraId="1FC2169F" w14:textId="6385B145" w:rsidR="00D70050" w:rsidRDefault="00D70050" w:rsidP="000B1E0C">
      <w:r w:rsidRPr="00D70050">
        <w:t>Nine survey studies were include</w:t>
      </w:r>
      <w:r w:rsidR="00593AD9">
        <w:t xml:space="preserve">d and critically appraised </w:t>
      </w:r>
      <w:r w:rsidR="00593AD9">
        <w:fldChar w:fldCharType="begin" w:fldLock="1"/>
      </w:r>
      <w:r w:rsidR="00143256">
        <w:instrText>ADDIN CSL_CITATION {"citationItems":[{"id":"ITEM-1","itemData":{"author":[{"dropping-particle":"","family":"Center for Evidence Based Management","given":"","non-dropping-particle":"","parse-names":false,"suffix":""}],"id":"ITEM-1","issue":"10","issued":{"date-parts":[["2005"]]},"page":"12","title":"Critical Appraisal of a Survey: Appraisal questions","type":"article"},"uris":["http://www.mendeley.com/documents/?uuid=a48f362d-0755-4be5-9215-03fb3afcf970"]}],"mendeley":{"formattedCitation":"(Center for Evidence Based Management, 2005)","plainTextFormattedCitation":"(Center for Evidence Based Management, 2005)","previouslyFormattedCitation":"(Center for Evidence Based Management, 2005)"},"properties":{"noteIndex":0},"schema":"https://github.com/citation-style-language/schema/raw/master/csl-citation.json"}</w:instrText>
      </w:r>
      <w:r w:rsidR="00593AD9">
        <w:fldChar w:fldCharType="separate"/>
      </w:r>
      <w:r w:rsidR="000B1E0C" w:rsidRPr="000B1E0C">
        <w:rPr>
          <w:noProof/>
        </w:rPr>
        <w:t>(Center for Evidence Based Management, 2005)</w:t>
      </w:r>
      <w:r w:rsidR="00593AD9">
        <w:fldChar w:fldCharType="end"/>
      </w:r>
    </w:p>
    <w:p w14:paraId="1AEE91B0" w14:textId="77777777" w:rsidR="001D6E80" w:rsidRPr="00D70050" w:rsidRDefault="001D6E80" w:rsidP="000B1E0C"/>
    <w:p w14:paraId="3935B264" w14:textId="3677DD4E" w:rsidR="002D36D7" w:rsidRPr="002D36D7" w:rsidRDefault="00235A19" w:rsidP="000B1E0C">
      <w:pPr>
        <w:pStyle w:val="Heading2"/>
      </w:pPr>
      <w:r w:rsidRPr="002D36D7">
        <w:lastRenderedPageBreak/>
        <w:t>Table A</w:t>
      </w:r>
      <w:r w:rsidR="000B1E0C">
        <w:t>6</w:t>
      </w:r>
      <w:r w:rsidR="00D70050" w:rsidRPr="002D36D7">
        <w:t xml:space="preserve"> </w:t>
      </w:r>
      <w:r w:rsidR="002D36D7" w:rsidRPr="002D36D7">
        <w:t xml:space="preserve">Survey </w:t>
      </w:r>
      <w:r w:rsidR="0059426E">
        <w:t>studies</w:t>
      </w:r>
      <w:r w:rsidR="002D36D7" w:rsidRPr="002D36D7">
        <w:t xml:space="preserve"> </w:t>
      </w:r>
      <w:r w:rsidR="002D36D7" w:rsidRPr="002D36D7">
        <w:fldChar w:fldCharType="begin" w:fldLock="1"/>
      </w:r>
      <w:r w:rsidR="002D36D7" w:rsidRPr="002D36D7">
        <w:instrText>ADDIN CSL_CITATION {"citationItems":[{"id":"ITEM-1","itemData":{"author":[{"dropping-particle":"","family":"Center for Evidence Based Management","given":"","non-dropping-particle":"","parse-names":false,"suffix":""}],"id":"ITEM-1","issue":"10","issued":{"date-parts":[["2005"]]},"page":"12","title":"Critical Appraisal of a Survey: Appraisal questions","type":"article"},"uris":["http://www.mendeley.com/documents/?uuid=a48f362d-0755-4be5-9215-03fb3afcf970"]}],"mendeley":{"formattedCitation":"(Center for Evidence Based Management, 2005)","plainTextFormattedCitation":"(Center for Evidence Based Management, 2005)","previouslyFormattedCitation":"(Center for Evidence Based Management, 2005)"},"properties":{"noteIndex":0},"schema":"https://github.com/citation-style-language/schema/raw/master/csl-citation.json"}</w:instrText>
      </w:r>
      <w:r w:rsidR="002D36D7" w:rsidRPr="002D36D7">
        <w:fldChar w:fldCharType="separate"/>
      </w:r>
      <w:r w:rsidR="002D36D7" w:rsidRPr="002D36D7">
        <w:rPr>
          <w:noProof/>
        </w:rPr>
        <w:t>(Center for Evidence Based Management, 2005)</w:t>
      </w:r>
      <w:r w:rsidR="002D36D7" w:rsidRPr="002D36D7">
        <w:fldChar w:fldCharType="end"/>
      </w:r>
    </w:p>
    <w:tbl>
      <w:tblPr>
        <w:tblStyle w:val="TableGrid"/>
        <w:tblW w:w="15446" w:type="dxa"/>
        <w:tblInd w:w="-1036" w:type="dxa"/>
        <w:tblLayout w:type="fixed"/>
        <w:tblLook w:val="06A0" w:firstRow="1" w:lastRow="0" w:firstColumn="1" w:lastColumn="0" w:noHBand="1" w:noVBand="1"/>
      </w:tblPr>
      <w:tblGrid>
        <w:gridCol w:w="1188"/>
        <w:gridCol w:w="1188"/>
        <w:gridCol w:w="1188"/>
        <w:gridCol w:w="1295"/>
        <w:gridCol w:w="1081"/>
        <w:gridCol w:w="1328"/>
        <w:gridCol w:w="1276"/>
        <w:gridCol w:w="961"/>
        <w:gridCol w:w="1449"/>
        <w:gridCol w:w="927"/>
        <w:gridCol w:w="1188"/>
        <w:gridCol w:w="1188"/>
        <w:gridCol w:w="1189"/>
      </w:tblGrid>
      <w:tr w:rsidR="003A1D07" w:rsidRPr="00C81FAF" w14:paraId="1940A985" w14:textId="15508773" w:rsidTr="003A1D07">
        <w:trPr>
          <w:trHeight w:val="2491"/>
        </w:trPr>
        <w:tc>
          <w:tcPr>
            <w:tcW w:w="1188" w:type="dxa"/>
            <w:shd w:val="clear" w:color="auto" w:fill="DEEAF6" w:themeFill="accent1" w:themeFillTint="33"/>
          </w:tcPr>
          <w:p w14:paraId="073FC440" w14:textId="2CA04587" w:rsidR="00291489" w:rsidRPr="003A1D07" w:rsidRDefault="00291489" w:rsidP="00291489">
            <w:pPr>
              <w:pStyle w:val="Heading2"/>
              <w:outlineLvl w:val="1"/>
              <w:rPr>
                <w:rFonts w:eastAsiaTheme="minorEastAsia"/>
                <w:sz w:val="17"/>
                <w:szCs w:val="17"/>
              </w:rPr>
            </w:pPr>
            <w:r w:rsidRPr="003A1D07">
              <w:rPr>
                <w:sz w:val="17"/>
                <w:szCs w:val="17"/>
              </w:rPr>
              <w:t>Citation</w:t>
            </w:r>
          </w:p>
        </w:tc>
        <w:tc>
          <w:tcPr>
            <w:tcW w:w="1188" w:type="dxa"/>
            <w:shd w:val="clear" w:color="auto" w:fill="DEEAF6" w:themeFill="accent1" w:themeFillTint="33"/>
          </w:tcPr>
          <w:p w14:paraId="1B981553" w14:textId="77777777" w:rsidR="00291489" w:rsidRPr="003A1D07" w:rsidRDefault="00291489" w:rsidP="00291489">
            <w:pPr>
              <w:ind w:right="-84"/>
              <w:rPr>
                <w:sz w:val="17"/>
                <w:szCs w:val="17"/>
              </w:rPr>
            </w:pPr>
            <w:r w:rsidRPr="003A1D07">
              <w:rPr>
                <w:sz w:val="17"/>
                <w:szCs w:val="17"/>
              </w:rPr>
              <w:t>Q1 Did the study address a clearly focused question / issue?</w:t>
            </w:r>
          </w:p>
          <w:p w14:paraId="345878BC" w14:textId="0F34C215" w:rsidR="00291489" w:rsidRPr="003A1D07" w:rsidRDefault="00291489" w:rsidP="00291489">
            <w:pPr>
              <w:rPr>
                <w:sz w:val="17"/>
                <w:szCs w:val="17"/>
              </w:rPr>
            </w:pPr>
          </w:p>
        </w:tc>
        <w:tc>
          <w:tcPr>
            <w:tcW w:w="1188" w:type="dxa"/>
            <w:shd w:val="clear" w:color="auto" w:fill="DEEAF6" w:themeFill="accent1" w:themeFillTint="33"/>
          </w:tcPr>
          <w:p w14:paraId="411C8197" w14:textId="3476DD5B" w:rsidR="00291489" w:rsidRPr="003A1D07" w:rsidRDefault="00291489" w:rsidP="00291489">
            <w:pPr>
              <w:rPr>
                <w:sz w:val="17"/>
                <w:szCs w:val="17"/>
              </w:rPr>
            </w:pPr>
            <w:r w:rsidRPr="003A1D07">
              <w:rPr>
                <w:sz w:val="17"/>
                <w:szCs w:val="17"/>
              </w:rPr>
              <w:t>Q2 Is the research method (study design) appropriate for answering the research question?</w:t>
            </w:r>
          </w:p>
        </w:tc>
        <w:tc>
          <w:tcPr>
            <w:tcW w:w="1295" w:type="dxa"/>
            <w:shd w:val="clear" w:color="auto" w:fill="DEEAF6" w:themeFill="accent1" w:themeFillTint="33"/>
          </w:tcPr>
          <w:p w14:paraId="225DF504" w14:textId="4F16BB7B" w:rsidR="00291489" w:rsidRPr="003A1D07" w:rsidRDefault="00291489" w:rsidP="00291489">
            <w:pPr>
              <w:rPr>
                <w:sz w:val="17"/>
                <w:szCs w:val="17"/>
              </w:rPr>
            </w:pPr>
            <w:r w:rsidRPr="003A1D07">
              <w:rPr>
                <w:sz w:val="17"/>
                <w:szCs w:val="17"/>
              </w:rPr>
              <w:t>Q3 Is the method of selection of the subjects (employees, teams, divisions, organizations) clearly described?</w:t>
            </w:r>
          </w:p>
        </w:tc>
        <w:tc>
          <w:tcPr>
            <w:tcW w:w="1081" w:type="dxa"/>
            <w:shd w:val="clear" w:color="auto" w:fill="DEEAF6" w:themeFill="accent1" w:themeFillTint="33"/>
          </w:tcPr>
          <w:p w14:paraId="0CD0F6B0" w14:textId="79FF41A4" w:rsidR="00291489" w:rsidRPr="003A1D07" w:rsidRDefault="00291489" w:rsidP="00291489">
            <w:pPr>
              <w:rPr>
                <w:sz w:val="17"/>
                <w:szCs w:val="17"/>
              </w:rPr>
            </w:pPr>
            <w:r w:rsidRPr="003A1D07">
              <w:rPr>
                <w:sz w:val="17"/>
                <w:szCs w:val="17"/>
              </w:rPr>
              <w:t>Q4 Could the way the sample was obtained introduce (selection) bias?</w:t>
            </w:r>
          </w:p>
        </w:tc>
        <w:tc>
          <w:tcPr>
            <w:tcW w:w="1328" w:type="dxa"/>
            <w:shd w:val="clear" w:color="auto" w:fill="DEEAF6" w:themeFill="accent1" w:themeFillTint="33"/>
          </w:tcPr>
          <w:p w14:paraId="2667EED1" w14:textId="032F3DA9" w:rsidR="00291489" w:rsidRPr="003A1D07" w:rsidRDefault="00291489" w:rsidP="00291489">
            <w:pPr>
              <w:rPr>
                <w:sz w:val="17"/>
                <w:szCs w:val="17"/>
              </w:rPr>
            </w:pPr>
            <w:r w:rsidRPr="003A1D07">
              <w:rPr>
                <w:sz w:val="17"/>
                <w:szCs w:val="17"/>
              </w:rPr>
              <w:t>Q5 Was the sample of subjects representative with regard to the population to which the findings will be referred?</w:t>
            </w:r>
          </w:p>
        </w:tc>
        <w:tc>
          <w:tcPr>
            <w:tcW w:w="1276" w:type="dxa"/>
            <w:shd w:val="clear" w:color="auto" w:fill="DEEAF6" w:themeFill="accent1" w:themeFillTint="33"/>
          </w:tcPr>
          <w:p w14:paraId="7B60BF76" w14:textId="465D3CE8" w:rsidR="00291489" w:rsidRPr="003A1D07" w:rsidRDefault="00291489" w:rsidP="00291489">
            <w:pPr>
              <w:rPr>
                <w:sz w:val="17"/>
                <w:szCs w:val="17"/>
              </w:rPr>
            </w:pPr>
            <w:r w:rsidRPr="003A1D07">
              <w:rPr>
                <w:sz w:val="17"/>
                <w:szCs w:val="17"/>
              </w:rPr>
              <w:t>Q6 Was the sample size based on pre-study considerations of statistical power?</w:t>
            </w:r>
          </w:p>
        </w:tc>
        <w:tc>
          <w:tcPr>
            <w:tcW w:w="961" w:type="dxa"/>
            <w:shd w:val="clear" w:color="auto" w:fill="DEEAF6" w:themeFill="accent1" w:themeFillTint="33"/>
          </w:tcPr>
          <w:p w14:paraId="4DDDA8AB" w14:textId="01F67930" w:rsidR="00291489" w:rsidRPr="003A1D07" w:rsidRDefault="00291489" w:rsidP="00291489">
            <w:pPr>
              <w:rPr>
                <w:sz w:val="17"/>
                <w:szCs w:val="17"/>
              </w:rPr>
            </w:pPr>
            <w:r w:rsidRPr="003A1D07">
              <w:rPr>
                <w:sz w:val="17"/>
                <w:szCs w:val="17"/>
              </w:rPr>
              <w:t>Q7 Was a satisfactory response rate achieved?</w:t>
            </w:r>
          </w:p>
        </w:tc>
        <w:tc>
          <w:tcPr>
            <w:tcW w:w="1449" w:type="dxa"/>
            <w:shd w:val="clear" w:color="auto" w:fill="DEEAF6" w:themeFill="accent1" w:themeFillTint="33"/>
          </w:tcPr>
          <w:p w14:paraId="4EAE267A" w14:textId="6793D5F1" w:rsidR="00291489" w:rsidRPr="003A1D07" w:rsidRDefault="00291489" w:rsidP="00291489">
            <w:pPr>
              <w:rPr>
                <w:sz w:val="17"/>
                <w:szCs w:val="17"/>
              </w:rPr>
            </w:pPr>
            <w:r w:rsidRPr="003A1D07">
              <w:rPr>
                <w:sz w:val="17"/>
                <w:szCs w:val="17"/>
              </w:rPr>
              <w:t>Q8 Are the measurements (questionnaires) likely to be valid and reliable?</w:t>
            </w:r>
          </w:p>
        </w:tc>
        <w:tc>
          <w:tcPr>
            <w:tcW w:w="927" w:type="dxa"/>
            <w:shd w:val="clear" w:color="auto" w:fill="DEEAF6" w:themeFill="accent1" w:themeFillTint="33"/>
          </w:tcPr>
          <w:p w14:paraId="49576E20" w14:textId="2D835E8A" w:rsidR="00291489" w:rsidRPr="003A1D07" w:rsidRDefault="00291489" w:rsidP="00291489">
            <w:pPr>
              <w:rPr>
                <w:sz w:val="17"/>
                <w:szCs w:val="17"/>
              </w:rPr>
            </w:pPr>
            <w:r w:rsidRPr="003A1D07">
              <w:rPr>
                <w:sz w:val="17"/>
                <w:szCs w:val="17"/>
              </w:rPr>
              <w:t>Q9 Was the statistical significance assessed?</w:t>
            </w:r>
          </w:p>
        </w:tc>
        <w:tc>
          <w:tcPr>
            <w:tcW w:w="1188" w:type="dxa"/>
            <w:shd w:val="clear" w:color="auto" w:fill="DEEAF6" w:themeFill="accent1" w:themeFillTint="33"/>
          </w:tcPr>
          <w:p w14:paraId="41122AB9" w14:textId="23CE9266" w:rsidR="00291489" w:rsidRPr="003A1D07" w:rsidRDefault="00291489" w:rsidP="00291489">
            <w:pPr>
              <w:rPr>
                <w:sz w:val="17"/>
                <w:szCs w:val="17"/>
              </w:rPr>
            </w:pPr>
            <w:r w:rsidRPr="003A1D07">
              <w:rPr>
                <w:sz w:val="17"/>
                <w:szCs w:val="17"/>
              </w:rPr>
              <w:t>Q10 Are confidence intervals given for the main results?</w:t>
            </w:r>
          </w:p>
        </w:tc>
        <w:tc>
          <w:tcPr>
            <w:tcW w:w="1188" w:type="dxa"/>
            <w:shd w:val="clear" w:color="auto" w:fill="DEEAF6" w:themeFill="accent1" w:themeFillTint="33"/>
          </w:tcPr>
          <w:p w14:paraId="5683CC47" w14:textId="46D32AB8" w:rsidR="00291489" w:rsidRPr="003A1D07" w:rsidRDefault="00291489" w:rsidP="00291489">
            <w:pPr>
              <w:rPr>
                <w:sz w:val="17"/>
                <w:szCs w:val="17"/>
              </w:rPr>
            </w:pPr>
            <w:r w:rsidRPr="003A1D07">
              <w:rPr>
                <w:sz w:val="17"/>
                <w:szCs w:val="17"/>
              </w:rPr>
              <w:t>Q11 Could there be confounding factors that haven’t been accounted for?</w:t>
            </w:r>
          </w:p>
        </w:tc>
        <w:tc>
          <w:tcPr>
            <w:tcW w:w="1189" w:type="dxa"/>
            <w:shd w:val="clear" w:color="auto" w:fill="DEEAF6" w:themeFill="accent1" w:themeFillTint="33"/>
          </w:tcPr>
          <w:p w14:paraId="4D691465" w14:textId="2E1AC29D" w:rsidR="00291489" w:rsidRPr="003A1D07" w:rsidRDefault="00291489" w:rsidP="00291489">
            <w:pPr>
              <w:rPr>
                <w:sz w:val="17"/>
                <w:szCs w:val="17"/>
              </w:rPr>
            </w:pPr>
            <w:r w:rsidRPr="003A1D07">
              <w:rPr>
                <w:sz w:val="17"/>
                <w:szCs w:val="17"/>
              </w:rPr>
              <w:t>Q12. Can the results be applied to your organization?</w:t>
            </w:r>
          </w:p>
        </w:tc>
      </w:tr>
      <w:tr w:rsidR="003A1D07" w:rsidRPr="00C81FAF" w14:paraId="0041C45B" w14:textId="5340382D" w:rsidTr="003A1D07">
        <w:trPr>
          <w:trHeight w:val="693"/>
        </w:trPr>
        <w:tc>
          <w:tcPr>
            <w:tcW w:w="1188" w:type="dxa"/>
            <w:shd w:val="clear" w:color="auto" w:fill="DEEAF6" w:themeFill="accent1" w:themeFillTint="33"/>
          </w:tcPr>
          <w:p w14:paraId="286B814F" w14:textId="77777777" w:rsidR="00291489" w:rsidRDefault="0029148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Brisset et al (2014)</w:t>
            </w:r>
          </w:p>
        </w:tc>
        <w:tc>
          <w:tcPr>
            <w:tcW w:w="1188" w:type="dxa"/>
            <w:shd w:val="clear" w:color="auto" w:fill="FFFFFF" w:themeFill="background1"/>
          </w:tcPr>
          <w:p w14:paraId="3F4C8D8A" w14:textId="1EFAED8A" w:rsidR="00291489" w:rsidRPr="00D40376" w:rsidRDefault="003D716F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76DEB8CD" w14:textId="2D016227" w:rsidR="00291489" w:rsidRPr="00D40376" w:rsidRDefault="003D716F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95" w:type="dxa"/>
            <w:shd w:val="clear" w:color="auto" w:fill="FFFFFF" w:themeFill="background1"/>
          </w:tcPr>
          <w:p w14:paraId="59649039" w14:textId="38F34D5F" w:rsidR="00291489" w:rsidRPr="00D40376" w:rsidRDefault="003D716F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081" w:type="dxa"/>
            <w:shd w:val="clear" w:color="auto" w:fill="FFFFFF" w:themeFill="background1"/>
          </w:tcPr>
          <w:p w14:paraId="01FDCF60" w14:textId="636A524C" w:rsidR="00291489" w:rsidRPr="00D40376" w:rsidRDefault="00593AD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328" w:type="dxa"/>
            <w:shd w:val="clear" w:color="auto" w:fill="FFFFFF" w:themeFill="background1"/>
          </w:tcPr>
          <w:p w14:paraId="0109423D" w14:textId="14FDD245" w:rsidR="00291489" w:rsidRPr="00D40376" w:rsidRDefault="00593AD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5B3EBFA7" w14:textId="5E40D74B" w:rsidR="00291489" w:rsidRPr="00D40376" w:rsidRDefault="00593AD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61" w:type="dxa"/>
            <w:shd w:val="clear" w:color="auto" w:fill="FFFFFF" w:themeFill="background1"/>
          </w:tcPr>
          <w:p w14:paraId="114B61ED" w14:textId="342BABCE" w:rsidR="00291489" w:rsidRPr="00D40376" w:rsidRDefault="00593AD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449" w:type="dxa"/>
            <w:shd w:val="clear" w:color="auto" w:fill="FFFFFF" w:themeFill="background1"/>
          </w:tcPr>
          <w:p w14:paraId="13F875ED" w14:textId="15FF1D6D" w:rsidR="00291489" w:rsidRPr="00D40376" w:rsidRDefault="00593AD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27" w:type="dxa"/>
            <w:shd w:val="clear" w:color="auto" w:fill="FFFFFF" w:themeFill="background1"/>
          </w:tcPr>
          <w:p w14:paraId="3DD0BABF" w14:textId="7FE18823" w:rsidR="00291489" w:rsidRPr="00D40376" w:rsidRDefault="00593AD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0B990D54" w14:textId="6F794188" w:rsidR="00291489" w:rsidRPr="00D40376" w:rsidRDefault="00593AD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188" w:type="dxa"/>
            <w:shd w:val="clear" w:color="auto" w:fill="FFFFFF" w:themeFill="background1"/>
          </w:tcPr>
          <w:p w14:paraId="09A0FE20" w14:textId="3D135EBB" w:rsidR="00291489" w:rsidRPr="00D40376" w:rsidRDefault="000B1E0C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89" w:type="dxa"/>
            <w:shd w:val="clear" w:color="auto" w:fill="FFFFFF" w:themeFill="background1"/>
          </w:tcPr>
          <w:p w14:paraId="61B7F175" w14:textId="6AF26740" w:rsidR="00291489" w:rsidRPr="00D40376" w:rsidRDefault="000B1E0C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/A</w:t>
            </w:r>
          </w:p>
        </w:tc>
      </w:tr>
      <w:tr w:rsidR="003A1D07" w:rsidRPr="00C81FAF" w14:paraId="7EAA5AC5" w14:textId="68B710E9" w:rsidTr="003A1D07">
        <w:trPr>
          <w:trHeight w:val="693"/>
        </w:trPr>
        <w:tc>
          <w:tcPr>
            <w:tcW w:w="1188" w:type="dxa"/>
            <w:shd w:val="clear" w:color="auto" w:fill="DEEAF6" w:themeFill="accent1" w:themeFillTint="33"/>
          </w:tcPr>
          <w:p w14:paraId="76168968" w14:textId="77777777" w:rsidR="00291489" w:rsidRDefault="0029148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Carlini et al (2015)</w:t>
            </w:r>
          </w:p>
        </w:tc>
        <w:tc>
          <w:tcPr>
            <w:tcW w:w="1188" w:type="dxa"/>
            <w:shd w:val="clear" w:color="auto" w:fill="FFFFFF" w:themeFill="background1"/>
          </w:tcPr>
          <w:p w14:paraId="59A25D62" w14:textId="4A7DC864" w:rsidR="00291489" w:rsidRPr="00D40376" w:rsidRDefault="003D339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44E5518B" w14:textId="24318D92" w:rsidR="00291489" w:rsidRPr="00D40376" w:rsidRDefault="003D339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95" w:type="dxa"/>
            <w:shd w:val="clear" w:color="auto" w:fill="FFFFFF" w:themeFill="background1"/>
          </w:tcPr>
          <w:p w14:paraId="2C760C47" w14:textId="7EE9C13D" w:rsidR="00291489" w:rsidRPr="00D40376" w:rsidRDefault="003D339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081" w:type="dxa"/>
            <w:shd w:val="clear" w:color="auto" w:fill="FFFFFF" w:themeFill="background1"/>
          </w:tcPr>
          <w:p w14:paraId="47C1BDE9" w14:textId="540C263A" w:rsidR="00291489" w:rsidRPr="00D40376" w:rsidRDefault="003D339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328" w:type="dxa"/>
            <w:shd w:val="clear" w:color="auto" w:fill="FFFFFF" w:themeFill="background1"/>
          </w:tcPr>
          <w:p w14:paraId="6E9F5D5F" w14:textId="4AEFB36A" w:rsidR="00291489" w:rsidRPr="00D40376" w:rsidRDefault="003D339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  <w:shd w:val="clear" w:color="auto" w:fill="FFFFFF" w:themeFill="background1"/>
          </w:tcPr>
          <w:p w14:paraId="72CDFB85" w14:textId="62F01D51" w:rsidR="00291489" w:rsidRPr="00D40376" w:rsidRDefault="003D339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61" w:type="dxa"/>
            <w:shd w:val="clear" w:color="auto" w:fill="FFFFFF" w:themeFill="background1"/>
          </w:tcPr>
          <w:p w14:paraId="633720D0" w14:textId="46EA3C79" w:rsidR="00291489" w:rsidRPr="00D40376" w:rsidRDefault="003D339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449" w:type="dxa"/>
            <w:shd w:val="clear" w:color="auto" w:fill="FFFFFF" w:themeFill="background1"/>
          </w:tcPr>
          <w:p w14:paraId="54F2C35F" w14:textId="3580C3DD" w:rsidR="00291489" w:rsidRPr="00D40376" w:rsidRDefault="003D339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27" w:type="dxa"/>
            <w:shd w:val="clear" w:color="auto" w:fill="FFFFFF" w:themeFill="background1"/>
          </w:tcPr>
          <w:p w14:paraId="003DFE5D" w14:textId="0DF6A61F" w:rsidR="00291489" w:rsidRPr="00D40376" w:rsidRDefault="003D339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6553EA02" w14:textId="581F1376" w:rsidR="00291489" w:rsidRPr="00D40376" w:rsidRDefault="003D339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88" w:type="dxa"/>
            <w:shd w:val="clear" w:color="auto" w:fill="FFFFFF" w:themeFill="background1"/>
          </w:tcPr>
          <w:p w14:paraId="5F453FB8" w14:textId="7CA6A325" w:rsidR="00291489" w:rsidRPr="00D40376" w:rsidRDefault="003D339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89" w:type="dxa"/>
            <w:shd w:val="clear" w:color="auto" w:fill="FFFFFF" w:themeFill="background1"/>
          </w:tcPr>
          <w:p w14:paraId="52109AB4" w14:textId="109C048A" w:rsidR="00291489" w:rsidRPr="00D40376" w:rsidRDefault="003D339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/A</w:t>
            </w:r>
          </w:p>
        </w:tc>
      </w:tr>
      <w:tr w:rsidR="003A1D07" w:rsidRPr="00C81FAF" w14:paraId="4102B676" w14:textId="620BBFFC" w:rsidTr="003A1D07">
        <w:trPr>
          <w:trHeight w:val="693"/>
        </w:trPr>
        <w:tc>
          <w:tcPr>
            <w:tcW w:w="1188" w:type="dxa"/>
            <w:shd w:val="clear" w:color="auto" w:fill="DEEAF6" w:themeFill="accent1" w:themeFillTint="33"/>
          </w:tcPr>
          <w:p w14:paraId="68692B1B" w14:textId="77777777" w:rsidR="00291489" w:rsidRPr="00D40376" w:rsidRDefault="0029148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Coustasse et al (2009)</w:t>
            </w:r>
          </w:p>
        </w:tc>
        <w:tc>
          <w:tcPr>
            <w:tcW w:w="1188" w:type="dxa"/>
            <w:shd w:val="clear" w:color="auto" w:fill="FFFFFF" w:themeFill="background1"/>
          </w:tcPr>
          <w:p w14:paraId="25A7883F" w14:textId="72FC97CF" w:rsidR="00291489" w:rsidRPr="00D40376" w:rsidRDefault="003F69B8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27229FC5" w14:textId="3E963570" w:rsidR="00291489" w:rsidRPr="00D40376" w:rsidRDefault="003F69B8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 xml:space="preserve">Yes </w:t>
            </w:r>
          </w:p>
        </w:tc>
        <w:tc>
          <w:tcPr>
            <w:tcW w:w="1295" w:type="dxa"/>
            <w:shd w:val="clear" w:color="auto" w:fill="FFFFFF" w:themeFill="background1"/>
          </w:tcPr>
          <w:p w14:paraId="76581BF5" w14:textId="1BF45A26" w:rsidR="00291489" w:rsidRPr="00D40376" w:rsidRDefault="003F69B8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 xml:space="preserve">Yes </w:t>
            </w:r>
          </w:p>
        </w:tc>
        <w:tc>
          <w:tcPr>
            <w:tcW w:w="1081" w:type="dxa"/>
            <w:shd w:val="clear" w:color="auto" w:fill="FFFFFF" w:themeFill="background1"/>
          </w:tcPr>
          <w:p w14:paraId="2D358C94" w14:textId="27ADBB73" w:rsidR="00291489" w:rsidRPr="00D40376" w:rsidRDefault="003F69B8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328" w:type="dxa"/>
            <w:shd w:val="clear" w:color="auto" w:fill="FFFFFF" w:themeFill="background1"/>
          </w:tcPr>
          <w:p w14:paraId="7A5EC5EE" w14:textId="00126310" w:rsidR="00291489" w:rsidRPr="00D40376" w:rsidRDefault="003F69B8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20DC3632" w14:textId="67E37445" w:rsidR="00291489" w:rsidRPr="00D40376" w:rsidRDefault="003F69B8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61" w:type="dxa"/>
            <w:shd w:val="clear" w:color="auto" w:fill="FFFFFF" w:themeFill="background1"/>
          </w:tcPr>
          <w:p w14:paraId="3B17E405" w14:textId="34B7AE41" w:rsidR="00291489" w:rsidRPr="00D40376" w:rsidRDefault="003F69B8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449" w:type="dxa"/>
            <w:shd w:val="clear" w:color="auto" w:fill="FFFFFF" w:themeFill="background1"/>
          </w:tcPr>
          <w:p w14:paraId="1E937513" w14:textId="23438B94" w:rsidR="00291489" w:rsidRPr="00D40376" w:rsidRDefault="003F69B8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27" w:type="dxa"/>
            <w:shd w:val="clear" w:color="auto" w:fill="FFFFFF" w:themeFill="background1"/>
          </w:tcPr>
          <w:p w14:paraId="19FF2AE7" w14:textId="09B06F7D" w:rsidR="00291489" w:rsidRPr="00D40376" w:rsidRDefault="003F69B8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6D1DA0F4" w14:textId="5C56475D" w:rsidR="00291489" w:rsidRPr="00D40376" w:rsidRDefault="003F69B8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24B4A3F5" w14:textId="46428B3D" w:rsidR="00291489" w:rsidRPr="00D40376" w:rsidRDefault="003F69B8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89" w:type="dxa"/>
            <w:shd w:val="clear" w:color="auto" w:fill="FFFFFF" w:themeFill="background1"/>
          </w:tcPr>
          <w:p w14:paraId="77D10328" w14:textId="72DCD368" w:rsidR="00291489" w:rsidRPr="00D40376" w:rsidRDefault="003F69B8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/A</w:t>
            </w:r>
          </w:p>
        </w:tc>
      </w:tr>
      <w:tr w:rsidR="003A1D07" w:rsidRPr="00C81FAF" w14:paraId="7F061501" w14:textId="287302DA" w:rsidTr="003A1D07">
        <w:trPr>
          <w:trHeight w:val="693"/>
        </w:trPr>
        <w:tc>
          <w:tcPr>
            <w:tcW w:w="1188" w:type="dxa"/>
            <w:shd w:val="clear" w:color="auto" w:fill="DEEAF6" w:themeFill="accent1" w:themeFillTint="33"/>
          </w:tcPr>
          <w:p w14:paraId="201E9925" w14:textId="77777777" w:rsidR="00291489" w:rsidRPr="00D40376" w:rsidRDefault="0029148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Falla et al (2017)</w:t>
            </w:r>
          </w:p>
        </w:tc>
        <w:tc>
          <w:tcPr>
            <w:tcW w:w="1188" w:type="dxa"/>
            <w:shd w:val="clear" w:color="auto" w:fill="FFFFFF" w:themeFill="background1"/>
          </w:tcPr>
          <w:p w14:paraId="50E5F6D5" w14:textId="5F9F7145" w:rsidR="00291489" w:rsidRPr="00D40376" w:rsidRDefault="00795A6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213B33C7" w14:textId="52037FB2" w:rsidR="00291489" w:rsidRPr="00D40376" w:rsidRDefault="00795A6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95" w:type="dxa"/>
            <w:shd w:val="clear" w:color="auto" w:fill="FFFFFF" w:themeFill="background1"/>
          </w:tcPr>
          <w:p w14:paraId="773E306E" w14:textId="4C3909F8" w:rsidR="00291489" w:rsidRPr="00D40376" w:rsidRDefault="00795A6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081" w:type="dxa"/>
            <w:shd w:val="clear" w:color="auto" w:fill="FFFFFF" w:themeFill="background1"/>
          </w:tcPr>
          <w:p w14:paraId="27D4F5AE" w14:textId="1CFF5F95" w:rsidR="00291489" w:rsidRPr="00D40376" w:rsidRDefault="00795A6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328" w:type="dxa"/>
            <w:shd w:val="clear" w:color="auto" w:fill="FFFFFF" w:themeFill="background1"/>
          </w:tcPr>
          <w:p w14:paraId="2FE1E8A8" w14:textId="30633A41" w:rsidR="00291489" w:rsidRPr="00D40376" w:rsidRDefault="00795A6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08A743B6" w14:textId="59317BF6" w:rsidR="00291489" w:rsidRPr="00D40376" w:rsidRDefault="00795A6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61" w:type="dxa"/>
            <w:shd w:val="clear" w:color="auto" w:fill="FFFFFF" w:themeFill="background1"/>
          </w:tcPr>
          <w:p w14:paraId="13DD45F5" w14:textId="616D7D40" w:rsidR="00291489" w:rsidRPr="00D40376" w:rsidRDefault="00795A6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449" w:type="dxa"/>
            <w:shd w:val="clear" w:color="auto" w:fill="FFFFFF" w:themeFill="background1"/>
          </w:tcPr>
          <w:p w14:paraId="2AD17B42" w14:textId="3E7635B9" w:rsidR="00291489" w:rsidRPr="00D40376" w:rsidRDefault="00795A6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27" w:type="dxa"/>
            <w:shd w:val="clear" w:color="auto" w:fill="FFFFFF" w:themeFill="background1"/>
          </w:tcPr>
          <w:p w14:paraId="41724FBE" w14:textId="482C550A" w:rsidR="00291489" w:rsidRPr="00D40376" w:rsidRDefault="00795A6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88" w:type="dxa"/>
            <w:shd w:val="clear" w:color="auto" w:fill="FFFFFF" w:themeFill="background1"/>
          </w:tcPr>
          <w:p w14:paraId="596A11C6" w14:textId="504EA63D" w:rsidR="00291489" w:rsidRPr="00D40376" w:rsidRDefault="00795A6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88" w:type="dxa"/>
            <w:shd w:val="clear" w:color="auto" w:fill="FFFFFF" w:themeFill="background1"/>
          </w:tcPr>
          <w:p w14:paraId="5538CC65" w14:textId="07D8AF00" w:rsidR="00291489" w:rsidRPr="00D40376" w:rsidRDefault="00795A6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89" w:type="dxa"/>
            <w:shd w:val="clear" w:color="auto" w:fill="FFFFFF" w:themeFill="background1"/>
          </w:tcPr>
          <w:p w14:paraId="5F413FA2" w14:textId="4FB99D20" w:rsidR="00291489" w:rsidRPr="00D40376" w:rsidRDefault="00795A6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/A</w:t>
            </w:r>
          </w:p>
        </w:tc>
      </w:tr>
      <w:tr w:rsidR="003A1D07" w:rsidRPr="00C81FAF" w14:paraId="171E912C" w14:textId="65330CE8" w:rsidTr="003A1D07">
        <w:trPr>
          <w:trHeight w:val="693"/>
        </w:trPr>
        <w:tc>
          <w:tcPr>
            <w:tcW w:w="1188" w:type="dxa"/>
            <w:shd w:val="clear" w:color="auto" w:fill="DEEAF6" w:themeFill="accent1" w:themeFillTint="33"/>
          </w:tcPr>
          <w:p w14:paraId="2760D129" w14:textId="77777777" w:rsidR="00291489" w:rsidRPr="00D40376" w:rsidRDefault="0029148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Greene et al (2013)</w:t>
            </w:r>
          </w:p>
        </w:tc>
        <w:tc>
          <w:tcPr>
            <w:tcW w:w="1188" w:type="dxa"/>
            <w:shd w:val="clear" w:color="auto" w:fill="FFFFFF" w:themeFill="background1"/>
          </w:tcPr>
          <w:p w14:paraId="4844C6DE" w14:textId="16A17D8F" w:rsidR="00291489" w:rsidRPr="00D40376" w:rsidRDefault="00066D0E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118E1C9A" w14:textId="0C1D9789" w:rsidR="00291489" w:rsidRPr="00D40376" w:rsidRDefault="00066D0E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95" w:type="dxa"/>
            <w:shd w:val="clear" w:color="auto" w:fill="FFFFFF" w:themeFill="background1"/>
          </w:tcPr>
          <w:p w14:paraId="13EBED48" w14:textId="730B35F8" w:rsidR="00291489" w:rsidRPr="00D40376" w:rsidRDefault="00066D0E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081" w:type="dxa"/>
            <w:shd w:val="clear" w:color="auto" w:fill="FFFFFF" w:themeFill="background1"/>
          </w:tcPr>
          <w:p w14:paraId="5CFA9282" w14:textId="62F140AA" w:rsidR="00291489" w:rsidRPr="00D40376" w:rsidRDefault="00066D0E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328" w:type="dxa"/>
            <w:shd w:val="clear" w:color="auto" w:fill="FFFFFF" w:themeFill="background1"/>
          </w:tcPr>
          <w:p w14:paraId="13D37DA4" w14:textId="69BBCC28" w:rsidR="00291489" w:rsidRPr="00D40376" w:rsidRDefault="00066D0E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3387AC15" w14:textId="5E5773A1" w:rsidR="00291489" w:rsidRPr="00D40376" w:rsidRDefault="00066D0E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61" w:type="dxa"/>
            <w:shd w:val="clear" w:color="auto" w:fill="FFFFFF" w:themeFill="background1"/>
          </w:tcPr>
          <w:p w14:paraId="76E1819C" w14:textId="1825B838" w:rsidR="00291489" w:rsidRPr="00D40376" w:rsidRDefault="00066D0E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449" w:type="dxa"/>
            <w:shd w:val="clear" w:color="auto" w:fill="FFFFFF" w:themeFill="background1"/>
          </w:tcPr>
          <w:p w14:paraId="443631A9" w14:textId="4443224E" w:rsidR="00291489" w:rsidRPr="00D40376" w:rsidRDefault="00066D0E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27" w:type="dxa"/>
            <w:shd w:val="clear" w:color="auto" w:fill="FFFFFF" w:themeFill="background1"/>
          </w:tcPr>
          <w:p w14:paraId="6E1C0120" w14:textId="1FDB8A94" w:rsidR="00291489" w:rsidRPr="00D40376" w:rsidRDefault="00066D0E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88" w:type="dxa"/>
            <w:shd w:val="clear" w:color="auto" w:fill="FFFFFF" w:themeFill="background1"/>
          </w:tcPr>
          <w:p w14:paraId="43641592" w14:textId="3B996B63" w:rsidR="00291489" w:rsidRPr="00D40376" w:rsidRDefault="00066D0E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88" w:type="dxa"/>
            <w:shd w:val="clear" w:color="auto" w:fill="FFFFFF" w:themeFill="background1"/>
          </w:tcPr>
          <w:p w14:paraId="719C6012" w14:textId="5C84FBE4" w:rsidR="00291489" w:rsidRPr="00D40376" w:rsidRDefault="00066D0E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89" w:type="dxa"/>
            <w:shd w:val="clear" w:color="auto" w:fill="FFFFFF" w:themeFill="background1"/>
          </w:tcPr>
          <w:p w14:paraId="7282FF10" w14:textId="1CA017AA" w:rsidR="00291489" w:rsidRPr="00D40376" w:rsidRDefault="00066D0E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/A</w:t>
            </w:r>
          </w:p>
        </w:tc>
      </w:tr>
      <w:tr w:rsidR="003A1D07" w:rsidRPr="00C81FAF" w14:paraId="73A42237" w14:textId="26800066" w:rsidTr="003A1D07">
        <w:trPr>
          <w:trHeight w:val="693"/>
        </w:trPr>
        <w:tc>
          <w:tcPr>
            <w:tcW w:w="1188" w:type="dxa"/>
            <w:shd w:val="clear" w:color="auto" w:fill="DEEAF6" w:themeFill="accent1" w:themeFillTint="33"/>
          </w:tcPr>
          <w:p w14:paraId="0AB3F791" w14:textId="77777777" w:rsidR="00291489" w:rsidRDefault="0029148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Hahm et al (2008)</w:t>
            </w:r>
          </w:p>
        </w:tc>
        <w:tc>
          <w:tcPr>
            <w:tcW w:w="1188" w:type="dxa"/>
            <w:shd w:val="clear" w:color="auto" w:fill="FFFFFF" w:themeFill="background1"/>
          </w:tcPr>
          <w:p w14:paraId="352D1A18" w14:textId="65CB5FF7" w:rsidR="00291489" w:rsidRPr="00D40376" w:rsidRDefault="00A417B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1E4EC8D6" w14:textId="49DD7772" w:rsidR="00291489" w:rsidRPr="00D40376" w:rsidRDefault="00A417B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95" w:type="dxa"/>
            <w:shd w:val="clear" w:color="auto" w:fill="FFFFFF" w:themeFill="background1"/>
          </w:tcPr>
          <w:p w14:paraId="4F7B8379" w14:textId="5C9120B9" w:rsidR="00291489" w:rsidRPr="00D40376" w:rsidRDefault="00A417B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081" w:type="dxa"/>
            <w:shd w:val="clear" w:color="auto" w:fill="FFFFFF" w:themeFill="background1"/>
          </w:tcPr>
          <w:p w14:paraId="506F889B" w14:textId="3BBAD262" w:rsidR="00291489" w:rsidRPr="00D40376" w:rsidRDefault="00A417B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328" w:type="dxa"/>
            <w:shd w:val="clear" w:color="auto" w:fill="FFFFFF" w:themeFill="background1"/>
          </w:tcPr>
          <w:p w14:paraId="61D87F5E" w14:textId="64E72922" w:rsidR="00291489" w:rsidRPr="00D40376" w:rsidRDefault="00A417B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499B29EA" w14:textId="7E171725" w:rsidR="00291489" w:rsidRPr="00D40376" w:rsidRDefault="00A417B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961" w:type="dxa"/>
            <w:shd w:val="clear" w:color="auto" w:fill="FFFFFF" w:themeFill="background1"/>
          </w:tcPr>
          <w:p w14:paraId="60A3DE02" w14:textId="46BF02D5" w:rsidR="00291489" w:rsidRPr="00D40376" w:rsidRDefault="00A417B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449" w:type="dxa"/>
            <w:shd w:val="clear" w:color="auto" w:fill="FFFFFF" w:themeFill="background1"/>
          </w:tcPr>
          <w:p w14:paraId="0988D111" w14:textId="135EAAA8" w:rsidR="00291489" w:rsidRPr="00D40376" w:rsidRDefault="00A417B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27" w:type="dxa"/>
            <w:shd w:val="clear" w:color="auto" w:fill="FFFFFF" w:themeFill="background1"/>
          </w:tcPr>
          <w:p w14:paraId="60C92096" w14:textId="051AB121" w:rsidR="00291489" w:rsidRPr="00D40376" w:rsidRDefault="00A417B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1EF4092A" w14:textId="2C6B040B" w:rsidR="00291489" w:rsidRPr="00D40376" w:rsidRDefault="00A417B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13104E9A" w14:textId="30C70276" w:rsidR="00291489" w:rsidRPr="00D40376" w:rsidRDefault="00A417B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89" w:type="dxa"/>
            <w:shd w:val="clear" w:color="auto" w:fill="FFFFFF" w:themeFill="background1"/>
          </w:tcPr>
          <w:p w14:paraId="179C1F00" w14:textId="5ADB4381" w:rsidR="00291489" w:rsidRPr="00D40376" w:rsidRDefault="00A417BA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/A</w:t>
            </w:r>
          </w:p>
        </w:tc>
      </w:tr>
      <w:tr w:rsidR="003A1D07" w:rsidRPr="00C81FAF" w14:paraId="0C1FCC07" w14:textId="5B5E0396" w:rsidTr="003A1D07">
        <w:trPr>
          <w:trHeight w:val="693"/>
        </w:trPr>
        <w:tc>
          <w:tcPr>
            <w:tcW w:w="1188" w:type="dxa"/>
            <w:shd w:val="clear" w:color="auto" w:fill="DEEAF6" w:themeFill="accent1" w:themeFillTint="33"/>
          </w:tcPr>
          <w:p w14:paraId="7AC181A0" w14:textId="77777777" w:rsidR="00450510" w:rsidRDefault="00450510" w:rsidP="0045051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Kim et al (2011)</w:t>
            </w:r>
          </w:p>
        </w:tc>
        <w:tc>
          <w:tcPr>
            <w:tcW w:w="1188" w:type="dxa"/>
            <w:shd w:val="clear" w:color="auto" w:fill="FFFFFF" w:themeFill="background1"/>
          </w:tcPr>
          <w:p w14:paraId="6C96DBD2" w14:textId="1DFD9E3F" w:rsidR="00450510" w:rsidRPr="00D40376" w:rsidRDefault="00450510" w:rsidP="0045051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727BFB80" w14:textId="6C01ECE1" w:rsidR="00450510" w:rsidRPr="00D40376" w:rsidRDefault="00450510" w:rsidP="0045051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95" w:type="dxa"/>
            <w:shd w:val="clear" w:color="auto" w:fill="FFFFFF" w:themeFill="background1"/>
          </w:tcPr>
          <w:p w14:paraId="196C5337" w14:textId="20E966C1" w:rsidR="00450510" w:rsidRPr="00D40376" w:rsidRDefault="00450510" w:rsidP="0045051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081" w:type="dxa"/>
            <w:shd w:val="clear" w:color="auto" w:fill="FFFFFF" w:themeFill="background1"/>
          </w:tcPr>
          <w:p w14:paraId="6BC1263E" w14:textId="7BFE687C" w:rsidR="00450510" w:rsidRPr="00D40376" w:rsidRDefault="00450510" w:rsidP="0045051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 xml:space="preserve">No </w:t>
            </w:r>
          </w:p>
        </w:tc>
        <w:tc>
          <w:tcPr>
            <w:tcW w:w="1328" w:type="dxa"/>
            <w:shd w:val="clear" w:color="auto" w:fill="FFFFFF" w:themeFill="background1"/>
          </w:tcPr>
          <w:p w14:paraId="6BE4FA61" w14:textId="6CA12BD5" w:rsidR="00450510" w:rsidRPr="00D40376" w:rsidRDefault="00450510" w:rsidP="0045051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4A663DC5" w14:textId="3B0DF298" w:rsidR="00450510" w:rsidRPr="00D40376" w:rsidRDefault="00450510" w:rsidP="0045051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961" w:type="dxa"/>
            <w:shd w:val="clear" w:color="auto" w:fill="FFFFFF" w:themeFill="background1"/>
          </w:tcPr>
          <w:p w14:paraId="4F5C8303" w14:textId="1AE9AA8E" w:rsidR="00450510" w:rsidRPr="00D40376" w:rsidRDefault="00450510" w:rsidP="0045051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Unclear</w:t>
            </w:r>
          </w:p>
        </w:tc>
        <w:tc>
          <w:tcPr>
            <w:tcW w:w="1449" w:type="dxa"/>
            <w:shd w:val="clear" w:color="auto" w:fill="FFFFFF" w:themeFill="background1"/>
          </w:tcPr>
          <w:p w14:paraId="2B1AD8C4" w14:textId="39173656" w:rsidR="00450510" w:rsidRPr="00D40376" w:rsidRDefault="00450510" w:rsidP="0045051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27" w:type="dxa"/>
            <w:shd w:val="clear" w:color="auto" w:fill="FFFFFF" w:themeFill="background1"/>
          </w:tcPr>
          <w:p w14:paraId="3FFAA667" w14:textId="251F4702" w:rsidR="00450510" w:rsidRPr="00D40376" w:rsidRDefault="00450510" w:rsidP="0045051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0DCE9709" w14:textId="0E6F617B" w:rsidR="00450510" w:rsidRPr="00D40376" w:rsidRDefault="00450510" w:rsidP="0045051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4984F109" w14:textId="3CD0BFF1" w:rsidR="00450510" w:rsidRPr="00D40376" w:rsidRDefault="00450510" w:rsidP="0045051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89" w:type="dxa"/>
            <w:shd w:val="clear" w:color="auto" w:fill="FFFFFF" w:themeFill="background1"/>
          </w:tcPr>
          <w:p w14:paraId="40BC815C" w14:textId="21BC2AED" w:rsidR="00450510" w:rsidRPr="00D40376" w:rsidRDefault="00450510" w:rsidP="00450510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/A</w:t>
            </w:r>
          </w:p>
        </w:tc>
      </w:tr>
      <w:tr w:rsidR="003A1D07" w:rsidRPr="00C81FAF" w14:paraId="488D354B" w14:textId="1ABB8788" w:rsidTr="003A1D07">
        <w:trPr>
          <w:trHeight w:val="693"/>
        </w:trPr>
        <w:tc>
          <w:tcPr>
            <w:tcW w:w="1188" w:type="dxa"/>
            <w:shd w:val="clear" w:color="auto" w:fill="DEEAF6" w:themeFill="accent1" w:themeFillTint="33"/>
          </w:tcPr>
          <w:p w14:paraId="3AE2CF48" w14:textId="77777777" w:rsidR="00291489" w:rsidRDefault="0029148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Lu et al (2014)</w:t>
            </w:r>
          </w:p>
        </w:tc>
        <w:tc>
          <w:tcPr>
            <w:tcW w:w="1188" w:type="dxa"/>
            <w:shd w:val="clear" w:color="auto" w:fill="FFFFFF" w:themeFill="background1"/>
          </w:tcPr>
          <w:p w14:paraId="2A36D37A" w14:textId="42B761EB" w:rsidR="00291489" w:rsidRPr="00D40376" w:rsidRDefault="004E5A2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145BAC64" w14:textId="760C1FAA" w:rsidR="00291489" w:rsidRPr="00D40376" w:rsidRDefault="004E5A2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95" w:type="dxa"/>
            <w:shd w:val="clear" w:color="auto" w:fill="FFFFFF" w:themeFill="background1"/>
          </w:tcPr>
          <w:p w14:paraId="1BF12D3B" w14:textId="1E70C8A2" w:rsidR="00291489" w:rsidRPr="00D40376" w:rsidRDefault="004E5A2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081" w:type="dxa"/>
            <w:shd w:val="clear" w:color="auto" w:fill="FFFFFF" w:themeFill="background1"/>
          </w:tcPr>
          <w:p w14:paraId="0E60ED0E" w14:textId="66A1DC36" w:rsidR="00291489" w:rsidRPr="00D40376" w:rsidRDefault="004E5A2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328" w:type="dxa"/>
            <w:shd w:val="clear" w:color="auto" w:fill="FFFFFF" w:themeFill="background1"/>
          </w:tcPr>
          <w:p w14:paraId="3772E38A" w14:textId="6585D829" w:rsidR="00291489" w:rsidRPr="00D40376" w:rsidRDefault="004E5A2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4D8FFA7A" w14:textId="5238E9CF" w:rsidR="00291489" w:rsidRPr="00D40376" w:rsidRDefault="004E5A2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61" w:type="dxa"/>
            <w:shd w:val="clear" w:color="auto" w:fill="FFFFFF" w:themeFill="background1"/>
          </w:tcPr>
          <w:p w14:paraId="2788EFE4" w14:textId="52EBF295" w:rsidR="00291489" w:rsidRPr="00D40376" w:rsidRDefault="004E5A2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Unclear</w:t>
            </w:r>
          </w:p>
        </w:tc>
        <w:tc>
          <w:tcPr>
            <w:tcW w:w="1449" w:type="dxa"/>
            <w:shd w:val="clear" w:color="auto" w:fill="FFFFFF" w:themeFill="background1"/>
          </w:tcPr>
          <w:p w14:paraId="4B67C1F0" w14:textId="723FD768" w:rsidR="00291489" w:rsidRPr="00D40376" w:rsidRDefault="004E5A2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27" w:type="dxa"/>
            <w:shd w:val="clear" w:color="auto" w:fill="FFFFFF" w:themeFill="background1"/>
          </w:tcPr>
          <w:p w14:paraId="6687F24C" w14:textId="4FA7BEAC" w:rsidR="00291489" w:rsidRPr="00D40376" w:rsidRDefault="004E5A2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08672CD9" w14:textId="217B5ECA" w:rsidR="00291489" w:rsidRPr="00D40376" w:rsidRDefault="004E5A2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188" w:type="dxa"/>
            <w:shd w:val="clear" w:color="auto" w:fill="FFFFFF" w:themeFill="background1"/>
          </w:tcPr>
          <w:p w14:paraId="79302F22" w14:textId="6E622D84" w:rsidR="00291489" w:rsidRPr="00D40376" w:rsidRDefault="004E5A2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89" w:type="dxa"/>
            <w:shd w:val="clear" w:color="auto" w:fill="FFFFFF" w:themeFill="background1"/>
          </w:tcPr>
          <w:p w14:paraId="274B2F78" w14:textId="4EE58E79" w:rsidR="00291489" w:rsidRPr="00D40376" w:rsidRDefault="004E5A23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/A</w:t>
            </w:r>
          </w:p>
        </w:tc>
      </w:tr>
      <w:tr w:rsidR="003A1D07" w:rsidRPr="00C81FAF" w14:paraId="09FFF930" w14:textId="0A68D7E1" w:rsidTr="003A1D07">
        <w:trPr>
          <w:trHeight w:val="693"/>
        </w:trPr>
        <w:tc>
          <w:tcPr>
            <w:tcW w:w="1188" w:type="dxa"/>
            <w:shd w:val="clear" w:color="auto" w:fill="DEEAF6" w:themeFill="accent1" w:themeFillTint="33"/>
          </w:tcPr>
          <w:p w14:paraId="6C426785" w14:textId="77777777" w:rsidR="00291489" w:rsidRPr="00D40376" w:rsidRDefault="00291489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lastRenderedPageBreak/>
              <w:t>Mosconi et al (2016)</w:t>
            </w:r>
          </w:p>
        </w:tc>
        <w:tc>
          <w:tcPr>
            <w:tcW w:w="1188" w:type="dxa"/>
            <w:shd w:val="clear" w:color="auto" w:fill="FFFFFF" w:themeFill="background1"/>
          </w:tcPr>
          <w:p w14:paraId="4A8A3B06" w14:textId="75748C8B" w:rsidR="00291489" w:rsidRPr="00D40376" w:rsidRDefault="00ED2E80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188" w:type="dxa"/>
            <w:shd w:val="clear" w:color="auto" w:fill="FFFFFF" w:themeFill="background1"/>
          </w:tcPr>
          <w:p w14:paraId="340729A0" w14:textId="4AE60EA0" w:rsidR="00291489" w:rsidRPr="00D40376" w:rsidRDefault="00ED2E80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95" w:type="dxa"/>
            <w:shd w:val="clear" w:color="auto" w:fill="FFFFFF" w:themeFill="background1"/>
          </w:tcPr>
          <w:p w14:paraId="11D4ADCE" w14:textId="4E74710D" w:rsidR="00291489" w:rsidRPr="00D40376" w:rsidRDefault="00ED2E80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081" w:type="dxa"/>
            <w:shd w:val="clear" w:color="auto" w:fill="FFFFFF" w:themeFill="background1"/>
          </w:tcPr>
          <w:p w14:paraId="271C60AC" w14:textId="72D4611A" w:rsidR="00291489" w:rsidRPr="00D40376" w:rsidRDefault="00ED2E80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328" w:type="dxa"/>
            <w:shd w:val="clear" w:color="auto" w:fill="FFFFFF" w:themeFill="background1"/>
          </w:tcPr>
          <w:p w14:paraId="06B5801A" w14:textId="66EB2FA0" w:rsidR="00291489" w:rsidRPr="00D40376" w:rsidRDefault="00ED2E80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</w:tcPr>
          <w:p w14:paraId="7C002235" w14:textId="351224A0" w:rsidR="00291489" w:rsidRPr="00D40376" w:rsidRDefault="007E208E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61" w:type="dxa"/>
            <w:shd w:val="clear" w:color="auto" w:fill="FFFFFF" w:themeFill="background1"/>
          </w:tcPr>
          <w:p w14:paraId="2C2D575F" w14:textId="0AB6CEE8" w:rsidR="00291489" w:rsidRPr="00D40376" w:rsidRDefault="007E208E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449" w:type="dxa"/>
            <w:shd w:val="clear" w:color="auto" w:fill="FFFFFF" w:themeFill="background1"/>
          </w:tcPr>
          <w:p w14:paraId="627DA4C3" w14:textId="4F8B7A52" w:rsidR="00291489" w:rsidRPr="00D40376" w:rsidRDefault="0050658B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927" w:type="dxa"/>
            <w:shd w:val="clear" w:color="auto" w:fill="FFFFFF" w:themeFill="background1"/>
          </w:tcPr>
          <w:p w14:paraId="0926B119" w14:textId="1A0BE127" w:rsidR="00291489" w:rsidRPr="00D40376" w:rsidRDefault="00ED2E80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 xml:space="preserve">No </w:t>
            </w:r>
          </w:p>
        </w:tc>
        <w:tc>
          <w:tcPr>
            <w:tcW w:w="1188" w:type="dxa"/>
            <w:shd w:val="clear" w:color="auto" w:fill="FFFFFF" w:themeFill="background1"/>
          </w:tcPr>
          <w:p w14:paraId="2C64C0E8" w14:textId="284BD4BD" w:rsidR="00291489" w:rsidRPr="00D40376" w:rsidRDefault="00ED2E80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/A</w:t>
            </w:r>
          </w:p>
        </w:tc>
        <w:tc>
          <w:tcPr>
            <w:tcW w:w="1188" w:type="dxa"/>
            <w:shd w:val="clear" w:color="auto" w:fill="FFFFFF" w:themeFill="background1"/>
          </w:tcPr>
          <w:p w14:paraId="3049604B" w14:textId="1B649EC9" w:rsidR="00291489" w:rsidRPr="00D40376" w:rsidRDefault="00ED2E80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o</w:t>
            </w:r>
          </w:p>
        </w:tc>
        <w:tc>
          <w:tcPr>
            <w:tcW w:w="1189" w:type="dxa"/>
            <w:shd w:val="clear" w:color="auto" w:fill="FFFFFF" w:themeFill="background1"/>
          </w:tcPr>
          <w:p w14:paraId="732E7893" w14:textId="29850CD7" w:rsidR="00291489" w:rsidRPr="00D40376" w:rsidRDefault="00ED2E80" w:rsidP="002D36D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/A</w:t>
            </w:r>
          </w:p>
        </w:tc>
      </w:tr>
    </w:tbl>
    <w:p w14:paraId="6D771930" w14:textId="77777777" w:rsidR="000B1E0C" w:rsidRDefault="000B1E0C">
      <w:pPr>
        <w:rPr>
          <w:rFonts w:ascii="Arial" w:hAnsi="Arial" w:cs="Arial"/>
        </w:rPr>
      </w:pPr>
    </w:p>
    <w:p w14:paraId="79AA0A8E" w14:textId="0F3B3544" w:rsidR="00607A3A" w:rsidRPr="00FD33EA" w:rsidRDefault="00407E5D">
      <w:pPr>
        <w:rPr>
          <w:rFonts w:ascii="Arial" w:hAnsi="Arial" w:cs="Arial"/>
        </w:rPr>
      </w:pPr>
      <w:r>
        <w:rPr>
          <w:rFonts w:ascii="Arial" w:hAnsi="Arial" w:cs="Arial"/>
        </w:rPr>
        <w:t xml:space="preserve">Nine mixed method studies </w:t>
      </w:r>
      <w:r w:rsidR="00173421">
        <w:rPr>
          <w:rFonts w:ascii="Arial" w:hAnsi="Arial" w:cs="Arial"/>
        </w:rPr>
        <w:t>were critically app</w:t>
      </w:r>
      <w:r w:rsidR="00235A19">
        <w:rPr>
          <w:rFonts w:ascii="Arial" w:hAnsi="Arial" w:cs="Arial"/>
        </w:rPr>
        <w:t>raised, see Table A6</w:t>
      </w:r>
      <w:r w:rsidR="00067628">
        <w:rPr>
          <w:rFonts w:ascii="Arial" w:hAnsi="Arial" w:cs="Arial"/>
        </w:rPr>
        <w:t>.</w:t>
      </w:r>
    </w:p>
    <w:p w14:paraId="1FE6701A" w14:textId="7F0CBD84" w:rsidR="00FD33EA" w:rsidRPr="000B1E0C" w:rsidRDefault="000B1E0C" w:rsidP="000B1E0C">
      <w:pPr>
        <w:pStyle w:val="Heading2"/>
      </w:pPr>
      <w:r w:rsidRPr="000B1E0C">
        <w:t>Table A7</w:t>
      </w:r>
      <w:r w:rsidR="00FD33EA" w:rsidRPr="000B1E0C">
        <w:t xml:space="preserve"> Mixed methods </w:t>
      </w:r>
      <w:r w:rsidR="0059426E">
        <w:t>studies</w:t>
      </w:r>
      <w:r w:rsidR="00FD33EA" w:rsidRPr="000B1E0C">
        <w:t xml:space="preserve"> </w:t>
      </w:r>
      <w:r w:rsidR="00FD33EA" w:rsidRPr="000B1E0C">
        <w:fldChar w:fldCharType="begin" w:fldLock="1"/>
      </w:r>
      <w:r w:rsidRPr="000B1E0C">
        <w:instrText>ADDIN CSL_CITATION {"citationItems":[{"id":"ITEM-1","itemData":{"abstract":"User Guide MMAT","author":[{"dropping-particle":"","family":"Hong","given":"Quan Nha","non-dropping-particle":"","parse-names":false,"suffix":""},{"dropping-particle":"","family":"Pluye","given":"Pierre","non-dropping-particle":"","parse-names":false,"suffix":""},{"dropping-particle":"","family":"Fàbregues","given":"Sergi","non-dropping-particle":"","parse-names":false,"suffix":""},{"dropping-particle":"","family":"Bartlett","given":"Gillian","non-dropping-particle":"","parse-names":false,"suffix":""},{"dropping-particle":"","family":"Boardman","given":"Felicity","non-dropping-particle":"","parse-names":false,"suffix":""},{"dropping-particle":"","family":"Cargo","given":"Margaret","non-dropping-particle":"","parse-names":false,"suffix":""},{"dropping-particle":"","family":"Dagenais","given":"Pierre","non-dropping-particle":"","parse-names":false,"suffix":""},{"dropping-particle":"","family":"Gagnon","given":"Marie-Pierre","non-dropping-particle":"","parse-names":false,"suffix":""},{"dropping-particle":"","family":"Griffiths","given":"Frances","non-dropping-particle":"","parse-names":false,"suffix":""},{"dropping-particle":"","family":"Nicolau","given":"Belinda","non-dropping-particle":"","parse-names":false,"suffix":""},{"dropping-particle":"","family":"Rousseau","given":"Marie-Claude","non-dropping-particle":"","parse-names":false,"suffix":""},{"dropping-particle":"","family":"Vedel","given":"Isabelle","non-dropping-particle":"","parse-names":false,"suffix":""}],"container-title":"McGill","id":"ITEM-1","issued":{"date-parts":[["2018"]]},"page":"1-11","title":"Mixed Methods Appraisal Tool (MMAT), Version 2018. User guide","type":"article-journal"},"uris":["http://www.mendeley.com/documents/?uuid=ca8a9d3d-6096-4ced-ad5c-df558186c7f4"]}],"mendeley":{"formattedCitation":"(Hong et al., 2018)","plainTextFormattedCitation":"(Hong et al., 2018)","previouslyFormattedCitation":"(Hong et al., 2018)"},"properties":{"noteIndex":0},"schema":"https://github.com/citation-style-language/schema/raw/master/csl-citation.json"}</w:instrText>
      </w:r>
      <w:r w:rsidR="00FD33EA" w:rsidRPr="000B1E0C">
        <w:fldChar w:fldCharType="separate"/>
      </w:r>
      <w:r w:rsidR="00FD33EA" w:rsidRPr="000B1E0C">
        <w:rPr>
          <w:noProof/>
        </w:rPr>
        <w:t>(Hong et al., 2018)</w:t>
      </w:r>
      <w:r w:rsidR="00FD33EA" w:rsidRPr="000B1E0C">
        <w:fldChar w:fldCharType="end"/>
      </w:r>
    </w:p>
    <w:tbl>
      <w:tblPr>
        <w:tblW w:w="151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2693"/>
        <w:gridCol w:w="1228"/>
        <w:gridCol w:w="1229"/>
        <w:gridCol w:w="1228"/>
        <w:gridCol w:w="1229"/>
        <w:gridCol w:w="1228"/>
        <w:gridCol w:w="1229"/>
        <w:gridCol w:w="1228"/>
        <w:gridCol w:w="1229"/>
        <w:gridCol w:w="1229"/>
      </w:tblGrid>
      <w:tr w:rsidR="009E4807" w:rsidRPr="005D0FE1" w14:paraId="553626E0" w14:textId="03738FBC" w:rsidTr="009E4807">
        <w:trPr>
          <w:trHeight w:val="840"/>
        </w:trPr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66675A3A" w14:textId="62EF1C0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741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tegory of study design 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25FD5989" w14:textId="10B8AB3B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741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ological quality criteria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0B67FCEB" w14:textId="172FFA6C" w:rsidR="006B0AC7" w:rsidRDefault="006B0AC7" w:rsidP="009E4807">
            <w:pPr>
              <w:ind w:left="-141" w:firstLine="14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7419">
              <w:rPr>
                <w:rFonts w:ascii="Arial" w:hAnsi="Arial" w:cs="Arial"/>
                <w:b/>
                <w:bCs/>
                <w:sz w:val="18"/>
                <w:szCs w:val="18"/>
              </w:rPr>
              <w:t>Ahlmark et al 2015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09AA0CBB" w14:textId="53538CD3" w:rsidR="006B0AC7" w:rsidRPr="006A7419" w:rsidRDefault="006B0AC7" w:rsidP="009E4807">
            <w:pPr>
              <w:ind w:left="-141" w:firstLine="14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7419">
              <w:rPr>
                <w:rFonts w:ascii="Arial" w:hAnsi="Arial" w:cs="Arial"/>
                <w:b/>
                <w:bCs/>
                <w:sz w:val="18"/>
                <w:szCs w:val="18"/>
              </w:rPr>
              <w:t>Bhuiyan et al (2019)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44A42400" w14:textId="188AF309" w:rsidR="006B0AC7" w:rsidRPr="006A7419" w:rsidRDefault="006B0AC7" w:rsidP="009E4807">
            <w:pPr>
              <w:ind w:left="-141" w:firstLine="14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7419">
              <w:rPr>
                <w:rFonts w:ascii="Arial" w:hAnsi="Arial" w:cs="Arial"/>
                <w:b/>
                <w:bCs/>
                <w:sz w:val="18"/>
                <w:szCs w:val="18"/>
              </w:rPr>
              <w:t>Chirewa (2012)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76DD61A2" w14:textId="2EC8003C" w:rsidR="006B0AC7" w:rsidRPr="006A7419" w:rsidRDefault="006B0AC7" w:rsidP="009E4807">
            <w:pPr>
              <w:ind w:left="-141" w:firstLine="14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7419">
              <w:rPr>
                <w:rFonts w:ascii="Arial" w:hAnsi="Arial" w:cs="Arial"/>
                <w:b/>
                <w:bCs/>
                <w:sz w:val="18"/>
                <w:szCs w:val="18"/>
              </w:rPr>
              <w:t>Eriksson-Sjoo et al (2012)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7E159A86" w14:textId="206E9909" w:rsidR="006B0AC7" w:rsidRPr="006A7419" w:rsidRDefault="006B0AC7" w:rsidP="009E4807">
            <w:pPr>
              <w:ind w:left="-141" w:firstLine="14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owlabaccus &amp;</w:t>
            </w:r>
            <w:r w:rsidRPr="006A7419">
              <w:rPr>
                <w:rFonts w:ascii="Arial" w:hAnsi="Arial" w:cs="Arial"/>
                <w:b/>
                <w:sz w:val="18"/>
                <w:szCs w:val="18"/>
              </w:rPr>
              <w:t xml:space="preserve"> Jodheea-Jutton (2020)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64A39858" w14:textId="6D373689" w:rsidR="006B0AC7" w:rsidRPr="006A7419" w:rsidRDefault="006B0AC7" w:rsidP="009E4807">
            <w:pPr>
              <w:ind w:left="-141" w:firstLine="14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7419">
              <w:rPr>
                <w:rFonts w:ascii="Arial" w:hAnsi="Arial" w:cs="Arial"/>
                <w:b/>
                <w:bCs/>
                <w:sz w:val="18"/>
                <w:szCs w:val="18"/>
              </w:rPr>
              <w:t>Tadic et al (2010)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6C394F91" w14:textId="6C885112" w:rsidR="006B0AC7" w:rsidRPr="006A7419" w:rsidRDefault="006B0AC7" w:rsidP="00F64AC7">
            <w:pPr>
              <w:ind w:left="149" w:right="89" w:hanging="149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7453B">
              <w:rPr>
                <w:rFonts w:ascii="Arial" w:hAnsi="Arial" w:cs="Arial"/>
                <w:b/>
                <w:bCs/>
                <w:sz w:val="18"/>
                <w:szCs w:val="18"/>
              </w:rPr>
              <w:t>Tan and Denson (2019)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2B8A670D" w14:textId="2DDCA05E" w:rsidR="006B0AC7" w:rsidRPr="006A7419" w:rsidRDefault="006B0AC7" w:rsidP="009E4807">
            <w:pPr>
              <w:ind w:left="-141" w:firstLine="14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7419">
              <w:rPr>
                <w:rFonts w:ascii="Arial" w:hAnsi="Arial" w:cs="Arial"/>
                <w:b/>
                <w:bCs/>
                <w:sz w:val="18"/>
                <w:szCs w:val="18"/>
              </w:rPr>
              <w:t>Wang and Kwak (2015)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EEAF6" w:themeFill="accent1" w:themeFillTint="33"/>
          </w:tcPr>
          <w:p w14:paraId="035DCB5C" w14:textId="6268B984" w:rsidR="006B0AC7" w:rsidRPr="005D0FE1" w:rsidRDefault="006B0AC7" w:rsidP="009E4807">
            <w:pPr>
              <w:ind w:left="-141" w:firstLine="14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0FE1">
              <w:rPr>
                <w:rFonts w:ascii="Arial" w:hAnsi="Arial" w:cs="Arial"/>
                <w:b/>
                <w:bCs/>
                <w:sz w:val="18"/>
                <w:szCs w:val="18"/>
              </w:rPr>
              <w:t>Wang et al (2019)</w:t>
            </w:r>
          </w:p>
        </w:tc>
      </w:tr>
      <w:tr w:rsidR="009E4807" w:rsidRPr="006A7419" w14:paraId="319FD6D0" w14:textId="269DB26A" w:rsidTr="009E4807"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3280F361" w14:textId="331D99F1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741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creening questions 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18059B9E" w14:textId="4FE93033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S1. Are there clear research questions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A9674AE" w14:textId="26A6C772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8859B7B" w14:textId="474E4A6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FA4BAC6" w14:textId="259A570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C82DF08" w14:textId="49BDCAE6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1085B58" w14:textId="4DF1A86A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08D36C8" w14:textId="7A3423C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19F6C44" w14:textId="449B0272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 w:rsidRPr="005D0FE1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6AE05AF" w14:textId="0D862B16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AD244C8" w14:textId="716BEF99" w:rsidR="006B0AC7" w:rsidRPr="005D0FE1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5D0FE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9E4807" w:rsidRPr="006A7419" w14:paraId="5190EEDB" w14:textId="2E0D6880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00A893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20500664" w14:textId="52E7ABAD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S2. Do the collected data allow to address the research questions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C01ED71" w14:textId="673E1B75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4CD9442" w14:textId="218828E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26BB381" w14:textId="2D0A1DD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96C057C" w14:textId="111DAFE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25FA18" w14:textId="4AD6C28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2B8420" w14:textId="3D4E370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82D0563" w14:textId="09B9A044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0065C07" w14:textId="6C6BFDF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6EC70C" w14:textId="1B718937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9E4807" w:rsidRPr="006A7419" w14:paraId="60CAFA83" w14:textId="3CD96C28" w:rsidTr="009E4807"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402823AA" w14:textId="6F9BD882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741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. Qualitative 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5EED0BCB" w14:textId="62DF511D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1.1. Is the qualitative approach appropriate to answer the research question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56B777" w14:textId="54B03670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6E86773" w14:textId="7F96128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E9855B4" w14:textId="7828C02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FC76739" w14:textId="3AF0E171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1EEB6F7" w14:textId="2BF25F1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E4BAEF6" w14:textId="7CA1F35D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0C95347" w14:textId="314603CE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8527241" w14:textId="39D77F86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C1714F7" w14:textId="16C810EA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9E4807" w:rsidRPr="006A7419" w14:paraId="325FB199" w14:textId="23401AD2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F94F3A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28614388" w14:textId="571EB8D9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1.2. Are the qualitative data collection methods adequate to address the research question? 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846D6CC" w14:textId="072545DA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B263C23" w14:textId="3B5306B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AAAF932" w14:textId="4E615D7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2561396" w14:textId="4605875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6C1CF5E" w14:textId="0C377E61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339856D" w14:textId="6C021F3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75FDC98" w14:textId="660CCB07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15B339D" w14:textId="68472AB3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D51B7FD" w14:textId="1C9DD59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9E4807" w:rsidRPr="006A7419" w14:paraId="7A921416" w14:textId="76E81778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2CFBB3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04C0C697" w14:textId="265CC161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1.3. Are the findings adequately derived from the data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E3228B8" w14:textId="3BF56389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F07E725" w14:textId="7B3468D2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A7CA29C" w14:textId="084BA20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B86FEC4" w14:textId="5D24EB0B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E419AB0" w14:textId="47F81479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027B19A" w14:textId="287522BB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0419860" w14:textId="13D5B98A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E189B3A" w14:textId="5B32F63D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0D94ABC" w14:textId="13B66F4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9E4807" w:rsidRPr="006A7419" w14:paraId="676EF93A" w14:textId="49EDB0DF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1999DC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5E306F27" w14:textId="1F94452D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1.4. Is the interpretation of results sufficiently substantiated by data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443F497" w14:textId="4FF8401B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8DBD69B" w14:textId="24A64D2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71BE92F" w14:textId="5893D3CA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76B6B43" w14:textId="6C59DCC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25FDDF0" w14:textId="13363981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7DD4228" w14:textId="30C222F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08D24CC" w14:textId="093BAF7D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EFE86BC" w14:textId="3AA8686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EA72CFC" w14:textId="77A66A4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9E4807" w:rsidRPr="006A7419" w14:paraId="192FA9BE" w14:textId="1E1CAE92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5C095A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10DF8F06" w14:textId="64E79338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1.5. Is there coherence between qualitative data sources, collection, analysis and interpretation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F23BA00" w14:textId="01C034A3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AF42D59" w14:textId="1AEABD97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DEA8243" w14:textId="3A30BFC7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618F685" w14:textId="4E78ECE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F9AF525" w14:textId="2248D1A6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6C70F6B" w14:textId="22C559EB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416458F" w14:textId="51C80568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381BCB2" w14:textId="4233B8E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D61D501" w14:textId="3CE64A63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9E4807" w:rsidRPr="006A7419" w14:paraId="500A2B01" w14:textId="27D52C91" w:rsidTr="009E4807"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548F9D1D" w14:textId="7C02EE65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741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. Quantitative randomized controlled trials 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248B3921" w14:textId="24B5E71F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2.1. Is randomization appropriately performed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0279BAF" w14:textId="45B0091D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70A4976" w14:textId="3A781D54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5D66FCF" w14:textId="7B3A157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392FE7A" w14:textId="102555ED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622F07B" w14:textId="5E9F813A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5BF3DCC" w14:textId="08175894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24F7A63" w14:textId="01844D10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25BA288" w14:textId="58380274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81B8820" w14:textId="3CF8934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E4807" w:rsidRPr="006A7419" w14:paraId="4C165707" w14:textId="53071778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2095B0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4A1B4FFD" w14:textId="5A04A056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2.2. Are the group comparable at baseline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ADAC97F" w14:textId="0D5A6459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87C0205" w14:textId="2D09E05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A623DF2" w14:textId="7E57B207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98DE301" w14:textId="035E302E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0F802AC" w14:textId="282D898E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A80ADCD" w14:textId="02ADCED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3A2EE14" w14:textId="4B8D0FF7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D312DDD" w14:textId="4503C5C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21C2D23" w14:textId="07788F8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E4807" w:rsidRPr="006A7419" w14:paraId="1BB29D7B" w14:textId="04F01CDA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1580C9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23FA5F4F" w14:textId="5E0C35A8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2.3. Are there complete outcome data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C600A69" w14:textId="5FC86766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AE2AB6" w14:textId="6EEFD4E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82358F3" w14:textId="0555B15B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41FD9AE" w14:textId="4F6B0856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FCC02F4" w14:textId="7602CD3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E27D6A7" w14:textId="60E4632B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9043A01" w14:textId="7DAA5690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510D0E5" w14:textId="379255DB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A8F7E16" w14:textId="54679FA4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E4807" w:rsidRPr="006A7419" w14:paraId="2E5221FA" w14:textId="6100AEE5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E504995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5923A10F" w14:textId="4ED3A42C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2.4. Are outcome assessors blinded to the intervention provided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BB6B6BA" w14:textId="26338F52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F5E35DE" w14:textId="01C85CD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F4DEC54" w14:textId="43819872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8D2B6CC" w14:textId="582BAAD9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B63625B" w14:textId="6488E0B9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2CDDCD3" w14:textId="34BD65C1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E712B4C" w14:textId="0AC7C3D5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9484DBA" w14:textId="585A2C89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2426320" w14:textId="4635655B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E4807" w:rsidRPr="006A7419" w14:paraId="41790216" w14:textId="233DE641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EE4DF6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14319D8D" w14:textId="4A54D44F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2.5. Did the participants adhere to the assigned intervention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7B59DFE" w14:textId="230DF968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75766C" w14:textId="7E9E8EBA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D52F9AA" w14:textId="5DC2239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B703104" w14:textId="1E463E5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1896C11" w14:textId="7221F657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8E97DDC" w14:textId="60F574A1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130017F" w14:textId="2CB07D0D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DFD08B7" w14:textId="783710C1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8B70037" w14:textId="5E26189E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E4807" w:rsidRPr="006A7419" w14:paraId="30D30CCA" w14:textId="4E77E217" w:rsidTr="009E4807"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5A51EE5E" w14:textId="648C20D3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741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3. Quantitative non-randomized 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143266F7" w14:textId="51F1C2F4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3.1. Are the participants representative of the target population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4474E05" w14:textId="6A25E298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1100208" w14:textId="23D6619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2046906" w14:textId="7BDBE09E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BC1D841" w14:textId="07D284F2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C57C32C" w14:textId="1BF45F5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C7A14EE" w14:textId="43882452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E3B7CC4" w14:textId="09BA17D2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 w:rsidRPr="00F77C6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908CA1A" w14:textId="09435E1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8297002" w14:textId="51C5693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F77C6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E4807" w:rsidRPr="006A7419" w14:paraId="675A6F4B" w14:textId="7A165523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9E65CB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76B3F05D" w14:textId="26F44904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3.2. Are measurements appropriate regarding both the outcome and the intervention (or exposure)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F926D09" w14:textId="4A72DCED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0AA0A09" w14:textId="726BD877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E3E8055" w14:textId="3D451744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87D508D" w14:textId="3242FCA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32BE4B2" w14:textId="08FA70A3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90DF32B" w14:textId="58E643D7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484BEBB" w14:textId="43307A54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 w:rsidRPr="00F77C6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D4391CD" w14:textId="7CAEF9F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5CD10DB" w14:textId="137CF883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F77C6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E4807" w:rsidRPr="006A7419" w14:paraId="41270D62" w14:textId="0C714E38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36C6EE2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41E69763" w14:textId="331D21B1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3.3. Are there complete outcome data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EE8C33" w14:textId="339245AB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F5CAF28" w14:textId="2E5C46EA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B744D81" w14:textId="1E9A6DF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BBD3FBA" w14:textId="4EE24F41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5324015" w14:textId="0ABFE38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8E5457D" w14:textId="14C5781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78D8B22" w14:textId="35D1B458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 w:rsidRPr="00F77C6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5628B02" w14:textId="3D53768D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1D271CA" w14:textId="672B4C0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F77C6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E4807" w:rsidRPr="006A7419" w14:paraId="5214BED6" w14:textId="7FFAEB51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394E48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3B7CE64A" w14:textId="4268CD1B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3.4. Are the confounders accounted for in the design and analysis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3448E4C" w14:textId="0D87753C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2BFD895" w14:textId="2519584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F572FA7" w14:textId="257848A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51988BB" w14:textId="5B07553E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810D7C4" w14:textId="7E876782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EB6DCF0" w14:textId="769C8376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460E325" w14:textId="490066EA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 w:rsidRPr="00F77C6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5704FD9" w14:textId="7A47B1ED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2275BD" w14:textId="3B96CA54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F77C6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E4807" w:rsidRPr="006A7419" w14:paraId="7612EF06" w14:textId="729B17C2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E9EDB0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29503987" w14:textId="2C4BF416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3.5. During the study period, is the intervention administered (or exposure) as intended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B345772" w14:textId="20A9368C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FF984A0" w14:textId="585B4F8A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CBF5D4E" w14:textId="128939C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A7F7026" w14:textId="435E0331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1FF1690" w14:textId="2B9AE76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61E68A9" w14:textId="6D6C2ACB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60B8820" w14:textId="2F78FBC5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 w:rsidRPr="00F77C6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DCA1C79" w14:textId="1EC613FE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2EB57E0" w14:textId="0C8BF0C1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F77C6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E4807" w:rsidRPr="006A7419" w14:paraId="0114D1B3" w14:textId="612124FE" w:rsidTr="009E4807"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4F68BEE3" w14:textId="2B72782F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741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. Quantitative descriptive 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006FFCE2" w14:textId="19A4DB8A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4.1. Is the sampling strategy relevant to address the research question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A617EC5" w14:textId="169E51BC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8B59425" w14:textId="42073521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B333824" w14:textId="3579E607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0AA3561" w14:textId="08AD3636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57B6FAA" w14:textId="70AC39F3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F05193C" w14:textId="69B2A15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3924FEC" w14:textId="4F5F8976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FA61041" w14:textId="1F0EF23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F950B60" w14:textId="396F8FA3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</w:tr>
      <w:tr w:rsidR="009E4807" w:rsidRPr="006A7419" w14:paraId="1330684E" w14:textId="60474E0E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BD7BAC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7E3E3F70" w14:textId="6948F824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4.2. Is the sample representative of the target population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17D9CB8" w14:textId="52B2479A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ECCD95C" w14:textId="298DFE3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BE1200D" w14:textId="207A5B82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153C09D" w14:textId="78056D1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F3E87CD" w14:textId="1A380FD3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CD2EFF9" w14:textId="04E52AC1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BD7DC3B" w14:textId="1F2945FE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2A7A768" w14:textId="2F384BBE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A8A57B0" w14:textId="428961DA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E4807" w:rsidRPr="006A7419" w14:paraId="0DB97575" w14:textId="74EA882C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1E3BEC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79EDA06D" w14:textId="5732D00B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4.3. Are the measurements appropriate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7519AA2" w14:textId="1C71C287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D3657F7" w14:textId="475E6BE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1E6DC84" w14:textId="11155036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2D19CA2" w14:textId="0335E88A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142676B" w14:textId="73C3BE8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46CA722" w14:textId="66A5E9E7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430CD60" w14:textId="0D6ED7C0" w:rsidR="006B0AC7" w:rsidRPr="006A7419" w:rsidRDefault="006B0AC7" w:rsidP="00F64AC7">
            <w:pPr>
              <w:ind w:left="149" w:right="89" w:hanging="14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985F242" w14:textId="6C3A33D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476EEE0" w14:textId="5732EBA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9E4807" w:rsidRPr="006A7419" w14:paraId="433B33AB" w14:textId="32595DB3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DBB0C5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6D1946F0" w14:textId="66B8FBDF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4.4. Is the risk of nonresponse bias low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6C48683" w14:textId="534077E1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E89C2F8" w14:textId="0C5E7AA7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319B196" w14:textId="79B2F41E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D3A126A" w14:textId="4626B4F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778DFDD" w14:textId="3771600B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DD35A7B" w14:textId="060B412D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675044E" w14:textId="7057963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7D6EFF6" w14:textId="111AE8AD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96C6FA6" w14:textId="0DFE3A1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9E4807" w:rsidRPr="006A7419" w14:paraId="35E6DD85" w14:textId="5D9CF81B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3A09F3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3A9C9F85" w14:textId="6F0F70B4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4.5. Is the statistical analysis appropriate to answer the research question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90703E0" w14:textId="6B43CD79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C6E1AF7" w14:textId="1F940434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D9AF44A" w14:textId="614C0E32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32CB62C" w14:textId="55FA83B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2B039CA" w14:textId="137E4A8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8DE7E5A" w14:textId="78D0114B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EAA4453" w14:textId="6B2BE34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B9708BD" w14:textId="5C75385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9E70763" w14:textId="75126B7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9E4807" w:rsidRPr="006A7419" w14:paraId="101140BE" w14:textId="626C9A33" w:rsidTr="009E4807">
        <w:tc>
          <w:tcPr>
            <w:tcW w:w="14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74CD12CD" w14:textId="5F814BA5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A741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5. Mixed methods 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7A573A5B" w14:textId="03E7F0BB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5.1. Is there an adequate rationale for using a mixed methods design to address the research question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D0038F" w14:textId="232E99E3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1079A4E" w14:textId="0C7206D3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9E63CFC" w14:textId="3DC97233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6DEC4A7" w14:textId="069ADAB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29C6705" w14:textId="6EFF0B24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C844663" w14:textId="6134620E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63E7C38" w14:textId="0DB9EB8A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01CB5EB" w14:textId="5F7C8420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B648B31" w14:textId="1FC5DE67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E4807" w:rsidRPr="006A7419" w14:paraId="23D15417" w14:textId="1792E255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ED72A6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3053F192" w14:textId="73D36D82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5.2. Are the different components of the study effectively integrated to answer the research question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8946800" w14:textId="4DD267EA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63C89398" w14:textId="0D7C8E8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A0D751D" w14:textId="742EE6CA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52E9937" w14:textId="7DC682C3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2B15213" w14:textId="495B50F3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C895141" w14:textId="31A29E03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D5C618A" w14:textId="308DC62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86163A" w14:textId="4E6ED7E3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901A3AD" w14:textId="0DA9335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E4807" w:rsidRPr="006A7419" w14:paraId="7347B7FC" w14:textId="0F0EEBEA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93B479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2D7F4FB0" w14:textId="3087E356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5.3. Are the outputs of the integration of qualitative and quantitative components adequately addressed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DD3C1FA" w14:textId="1BE95CAB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B71B2A4" w14:textId="7E742AD3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ADD1C38" w14:textId="4658D289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837BDA8" w14:textId="43936794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1388F89" w14:textId="4F3D514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A14B378" w14:textId="4694944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CCC608F" w14:textId="49F7A8C6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0A1718D" w14:textId="25B2AA8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A7D3AB6" w14:textId="041B41E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9E4807" w:rsidRPr="006A7419" w14:paraId="00EC539F" w14:textId="1BF4EBE2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6A23ED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7FF10BCB" w14:textId="17FD7E8E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5.4. Are divergences and inconsistencies between quantitative and qualitative results adequately addressed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C16033" w14:textId="6294CBBC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3C4D8E0" w14:textId="499BEECB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353C80C" w14:textId="5891B50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C1F0AF4" w14:textId="08F9729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2F0E28E" w14:textId="7E63997B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FE26162" w14:textId="4D097B07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CFD6924" w14:textId="3D128F4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814B6A7" w14:textId="58E31161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1E09F753" w14:textId="33DBE34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9E4807" w:rsidRPr="006A7419" w14:paraId="4F79C6A1" w14:textId="1322C0D1" w:rsidTr="009E4807">
        <w:tc>
          <w:tcPr>
            <w:tcW w:w="14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50B49C" w14:textId="77777777" w:rsidR="006B0AC7" w:rsidRPr="006A7419" w:rsidRDefault="006B0AC7" w:rsidP="006B0AC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EEAF6" w:themeFill="accent1" w:themeFillTint="33"/>
            <w:hideMark/>
          </w:tcPr>
          <w:p w14:paraId="042D80D8" w14:textId="77DFD502" w:rsidR="006B0AC7" w:rsidRPr="006A7419" w:rsidRDefault="006B0AC7" w:rsidP="006B0AC7">
            <w:pPr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 xml:space="preserve">5.5. Do the different components of the study adhere to the quality criteria of each tradition of the methods involved? 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4E7EC6A9" w14:textId="0158CD4F" w:rsidR="006B0AC7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D306E2E" w14:textId="7E24AB3F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75AFB04" w14:textId="68DB810C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AE31087" w14:textId="64AE75FB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5EC3E440" w14:textId="4E04069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72988696" w14:textId="7FC19275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0454C51" w14:textId="0C0F0DA8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0B36FA30" w14:textId="4F2E916B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 w:rsidRPr="006A7419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374BDA9B" w14:textId="76CAF392" w:rsidR="006B0AC7" w:rsidRPr="006A7419" w:rsidRDefault="006B0AC7" w:rsidP="009E4807">
            <w:pPr>
              <w:ind w:left="-141" w:firstLine="14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29FB2ED2" w14:textId="338C7251" w:rsidR="002A1D54" w:rsidRPr="00FD33EA" w:rsidRDefault="002A1D54">
      <w:pPr>
        <w:rPr>
          <w:rFonts w:ascii="Arial" w:hAnsi="Arial" w:cs="Arial"/>
        </w:rPr>
      </w:pPr>
      <w:bookmarkStart w:id="1" w:name="_GoBack"/>
      <w:bookmarkEnd w:id="1"/>
      <w:r w:rsidRPr="00FD33EA">
        <w:rPr>
          <w:rFonts w:ascii="Arial" w:hAnsi="Arial" w:cs="Arial"/>
        </w:rPr>
        <w:br w:type="page"/>
      </w:r>
    </w:p>
    <w:p w14:paraId="2E0A4CE4" w14:textId="77777777" w:rsidR="00C37B13" w:rsidRPr="00FD33EA" w:rsidRDefault="00C37B13">
      <w:pPr>
        <w:rPr>
          <w:rFonts w:ascii="Arial" w:hAnsi="Arial" w:cs="Arial"/>
        </w:rPr>
      </w:pPr>
    </w:p>
    <w:p w14:paraId="08A97908" w14:textId="10299CF0" w:rsidR="00407E5D" w:rsidRPr="00407E5D" w:rsidRDefault="00407E5D" w:rsidP="003A420F">
      <w:pPr>
        <w:rPr>
          <w:rFonts w:ascii="Arial" w:hAnsi="Arial" w:cs="Arial"/>
        </w:rPr>
      </w:pPr>
      <w:r w:rsidRPr="00407E5D">
        <w:rPr>
          <w:rFonts w:ascii="Arial" w:hAnsi="Arial" w:cs="Arial"/>
        </w:rPr>
        <w:t>Nineteen research syntheses</w:t>
      </w:r>
      <w:r w:rsidR="00FD71FF">
        <w:rPr>
          <w:rFonts w:ascii="Arial" w:hAnsi="Arial" w:cs="Arial"/>
        </w:rPr>
        <w:t xml:space="preserve"> studies were quality appraised</w:t>
      </w:r>
      <w:r w:rsidR="00005996">
        <w:rPr>
          <w:rFonts w:ascii="Arial" w:hAnsi="Arial" w:cs="Arial"/>
        </w:rPr>
        <w:t xml:space="preserve"> (s</w:t>
      </w:r>
      <w:r w:rsidR="000B1E0C">
        <w:rPr>
          <w:rFonts w:ascii="Arial" w:hAnsi="Arial" w:cs="Arial"/>
        </w:rPr>
        <w:t>ee Table A8</w:t>
      </w:r>
      <w:r w:rsidR="00005996">
        <w:rPr>
          <w:rFonts w:ascii="Arial" w:hAnsi="Arial" w:cs="Arial"/>
        </w:rPr>
        <w:t>)</w:t>
      </w:r>
      <w:r w:rsidR="00235A19">
        <w:rPr>
          <w:rFonts w:ascii="Arial" w:hAnsi="Arial" w:cs="Arial"/>
        </w:rPr>
        <w:t>.</w:t>
      </w:r>
    </w:p>
    <w:p w14:paraId="4AD4FB58" w14:textId="0B010599" w:rsidR="003A420F" w:rsidRPr="007845A9" w:rsidRDefault="003A420F" w:rsidP="000B1E0C">
      <w:pPr>
        <w:pStyle w:val="Heading2"/>
      </w:pPr>
      <w:r w:rsidRPr="007845A9">
        <w:t xml:space="preserve">Table </w:t>
      </w:r>
      <w:r w:rsidR="00CD2556">
        <w:t>A</w:t>
      </w:r>
      <w:r w:rsidR="000B1E0C">
        <w:t>8</w:t>
      </w:r>
      <w:r w:rsidR="00DA106C">
        <w:t xml:space="preserve"> Research s</w:t>
      </w:r>
      <w:r w:rsidRPr="007845A9">
        <w:t xml:space="preserve">yntheses </w:t>
      </w:r>
      <w:r w:rsidR="00015898">
        <w:fldChar w:fldCharType="begin" w:fldLock="1"/>
      </w:r>
      <w:r w:rsidR="003D7BAF">
        <w:instrText>ADDIN CSL_CITATION {"citationItems":[{"id":"ITEM-1","itemData":{"author":[{"dropping-particle":"","family":"Aromataris","given":"E","non-dropping-particle":"","parse-names":false,"suffix":""},{"dropping-particle":"","family":"Fernandez","given":"R","non-dropping-particle":"","parse-names":false,"suffix":""},{"dropping-particle":"","family":"Godfrey","given":"C","non-dropping-particle":"","parse-names":false,"suffix":""},{"dropping-particle":"","family":"Holly","given":"C","non-dropping-particle":"","parse-names":false,"suffix":""},{"dropping-particle":"","family":"Kahlil","given":"H","non-dropping-particle":"","parse-names":false,"suffix":""},{"dropping-particle":"","family":"Tungpunkom","given":"P","non-dropping-particle":"","parse-names":false,"suffix":""}],"container-title":"International Journal of Evidence Based Healthcare","id":"ITEM-1","issue":"3","issued":{"date-parts":[["2015"]]},"page":"132-40","title":"Summarizing systematic reviews: methodological development, conduct and reporting of an Umbrella review approach.","type":"article-journal","volume":"13"},"uris":["http://www.mendeley.com/documents/?uuid=d112285a-834b-44fc-b8f2-e41d7d05272d"]}],"mendeley":{"formattedCitation":"(Aromataris et al., 2015)","plainTextFormattedCitation":"(Aromataris et al., 2015)","previouslyFormattedCitation":"(Aromataris et al., 2015)"},"properties":{"noteIndex":0},"schema":"https://github.com/citation-style-language/schema/raw/master/csl-citation.json"}</w:instrText>
      </w:r>
      <w:r w:rsidR="00015898">
        <w:fldChar w:fldCharType="separate"/>
      </w:r>
      <w:r w:rsidR="00015898" w:rsidRPr="00015898">
        <w:rPr>
          <w:noProof/>
        </w:rPr>
        <w:t>(Aromataris et al., 2015)</w:t>
      </w:r>
      <w:r w:rsidR="00015898">
        <w:fldChar w:fldCharType="end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64"/>
        <w:gridCol w:w="1164"/>
        <w:gridCol w:w="1164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52"/>
      </w:tblGrid>
      <w:tr w:rsidR="007D75CD" w:rsidRPr="00FD33EA" w14:paraId="24E02875" w14:textId="77777777" w:rsidTr="00F47310">
        <w:trPr>
          <w:tblHeader/>
        </w:trPr>
        <w:tc>
          <w:tcPr>
            <w:tcW w:w="417" w:type="pct"/>
          </w:tcPr>
          <w:p w14:paraId="3808D418" w14:textId="77777777" w:rsidR="007D75CD" w:rsidRPr="00BF0422" w:rsidRDefault="007D75CD" w:rsidP="002A1D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F0422">
              <w:rPr>
                <w:rFonts w:ascii="Arial" w:eastAsia="Calibri" w:hAnsi="Arial" w:cs="Arial"/>
                <w:b/>
                <w:sz w:val="16"/>
                <w:szCs w:val="16"/>
              </w:rPr>
              <w:t>Citation</w:t>
            </w:r>
          </w:p>
        </w:tc>
        <w:tc>
          <w:tcPr>
            <w:tcW w:w="417" w:type="pct"/>
          </w:tcPr>
          <w:p w14:paraId="45BD6CAB" w14:textId="77777777" w:rsidR="007D75CD" w:rsidRPr="00BF0422" w:rsidRDefault="007D75CD" w:rsidP="002A1D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F0422">
              <w:rPr>
                <w:rFonts w:ascii="Arial" w:eastAsia="Calibri" w:hAnsi="Arial" w:cs="Arial"/>
                <w:b/>
                <w:sz w:val="16"/>
                <w:szCs w:val="16"/>
              </w:rPr>
              <w:t>Q1. Is the review question clearly and explicitly stated?</w:t>
            </w:r>
          </w:p>
        </w:tc>
        <w:tc>
          <w:tcPr>
            <w:tcW w:w="417" w:type="pct"/>
          </w:tcPr>
          <w:p w14:paraId="0EFEAEB2" w14:textId="77777777" w:rsidR="007D75CD" w:rsidRPr="00BF0422" w:rsidRDefault="007D75CD" w:rsidP="002A1D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F0422">
              <w:rPr>
                <w:rFonts w:ascii="Arial" w:eastAsia="Calibri" w:hAnsi="Arial" w:cs="Arial"/>
                <w:b/>
                <w:sz w:val="16"/>
                <w:szCs w:val="16"/>
              </w:rPr>
              <w:t>Q2. Were the inclusion criteria appropriate for the review question?</w:t>
            </w:r>
          </w:p>
        </w:tc>
        <w:tc>
          <w:tcPr>
            <w:tcW w:w="417" w:type="pct"/>
          </w:tcPr>
          <w:p w14:paraId="5B809C95" w14:textId="77777777" w:rsidR="007D75CD" w:rsidRPr="00BF0422" w:rsidRDefault="007D75CD" w:rsidP="002A1D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F0422">
              <w:rPr>
                <w:rFonts w:ascii="Arial" w:eastAsia="Calibri" w:hAnsi="Arial" w:cs="Arial"/>
                <w:b/>
                <w:sz w:val="16"/>
                <w:szCs w:val="16"/>
              </w:rPr>
              <w:t>Q3. Was the search strategy appropriate?</w:t>
            </w:r>
          </w:p>
        </w:tc>
        <w:tc>
          <w:tcPr>
            <w:tcW w:w="417" w:type="pct"/>
          </w:tcPr>
          <w:p w14:paraId="7003E9A0" w14:textId="77777777" w:rsidR="007D75CD" w:rsidRPr="00BF0422" w:rsidRDefault="007D75CD" w:rsidP="002A1D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F0422">
              <w:rPr>
                <w:rFonts w:ascii="Arial" w:eastAsia="Calibri" w:hAnsi="Arial" w:cs="Arial"/>
                <w:b/>
                <w:sz w:val="16"/>
                <w:szCs w:val="16"/>
              </w:rPr>
              <w:t>Q4. Were the sources and resources used to search for studies adequate?</w:t>
            </w:r>
          </w:p>
        </w:tc>
        <w:tc>
          <w:tcPr>
            <w:tcW w:w="417" w:type="pct"/>
          </w:tcPr>
          <w:p w14:paraId="612695BC" w14:textId="77777777" w:rsidR="007D75CD" w:rsidRPr="00BF0422" w:rsidRDefault="007D75CD" w:rsidP="002A1D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F0422">
              <w:rPr>
                <w:rFonts w:ascii="Arial" w:eastAsia="Calibri" w:hAnsi="Arial" w:cs="Arial"/>
                <w:b/>
                <w:sz w:val="16"/>
                <w:szCs w:val="16"/>
              </w:rPr>
              <w:t>Q5. Were the criteria for appraising studies appropriate?</w:t>
            </w:r>
          </w:p>
        </w:tc>
        <w:tc>
          <w:tcPr>
            <w:tcW w:w="417" w:type="pct"/>
          </w:tcPr>
          <w:p w14:paraId="204B3BD2" w14:textId="77777777" w:rsidR="007D75CD" w:rsidRPr="00BF0422" w:rsidRDefault="007D75CD" w:rsidP="002A1D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F0422">
              <w:rPr>
                <w:rFonts w:ascii="Arial" w:eastAsia="Calibri" w:hAnsi="Arial" w:cs="Arial"/>
                <w:b/>
                <w:sz w:val="16"/>
                <w:szCs w:val="16"/>
              </w:rPr>
              <w:t>Q6. Was critical appraisal conducted by two or more reviewers independently?</w:t>
            </w:r>
          </w:p>
        </w:tc>
        <w:tc>
          <w:tcPr>
            <w:tcW w:w="417" w:type="pct"/>
          </w:tcPr>
          <w:p w14:paraId="014297B2" w14:textId="77777777" w:rsidR="007D75CD" w:rsidRPr="00BF0422" w:rsidRDefault="007D75CD" w:rsidP="002A1D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F0422">
              <w:rPr>
                <w:rFonts w:ascii="Arial" w:eastAsia="Calibri" w:hAnsi="Arial" w:cs="Arial"/>
                <w:b/>
                <w:sz w:val="16"/>
                <w:szCs w:val="16"/>
              </w:rPr>
              <w:t>Q7. Were there methods to minimize errors in data extraction?</w:t>
            </w:r>
          </w:p>
        </w:tc>
        <w:tc>
          <w:tcPr>
            <w:tcW w:w="417" w:type="pct"/>
          </w:tcPr>
          <w:p w14:paraId="72C2482D" w14:textId="77777777" w:rsidR="007D75CD" w:rsidRPr="00BF0422" w:rsidRDefault="007D75CD" w:rsidP="002A1D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F0422">
              <w:rPr>
                <w:rFonts w:ascii="Arial" w:eastAsia="Calibri" w:hAnsi="Arial" w:cs="Arial"/>
                <w:b/>
                <w:sz w:val="16"/>
                <w:szCs w:val="16"/>
              </w:rPr>
              <w:t>Q8. Were the methods used to combine studies appropriate?</w:t>
            </w:r>
          </w:p>
        </w:tc>
        <w:tc>
          <w:tcPr>
            <w:tcW w:w="417" w:type="pct"/>
          </w:tcPr>
          <w:p w14:paraId="2257CF40" w14:textId="77777777" w:rsidR="007D75CD" w:rsidRPr="00BF0422" w:rsidRDefault="007D75CD" w:rsidP="002A1D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F0422">
              <w:rPr>
                <w:rFonts w:ascii="Arial" w:eastAsia="Calibri" w:hAnsi="Arial" w:cs="Arial"/>
                <w:b/>
                <w:sz w:val="16"/>
                <w:szCs w:val="16"/>
              </w:rPr>
              <w:t>Q9. Was the likelihood of publication bias assessed?</w:t>
            </w:r>
          </w:p>
        </w:tc>
        <w:tc>
          <w:tcPr>
            <w:tcW w:w="417" w:type="pct"/>
          </w:tcPr>
          <w:p w14:paraId="1DB694A8" w14:textId="77777777" w:rsidR="007D75CD" w:rsidRPr="00BF0422" w:rsidRDefault="007D75CD" w:rsidP="002A1D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F0422">
              <w:rPr>
                <w:rFonts w:ascii="Arial" w:eastAsia="Calibri" w:hAnsi="Arial" w:cs="Arial"/>
                <w:b/>
                <w:sz w:val="16"/>
                <w:szCs w:val="16"/>
              </w:rPr>
              <w:t>Q10. Were recommendations for policy and/or practice supported by the reported data?</w:t>
            </w:r>
          </w:p>
        </w:tc>
        <w:tc>
          <w:tcPr>
            <w:tcW w:w="413" w:type="pct"/>
          </w:tcPr>
          <w:p w14:paraId="0071B2AC" w14:textId="77777777" w:rsidR="007D75CD" w:rsidRPr="00BF0422" w:rsidRDefault="007D75CD" w:rsidP="002A1D5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F0422">
              <w:rPr>
                <w:rFonts w:ascii="Arial" w:eastAsia="Calibri" w:hAnsi="Arial" w:cs="Arial"/>
                <w:b/>
                <w:sz w:val="16"/>
                <w:szCs w:val="16"/>
              </w:rPr>
              <w:t>Q11. Were the specific directives for new research appropriate?</w:t>
            </w:r>
          </w:p>
        </w:tc>
      </w:tr>
      <w:tr w:rsidR="007D75CD" w:rsidRPr="00FD33EA" w14:paraId="0ABBBCD4" w14:textId="77777777" w:rsidTr="005965CD">
        <w:tc>
          <w:tcPr>
            <w:tcW w:w="417" w:type="pct"/>
          </w:tcPr>
          <w:p w14:paraId="467CDE48" w14:textId="77777777" w:rsidR="007D75CD" w:rsidRPr="00756E4C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756E4C">
              <w:rPr>
                <w:rFonts w:ascii="Arial" w:hAnsi="Arial" w:cs="Arial"/>
                <w:sz w:val="18"/>
                <w:szCs w:val="18"/>
              </w:rPr>
              <w:t>Beresford (2007)</w:t>
            </w:r>
          </w:p>
        </w:tc>
        <w:tc>
          <w:tcPr>
            <w:tcW w:w="417" w:type="pct"/>
          </w:tcPr>
          <w:p w14:paraId="3F6843F7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1E0427C2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0760CD4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6BD6E233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DB0BFC8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70BA1BDE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ECC070A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6436D9FB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275559BC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10605C30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5BBD5D93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D75CD" w:rsidRPr="00FD33EA" w14:paraId="1C896896" w14:textId="77777777" w:rsidTr="005965CD">
        <w:tc>
          <w:tcPr>
            <w:tcW w:w="417" w:type="pct"/>
          </w:tcPr>
          <w:p w14:paraId="5F47BE1F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102EFE">
              <w:rPr>
                <w:rFonts w:ascii="Arial" w:hAnsi="Arial" w:cs="Arial"/>
                <w:sz w:val="18"/>
                <w:szCs w:val="18"/>
              </w:rPr>
              <w:t>Brown et al (2014)</w:t>
            </w:r>
          </w:p>
        </w:tc>
        <w:tc>
          <w:tcPr>
            <w:tcW w:w="417" w:type="pct"/>
          </w:tcPr>
          <w:p w14:paraId="5E559270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102EF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13DFB11A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0799E0D4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3552E934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48C92E9B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690DCB6B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5141C347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62ED5AD9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46C331CA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4959EEFE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1A327399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D75CD" w:rsidRPr="00FD33EA" w14:paraId="7515D0E7" w14:textId="77777777" w:rsidTr="005965CD">
        <w:tc>
          <w:tcPr>
            <w:tcW w:w="417" w:type="pct"/>
          </w:tcPr>
          <w:p w14:paraId="5E7DF837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E41779">
              <w:rPr>
                <w:rFonts w:ascii="Arial" w:hAnsi="Arial" w:cs="Arial"/>
                <w:sz w:val="18"/>
                <w:szCs w:val="18"/>
              </w:rPr>
              <w:t>Di Petro and Illes (2014)</w:t>
            </w:r>
          </w:p>
        </w:tc>
        <w:tc>
          <w:tcPr>
            <w:tcW w:w="417" w:type="pct"/>
          </w:tcPr>
          <w:p w14:paraId="21A838E3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4D9B2D50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55262F87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34FA233D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7B26A2CA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1440121A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79032684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08E98334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015B0F14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1D5E13B0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3D25FADD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D75CD" w:rsidRPr="00FD33EA" w14:paraId="790960F5" w14:textId="77777777" w:rsidTr="005965CD">
        <w:tc>
          <w:tcPr>
            <w:tcW w:w="417" w:type="pct"/>
          </w:tcPr>
          <w:p w14:paraId="60FC238E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bbs et al (2006)</w:t>
            </w:r>
          </w:p>
        </w:tc>
        <w:tc>
          <w:tcPr>
            <w:tcW w:w="417" w:type="pct"/>
          </w:tcPr>
          <w:p w14:paraId="43ECDF52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7140135E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42340166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60267075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3DB52081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68ACD332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492F194D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EEA8DA5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7748B147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3AC5F5CB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5773301B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D75CD" w:rsidRPr="00FD33EA" w14:paraId="10F14C74" w14:textId="77777777" w:rsidTr="005965CD">
        <w:tc>
          <w:tcPr>
            <w:tcW w:w="417" w:type="pct"/>
          </w:tcPr>
          <w:p w14:paraId="77D99F72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ode et al (2014)</w:t>
            </w:r>
          </w:p>
        </w:tc>
        <w:tc>
          <w:tcPr>
            <w:tcW w:w="417" w:type="pct"/>
          </w:tcPr>
          <w:p w14:paraId="72C6CFC6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501DC668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215157C7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48A13885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6C022E3D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AB4D7E4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76CB17DF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685FC23E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3CABA4A8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1FD89C99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53FC4BB5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D75CD" w:rsidRPr="00FD33EA" w14:paraId="167F20CE" w14:textId="77777777" w:rsidTr="005965CD">
        <w:tc>
          <w:tcPr>
            <w:tcW w:w="417" w:type="pct"/>
          </w:tcPr>
          <w:p w14:paraId="140EAE9F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BD5456">
              <w:rPr>
                <w:rFonts w:ascii="Arial" w:hAnsi="Arial" w:cs="Arial"/>
                <w:sz w:val="18"/>
                <w:szCs w:val="18"/>
              </w:rPr>
              <w:t>Hunt and Bhopal (2003)</w:t>
            </w:r>
          </w:p>
        </w:tc>
        <w:tc>
          <w:tcPr>
            <w:tcW w:w="417" w:type="pct"/>
          </w:tcPr>
          <w:p w14:paraId="124DD13F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417" w:type="pct"/>
          </w:tcPr>
          <w:p w14:paraId="4E611C4D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7E879B92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33683BEE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40CFF818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056D9A5F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58C7E655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07DC3116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553C32E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1973794E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7E0164A6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D75CD" w:rsidRPr="00FD33EA" w14:paraId="20BA119C" w14:textId="77777777" w:rsidTr="005965CD">
        <w:tc>
          <w:tcPr>
            <w:tcW w:w="417" w:type="pct"/>
          </w:tcPr>
          <w:p w14:paraId="261A32EA" w14:textId="77777777" w:rsidR="007D75CD" w:rsidRPr="00B95E20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B95E20">
              <w:rPr>
                <w:rFonts w:ascii="Arial" w:hAnsi="Arial" w:cs="Arial"/>
                <w:sz w:val="18"/>
                <w:szCs w:val="18"/>
              </w:rPr>
              <w:t>Jacobs (2006)</w:t>
            </w:r>
          </w:p>
        </w:tc>
        <w:tc>
          <w:tcPr>
            <w:tcW w:w="417" w:type="pct"/>
          </w:tcPr>
          <w:p w14:paraId="561FF7B3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236E6CD0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5E5138C9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6CFC4CF6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26216052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6978F371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417" w:type="pct"/>
          </w:tcPr>
          <w:p w14:paraId="60202518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4C3BEAE6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31AF69F3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31805470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23341944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D75CD" w:rsidRPr="00FD33EA" w14:paraId="6AF36DF4" w14:textId="77777777" w:rsidTr="005965CD">
        <w:tc>
          <w:tcPr>
            <w:tcW w:w="417" w:type="pct"/>
          </w:tcPr>
          <w:p w14:paraId="1D42413A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5965CD">
              <w:rPr>
                <w:rFonts w:ascii="Arial" w:hAnsi="Arial" w:cs="Arial"/>
                <w:sz w:val="18"/>
                <w:szCs w:val="18"/>
              </w:rPr>
              <w:t>Kaplan (2014)</w:t>
            </w:r>
          </w:p>
        </w:tc>
        <w:tc>
          <w:tcPr>
            <w:tcW w:w="417" w:type="pct"/>
          </w:tcPr>
          <w:p w14:paraId="11CD005A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5965CD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00932B9B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28FC818C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7A02A017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51C47B97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79C6415E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45C6BA78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73EC693A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4F8DDBE4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1039A38E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0E443D61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D75CD" w:rsidRPr="00FD33EA" w14:paraId="1EA4D0C6" w14:textId="77777777" w:rsidTr="005965CD">
        <w:tc>
          <w:tcPr>
            <w:tcW w:w="417" w:type="pct"/>
          </w:tcPr>
          <w:p w14:paraId="17CE20EE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F47310">
              <w:rPr>
                <w:rFonts w:ascii="Arial" w:hAnsi="Arial" w:cs="Arial"/>
                <w:sz w:val="18"/>
                <w:szCs w:val="18"/>
              </w:rPr>
              <w:t>Lau et al (2010)</w:t>
            </w:r>
          </w:p>
        </w:tc>
        <w:tc>
          <w:tcPr>
            <w:tcW w:w="417" w:type="pct"/>
          </w:tcPr>
          <w:p w14:paraId="59D20487" w14:textId="77777777" w:rsidR="007D75CD" w:rsidRPr="00596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6904A67A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727384B0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54B64321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6F3A381B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7874BF6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0C79E26E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3AF04312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2E49CA5A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5FE4BD1A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6537898D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D75CD" w:rsidRPr="00FD33EA" w14:paraId="26E96786" w14:textId="77777777" w:rsidTr="005965CD">
        <w:tc>
          <w:tcPr>
            <w:tcW w:w="417" w:type="pct"/>
          </w:tcPr>
          <w:p w14:paraId="33E9FAA5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tinez et al (2009)</w:t>
            </w:r>
          </w:p>
        </w:tc>
        <w:tc>
          <w:tcPr>
            <w:tcW w:w="417" w:type="pct"/>
          </w:tcPr>
          <w:p w14:paraId="3241670E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121B5922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3E37270C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64E1CBF4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455A2C41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F608092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4313B68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0FC0BA82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6FBFC9C4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BAC5B6A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3" w:type="pct"/>
          </w:tcPr>
          <w:p w14:paraId="0E3BCB0D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D75CD" w:rsidRPr="00FD33EA" w14:paraId="78B6D744" w14:textId="77777777" w:rsidTr="005965CD">
        <w:tc>
          <w:tcPr>
            <w:tcW w:w="417" w:type="pct"/>
          </w:tcPr>
          <w:p w14:paraId="63354330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ville &amp; Erlandsson (2016)</w:t>
            </w:r>
          </w:p>
        </w:tc>
        <w:tc>
          <w:tcPr>
            <w:tcW w:w="417" w:type="pct"/>
          </w:tcPr>
          <w:p w14:paraId="0D5F7B88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2312C3E2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21F186C7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417" w:type="pct"/>
          </w:tcPr>
          <w:p w14:paraId="49CC3352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39D99F04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6CB62834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331453C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3439C977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27F2BCB0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63D7957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1F64CA6F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D75CD" w:rsidRPr="00FD33EA" w14:paraId="4AA4597F" w14:textId="77777777" w:rsidTr="005965CD">
        <w:tc>
          <w:tcPr>
            <w:tcW w:w="417" w:type="pct"/>
          </w:tcPr>
          <w:p w14:paraId="196D4ED5" w14:textId="77777777" w:rsidR="007D75CD" w:rsidRPr="003C427A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3C427A">
              <w:rPr>
                <w:rFonts w:ascii="Arial" w:hAnsi="Arial" w:cs="Arial"/>
                <w:sz w:val="18"/>
                <w:szCs w:val="18"/>
              </w:rPr>
              <w:t>Murray and Buller (2007)</w:t>
            </w:r>
          </w:p>
        </w:tc>
        <w:tc>
          <w:tcPr>
            <w:tcW w:w="417" w:type="pct"/>
          </w:tcPr>
          <w:p w14:paraId="1175F010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74874F81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060202D3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16330EFA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3FD25ABF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417" w:type="pct"/>
          </w:tcPr>
          <w:p w14:paraId="03F027A2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417" w:type="pct"/>
          </w:tcPr>
          <w:p w14:paraId="2F2D27F3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417" w:type="pct"/>
          </w:tcPr>
          <w:p w14:paraId="726274A9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417" w:type="pct"/>
          </w:tcPr>
          <w:p w14:paraId="46225A00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EE38D57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6AB20630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</w:tr>
      <w:tr w:rsidR="007D75CD" w:rsidRPr="00FD33EA" w14:paraId="77F059E8" w14:textId="77777777" w:rsidTr="005965CD">
        <w:tc>
          <w:tcPr>
            <w:tcW w:w="417" w:type="pct"/>
          </w:tcPr>
          <w:p w14:paraId="1E0A32DB" w14:textId="77777777" w:rsidR="007D75CD" w:rsidRPr="003B4AAA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3B4AAA">
              <w:rPr>
                <w:rFonts w:ascii="Arial" w:hAnsi="Arial" w:cs="Arial"/>
                <w:sz w:val="18"/>
                <w:szCs w:val="18"/>
              </w:rPr>
              <w:lastRenderedPageBreak/>
              <w:t>Nishita and Browne (2013)</w:t>
            </w:r>
          </w:p>
        </w:tc>
        <w:tc>
          <w:tcPr>
            <w:tcW w:w="417" w:type="pct"/>
          </w:tcPr>
          <w:p w14:paraId="084DCD9C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417" w:type="pct"/>
          </w:tcPr>
          <w:p w14:paraId="2BD5892E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39FC6355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227B8182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77241298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3DEA3E2A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5E5FAF4B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17D4A884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54518261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5603A671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651529C5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D75CD" w:rsidRPr="00FD33EA" w14:paraId="785D688E" w14:textId="77777777" w:rsidTr="005965CD">
        <w:tc>
          <w:tcPr>
            <w:tcW w:w="417" w:type="pct"/>
          </w:tcPr>
          <w:p w14:paraId="5AB61656" w14:textId="77777777" w:rsidR="007D75CD" w:rsidRPr="00024ACE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024ACE">
              <w:rPr>
                <w:rFonts w:ascii="Arial" w:hAnsi="Arial" w:cs="Arial"/>
                <w:sz w:val="18"/>
                <w:szCs w:val="18"/>
              </w:rPr>
              <w:t>Premji et al (2020)</w:t>
            </w:r>
          </w:p>
        </w:tc>
        <w:tc>
          <w:tcPr>
            <w:tcW w:w="417" w:type="pct"/>
          </w:tcPr>
          <w:p w14:paraId="1683C13A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57989BB2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1499DC66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6DA8FBA2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417" w:type="pct"/>
          </w:tcPr>
          <w:p w14:paraId="06CA7A1B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0BB01DA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4142C9D5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3A45CEB7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23181042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6D347C48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1190BADD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D75CD" w:rsidRPr="00FD33EA" w14:paraId="51919642" w14:textId="77777777" w:rsidTr="005965CD">
        <w:tc>
          <w:tcPr>
            <w:tcW w:w="417" w:type="pct"/>
          </w:tcPr>
          <w:p w14:paraId="3280F93C" w14:textId="77777777" w:rsidR="007D75CD" w:rsidRPr="00465318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465318">
              <w:rPr>
                <w:rFonts w:ascii="Arial" w:hAnsi="Arial" w:cs="Arial"/>
                <w:sz w:val="18"/>
                <w:szCs w:val="18"/>
              </w:rPr>
              <w:t>Rose and Cheung (2012)</w:t>
            </w:r>
          </w:p>
        </w:tc>
        <w:tc>
          <w:tcPr>
            <w:tcW w:w="417" w:type="pct"/>
          </w:tcPr>
          <w:p w14:paraId="18E65122" w14:textId="77777777" w:rsidR="007D75CD" w:rsidRPr="00465318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4653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56C35320" w14:textId="77777777" w:rsidR="007D75CD" w:rsidRPr="00465318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4653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417" w:type="pct"/>
          </w:tcPr>
          <w:p w14:paraId="1E58E14C" w14:textId="77777777" w:rsidR="007D75CD" w:rsidRPr="00465318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4653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52C7DEF3" w14:textId="77777777" w:rsidR="007D75CD" w:rsidRPr="00465318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4653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58C0EEE9" w14:textId="77777777" w:rsidR="007D75CD" w:rsidRPr="00465318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4653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7C9A4A4A" w14:textId="77777777" w:rsidR="007D75CD" w:rsidRPr="00465318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4653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4620FD6E" w14:textId="77777777" w:rsidR="007D75CD" w:rsidRPr="00465318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4653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7AA74B3C" w14:textId="77777777" w:rsidR="007D75CD" w:rsidRPr="00465318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4653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417" w:type="pct"/>
          </w:tcPr>
          <w:p w14:paraId="7EFE3AAC" w14:textId="77777777" w:rsidR="007D75CD" w:rsidRPr="00465318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4653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7A1DDEAD" w14:textId="77777777" w:rsidR="007D75CD" w:rsidRPr="00465318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4653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66F49F56" w14:textId="77777777" w:rsidR="007D75CD" w:rsidRPr="00465318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</w:tr>
      <w:tr w:rsidR="007D75CD" w:rsidRPr="00FD33EA" w14:paraId="6EDD7B41" w14:textId="77777777" w:rsidTr="005965CD">
        <w:tc>
          <w:tcPr>
            <w:tcW w:w="417" w:type="pct"/>
          </w:tcPr>
          <w:p w14:paraId="593E5105" w14:textId="77777777" w:rsidR="007D75CD" w:rsidRPr="000B2EA6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0B2EA6">
              <w:rPr>
                <w:rFonts w:ascii="Arial" w:hAnsi="Arial" w:cs="Arial"/>
                <w:sz w:val="18"/>
                <w:szCs w:val="18"/>
              </w:rPr>
              <w:t>Schwei et al (2016)</w:t>
            </w:r>
          </w:p>
        </w:tc>
        <w:tc>
          <w:tcPr>
            <w:tcW w:w="417" w:type="pct"/>
          </w:tcPr>
          <w:p w14:paraId="46B70E00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77A0E007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71BF5810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54A250D4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7203A7F5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114F6522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DE77809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23F4AAF7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7C4F9A52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14E03EC4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79D4AC28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7D75CD" w:rsidRPr="00FD33EA" w14:paraId="1493A0B5" w14:textId="77777777" w:rsidTr="005965CD">
        <w:tc>
          <w:tcPr>
            <w:tcW w:w="417" w:type="pct"/>
          </w:tcPr>
          <w:p w14:paraId="41CE6F37" w14:textId="77777777" w:rsidR="007D75CD" w:rsidRPr="00AA19A1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AA19A1">
              <w:rPr>
                <w:rFonts w:ascii="Arial" w:hAnsi="Arial" w:cs="Arial"/>
                <w:sz w:val="18"/>
                <w:szCs w:val="18"/>
              </w:rPr>
              <w:t>Sue and Dhindsa</w:t>
            </w:r>
          </w:p>
        </w:tc>
        <w:tc>
          <w:tcPr>
            <w:tcW w:w="417" w:type="pct"/>
          </w:tcPr>
          <w:p w14:paraId="278D5B89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74FD6657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384C1410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59AA7869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7BDA42BC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7F3F2A64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354A4786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7DA6A9A1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7DC69067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459EB6A1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74D11806" w14:textId="77777777" w:rsidR="007D75CD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D75CD" w:rsidRPr="00FD33EA" w14:paraId="701290CA" w14:textId="77777777" w:rsidTr="005965CD">
        <w:tc>
          <w:tcPr>
            <w:tcW w:w="417" w:type="pct"/>
          </w:tcPr>
          <w:p w14:paraId="7E890369" w14:textId="77777777" w:rsidR="007D75CD" w:rsidRPr="00631C38" w:rsidRDefault="007D75CD" w:rsidP="00631C38">
            <w:pPr>
              <w:rPr>
                <w:rFonts w:ascii="Arial" w:hAnsi="Arial" w:cs="Arial"/>
                <w:sz w:val="18"/>
                <w:szCs w:val="18"/>
              </w:rPr>
            </w:pPr>
            <w:r w:rsidRPr="00631C38">
              <w:rPr>
                <w:rFonts w:ascii="Arial" w:hAnsi="Arial" w:cs="Arial"/>
                <w:sz w:val="18"/>
                <w:szCs w:val="18"/>
              </w:rPr>
              <w:t>Waheed et al (2015)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417" w:type="pct"/>
          </w:tcPr>
          <w:p w14:paraId="6954D42B" w14:textId="77777777" w:rsidR="007D75CD" w:rsidRPr="000E770F" w:rsidRDefault="007D75CD" w:rsidP="00631C38">
            <w:pPr>
              <w:rPr>
                <w:rFonts w:ascii="Arial" w:hAnsi="Arial" w:cs="Arial"/>
                <w:sz w:val="18"/>
                <w:szCs w:val="18"/>
              </w:rPr>
            </w:pPr>
            <w:r w:rsidRPr="00102EF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765C6DBA" w14:textId="77777777" w:rsidR="007D75CD" w:rsidRPr="000E770F" w:rsidRDefault="007D75CD" w:rsidP="00631C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52EA7F4A" w14:textId="77777777" w:rsidR="007D75CD" w:rsidRPr="000E770F" w:rsidRDefault="007D75CD" w:rsidP="00631C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09222A81" w14:textId="77777777" w:rsidR="007D75CD" w:rsidRPr="000E770F" w:rsidRDefault="007D75CD" w:rsidP="00631C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417" w:type="pct"/>
          </w:tcPr>
          <w:p w14:paraId="7EC54A8F" w14:textId="77777777" w:rsidR="007D75CD" w:rsidRPr="000E770F" w:rsidRDefault="007D75CD" w:rsidP="00631C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71CA5CE3" w14:textId="77777777" w:rsidR="007D75CD" w:rsidRPr="000E770F" w:rsidRDefault="007D75CD" w:rsidP="00631C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7B5A63ED" w14:textId="77777777" w:rsidR="007D75CD" w:rsidRPr="000E770F" w:rsidRDefault="007D75CD" w:rsidP="00631C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55B877DA" w14:textId="77777777" w:rsidR="007D75CD" w:rsidRPr="000E770F" w:rsidRDefault="007D75CD" w:rsidP="00631C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20DAD0AC" w14:textId="77777777" w:rsidR="007D75CD" w:rsidRPr="000E770F" w:rsidRDefault="007D75CD" w:rsidP="00631C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05840E3C" w14:textId="77777777" w:rsidR="007D75CD" w:rsidRPr="000E770F" w:rsidRDefault="007D75CD" w:rsidP="00631C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3622CCAB" w14:textId="77777777" w:rsidR="007D75CD" w:rsidRPr="000E770F" w:rsidRDefault="007D75CD" w:rsidP="00631C3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7D75CD" w:rsidRPr="00FD33EA" w14:paraId="25816ADB" w14:textId="77777777" w:rsidTr="005965CD">
        <w:tc>
          <w:tcPr>
            <w:tcW w:w="417" w:type="pct"/>
          </w:tcPr>
          <w:p w14:paraId="134978F7" w14:textId="77777777" w:rsidR="007D75CD" w:rsidRPr="00B67453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 w:rsidRPr="00B67453">
              <w:rPr>
                <w:rFonts w:ascii="Arial" w:hAnsi="Arial" w:cs="Arial"/>
                <w:sz w:val="18"/>
                <w:szCs w:val="18"/>
              </w:rPr>
              <w:t>Yildiz and Bartlett (2011)</w:t>
            </w:r>
          </w:p>
        </w:tc>
        <w:tc>
          <w:tcPr>
            <w:tcW w:w="417" w:type="pct"/>
          </w:tcPr>
          <w:p w14:paraId="04B25EA5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49E59B49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088313F8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27A1B968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025299FC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35EA0BCC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417" w:type="pct"/>
          </w:tcPr>
          <w:p w14:paraId="6ED3743D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411F44EB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7" w:type="pct"/>
          </w:tcPr>
          <w:p w14:paraId="67A3AF7B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7" w:type="pct"/>
          </w:tcPr>
          <w:p w14:paraId="0D8FDFCC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13" w:type="pct"/>
          </w:tcPr>
          <w:p w14:paraId="63894DFA" w14:textId="77777777" w:rsidR="007D75CD" w:rsidRPr="000E770F" w:rsidRDefault="007D75CD" w:rsidP="002831D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018E1058" w14:textId="7F8A6978" w:rsidR="003A420F" w:rsidRPr="007A5D1A" w:rsidRDefault="002E1B93" w:rsidP="002E1B93">
      <w:pPr>
        <w:pStyle w:val="ListParagraph"/>
        <w:rPr>
          <w:rFonts w:ascii="Arial" w:hAnsi="Arial" w:cs="Arial"/>
          <w:sz w:val="18"/>
          <w:szCs w:val="18"/>
        </w:rPr>
      </w:pPr>
      <w:r w:rsidRPr="007A5D1A">
        <w:rPr>
          <w:rFonts w:ascii="Arial" w:hAnsi="Arial" w:cs="Arial"/>
          <w:sz w:val="18"/>
          <w:szCs w:val="18"/>
        </w:rPr>
        <w:t>*</w:t>
      </w:r>
      <w:r w:rsidR="00193C7A" w:rsidRPr="007A5D1A">
        <w:rPr>
          <w:rFonts w:ascii="Arial" w:hAnsi="Arial" w:cs="Arial"/>
          <w:sz w:val="18"/>
          <w:szCs w:val="18"/>
        </w:rPr>
        <w:t>The full systematic r</w:t>
      </w:r>
      <w:r w:rsidRPr="007A5D1A">
        <w:rPr>
          <w:rFonts w:ascii="Arial" w:hAnsi="Arial" w:cs="Arial"/>
          <w:sz w:val="18"/>
          <w:szCs w:val="18"/>
        </w:rPr>
        <w:t>eview is detailed in Brown et al (2014), listed in the Systematic Review table.</w:t>
      </w:r>
      <w:r w:rsidR="00193C7A" w:rsidRPr="007A5D1A">
        <w:rPr>
          <w:rFonts w:ascii="Arial" w:hAnsi="Arial" w:cs="Arial"/>
          <w:sz w:val="18"/>
          <w:szCs w:val="18"/>
        </w:rPr>
        <w:t xml:space="preserve"> Waheed et al (2015) is an extension to that systematic review.</w:t>
      </w:r>
    </w:p>
    <w:p w14:paraId="735E7FA2" w14:textId="7A68CF32" w:rsidR="007112BF" w:rsidRPr="00FD33EA" w:rsidRDefault="007112BF">
      <w:pPr>
        <w:rPr>
          <w:rFonts w:ascii="Arial" w:hAnsi="Arial" w:cs="Arial"/>
        </w:rPr>
      </w:pPr>
    </w:p>
    <w:p w14:paraId="6C29D3D3" w14:textId="77777777" w:rsidR="003157D4" w:rsidRDefault="003157D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1E199B1" w14:textId="206AE5EC" w:rsidR="00C37B13" w:rsidRPr="00FD33EA" w:rsidRDefault="00B72B84">
      <w:pPr>
        <w:rPr>
          <w:rFonts w:ascii="Arial" w:hAnsi="Arial" w:cs="Arial"/>
        </w:rPr>
      </w:pPr>
      <w:r w:rsidRPr="00FD33EA">
        <w:rPr>
          <w:rFonts w:ascii="Arial" w:hAnsi="Arial" w:cs="Arial"/>
        </w:rPr>
        <w:lastRenderedPageBreak/>
        <w:t>One of the included papers was</w:t>
      </w:r>
      <w:r w:rsidR="00C37B13" w:rsidRPr="00FD33EA">
        <w:rPr>
          <w:rFonts w:ascii="Arial" w:hAnsi="Arial" w:cs="Arial"/>
        </w:rPr>
        <w:t xml:space="preserve"> quality appraised as </w:t>
      </w:r>
      <w:r w:rsidRPr="00FD33EA">
        <w:rPr>
          <w:rFonts w:ascii="Arial" w:hAnsi="Arial" w:cs="Arial"/>
        </w:rPr>
        <w:t>a case report</w:t>
      </w:r>
      <w:r w:rsidR="00005996">
        <w:rPr>
          <w:rFonts w:ascii="Arial" w:hAnsi="Arial" w:cs="Arial"/>
        </w:rPr>
        <w:t xml:space="preserve"> (</w:t>
      </w:r>
      <w:r w:rsidR="000B1E0C">
        <w:rPr>
          <w:rFonts w:ascii="Arial" w:hAnsi="Arial" w:cs="Arial"/>
        </w:rPr>
        <w:t>see Table A9</w:t>
      </w:r>
      <w:r w:rsidR="00005996">
        <w:rPr>
          <w:rFonts w:ascii="Arial" w:hAnsi="Arial" w:cs="Arial"/>
        </w:rPr>
        <w:t>)</w:t>
      </w:r>
      <w:r w:rsidR="00C37B13" w:rsidRPr="00FD33EA">
        <w:rPr>
          <w:rFonts w:ascii="Arial" w:hAnsi="Arial" w:cs="Arial"/>
        </w:rPr>
        <w:t>.</w:t>
      </w:r>
    </w:p>
    <w:p w14:paraId="10877131" w14:textId="75508F0C" w:rsidR="00C37B13" w:rsidRPr="00FD33EA" w:rsidRDefault="00C37B13">
      <w:pPr>
        <w:rPr>
          <w:rFonts w:ascii="Arial" w:hAnsi="Arial" w:cs="Arial"/>
        </w:rPr>
      </w:pPr>
    </w:p>
    <w:p w14:paraId="684E3AB5" w14:textId="0A59CEAE" w:rsidR="00C37B13" w:rsidRPr="00FD33EA" w:rsidRDefault="000B1E0C" w:rsidP="000B1E0C">
      <w:pPr>
        <w:pStyle w:val="Heading2"/>
      </w:pPr>
      <w:r>
        <w:t>Table A9</w:t>
      </w:r>
      <w:r w:rsidR="00F16EC9">
        <w:t xml:space="preserve"> Case report</w:t>
      </w:r>
      <w:r w:rsidR="00C37B13" w:rsidRPr="00FD33EA">
        <w:t xml:space="preserve"> - quality appraisal checklist </w:t>
      </w:r>
      <w:r w:rsidR="00C37B13" w:rsidRPr="00FD33EA">
        <w:fldChar w:fldCharType="begin" w:fldLock="1"/>
      </w:r>
      <w:r w:rsidR="003D7BAF">
        <w:instrText>ADDIN CSL_CITATION {"citationItems":[{"id":"ITEM-1","itemData":{"DOI":"doi: 10.11124/JBISRIR-D-19-00099","URL":"https://jbi.global/critical-appraisal-tools","accessed":{"date-parts":[["2021","6","30"]]},"author":[{"dropping-particle":"","family":"Munn","given":"Z","non-dropping-particle":"","parse-names":false,"suffix":""},{"dropping-particle":"","family":"Barker","given":"T","non-dropping-particle":"","parse-names":false,"suffix":""},{"dropping-particle":"","family":"Moola","given":"S","non-dropping-particle":"","parse-names":false,"suffix":""},{"dropping-particle":"","family":"Tufanaru","given":"C","non-dropping-particle":"","parse-names":false,"suffix":""},{"dropping-particle":"","family":"Stern","given":"C","non-dropping-particle":"","parse-names":false,"suffix":""},{"dropping-particle":"","family":"McArthur","given":"A","non-dropping-particle":"","parse-names":false,"suffix":""},{"dropping-particle":"","family":"Stephenson","given":"M","non-dropping-particle":"","parse-names":false,"suffix":""},{"dropping-particle":"","family":"Aromataris","given":"E","non-dropping-particle":"","parse-names":false,"suffix":""}],"container-title":"JBI Evidence Synthesis","id":"ITEM-1","issued":{"date-parts":[["2021"]]},"title":"Methodological quality of case series studies","type":"webpage"},"uris":["http://www.mendeley.com/documents/?uuid=61dd456b-d5e5-41cc-bc73-247df118879f"]}],"mendeley":{"formattedCitation":"(Munn et al., 2021)","plainTextFormattedCitation":"(Munn et al., 2021)","previouslyFormattedCitation":"(Gagnier et al., 2013)"},"properties":{"noteIndex":0},"schema":"https://github.com/citation-style-language/schema/raw/master/csl-citation.json"}</w:instrText>
      </w:r>
      <w:r w:rsidR="00C37B13" w:rsidRPr="00FD33EA">
        <w:fldChar w:fldCharType="separate"/>
      </w:r>
      <w:r w:rsidR="003D7BAF" w:rsidRPr="003D7BAF">
        <w:t>(Munn et al., 2021)</w:t>
      </w:r>
      <w:r w:rsidR="00C37B13" w:rsidRPr="00FD33EA">
        <w:fldChar w:fldCharType="end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2"/>
        <w:gridCol w:w="1820"/>
        <w:gridCol w:w="1385"/>
        <w:gridCol w:w="1657"/>
        <w:gridCol w:w="1526"/>
        <w:gridCol w:w="1863"/>
        <w:gridCol w:w="1610"/>
        <w:gridCol w:w="1763"/>
        <w:gridCol w:w="1322"/>
      </w:tblGrid>
      <w:tr w:rsidR="00ED1FF6" w:rsidRPr="00FD33EA" w14:paraId="543DAEEB" w14:textId="77777777" w:rsidTr="008F7630">
        <w:tc>
          <w:tcPr>
            <w:tcW w:w="359" w:type="pct"/>
          </w:tcPr>
          <w:p w14:paraId="08FB5F7C" w14:textId="77777777" w:rsidR="00C37B13" w:rsidRPr="008B16C6" w:rsidRDefault="00C37B13" w:rsidP="00C765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B16C6">
              <w:rPr>
                <w:rFonts w:ascii="Arial" w:hAnsi="Arial" w:cs="Arial"/>
                <w:b/>
                <w:sz w:val="18"/>
                <w:szCs w:val="18"/>
              </w:rPr>
              <w:t>Paper</w:t>
            </w:r>
          </w:p>
        </w:tc>
        <w:tc>
          <w:tcPr>
            <w:tcW w:w="652" w:type="pct"/>
          </w:tcPr>
          <w:p w14:paraId="2E8ABCFD" w14:textId="52E82191" w:rsidR="00C37B13" w:rsidRPr="008B16C6" w:rsidRDefault="00C37B13" w:rsidP="00C765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B16C6">
              <w:rPr>
                <w:rFonts w:ascii="Arial" w:hAnsi="Arial" w:cs="Arial"/>
                <w:b/>
                <w:sz w:val="18"/>
                <w:szCs w:val="18"/>
              </w:rPr>
              <w:t xml:space="preserve">Q1 </w:t>
            </w:r>
            <w:r w:rsidR="003F4020" w:rsidRPr="008B16C6">
              <w:rPr>
                <w:rFonts w:ascii="Arial" w:hAnsi="Arial" w:cs="Arial"/>
                <w:b/>
                <w:sz w:val="18"/>
                <w:szCs w:val="18"/>
              </w:rPr>
              <w:t>Were patient’s demographic characteristics clearly described?</w:t>
            </w:r>
          </w:p>
        </w:tc>
        <w:tc>
          <w:tcPr>
            <w:tcW w:w="496" w:type="pct"/>
          </w:tcPr>
          <w:p w14:paraId="1B80FE71" w14:textId="504F7861" w:rsidR="00C37B13" w:rsidRPr="008B16C6" w:rsidRDefault="00C37B13" w:rsidP="00C765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B16C6">
              <w:rPr>
                <w:rFonts w:ascii="Arial" w:hAnsi="Arial" w:cs="Arial"/>
                <w:b/>
                <w:sz w:val="18"/>
                <w:szCs w:val="18"/>
              </w:rPr>
              <w:t>Q2</w:t>
            </w:r>
            <w:r w:rsidR="003F4020" w:rsidRPr="008B16C6">
              <w:rPr>
                <w:rFonts w:ascii="Arial" w:hAnsi="Arial" w:cs="Arial"/>
                <w:b/>
                <w:sz w:val="18"/>
                <w:szCs w:val="18"/>
              </w:rPr>
              <w:t xml:space="preserve"> Was the patient’s history clearly described and presented as a timeline?</w:t>
            </w:r>
          </w:p>
        </w:tc>
        <w:tc>
          <w:tcPr>
            <w:tcW w:w="594" w:type="pct"/>
          </w:tcPr>
          <w:p w14:paraId="3EAE084C" w14:textId="3B77DB63" w:rsidR="00C37B13" w:rsidRPr="008B16C6" w:rsidRDefault="00C37B13" w:rsidP="00C765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B16C6">
              <w:rPr>
                <w:rFonts w:ascii="Arial" w:hAnsi="Arial" w:cs="Arial"/>
                <w:b/>
                <w:sz w:val="18"/>
                <w:szCs w:val="18"/>
              </w:rPr>
              <w:t>Q3</w:t>
            </w:r>
            <w:r w:rsidR="003F4020" w:rsidRPr="008B16C6">
              <w:rPr>
                <w:rFonts w:ascii="Arial" w:hAnsi="Arial" w:cs="Arial"/>
                <w:b/>
                <w:sz w:val="18"/>
                <w:szCs w:val="18"/>
              </w:rPr>
              <w:t xml:space="preserve"> Was the current clinical condition of the patient on presentation clearly described?</w:t>
            </w:r>
          </w:p>
        </w:tc>
        <w:tc>
          <w:tcPr>
            <w:tcW w:w="547" w:type="pct"/>
          </w:tcPr>
          <w:p w14:paraId="35811DE2" w14:textId="3AF1AC6A" w:rsidR="00C37B13" w:rsidRPr="008B16C6" w:rsidRDefault="00C37B13" w:rsidP="00C765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B16C6">
              <w:rPr>
                <w:rFonts w:ascii="Arial" w:hAnsi="Arial" w:cs="Arial"/>
                <w:b/>
                <w:sz w:val="18"/>
                <w:szCs w:val="18"/>
              </w:rPr>
              <w:t>Q4</w:t>
            </w:r>
            <w:r w:rsidR="003F4020" w:rsidRPr="008B16C6">
              <w:rPr>
                <w:rFonts w:ascii="Arial" w:hAnsi="Arial" w:cs="Arial"/>
                <w:b/>
                <w:sz w:val="18"/>
                <w:szCs w:val="18"/>
              </w:rPr>
              <w:t xml:space="preserve"> Were diagnostic tests or assessment methods and the results clearly described?</w:t>
            </w:r>
          </w:p>
        </w:tc>
        <w:tc>
          <w:tcPr>
            <w:tcW w:w="668" w:type="pct"/>
          </w:tcPr>
          <w:p w14:paraId="35642B83" w14:textId="7F2AF2BF" w:rsidR="00C37B13" w:rsidRPr="008B16C6" w:rsidRDefault="00C37B13" w:rsidP="00C765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B16C6">
              <w:rPr>
                <w:rFonts w:ascii="Arial" w:hAnsi="Arial" w:cs="Arial"/>
                <w:b/>
                <w:sz w:val="18"/>
                <w:szCs w:val="18"/>
              </w:rPr>
              <w:t>Q5</w:t>
            </w:r>
            <w:r w:rsidR="003F4020" w:rsidRPr="008B16C6">
              <w:rPr>
                <w:rFonts w:ascii="Arial" w:hAnsi="Arial" w:cs="Arial"/>
                <w:b/>
                <w:sz w:val="18"/>
                <w:szCs w:val="18"/>
              </w:rPr>
              <w:t xml:space="preserve"> Was the intervention(s) or treatment procedure(s) clearly described?</w:t>
            </w:r>
          </w:p>
        </w:tc>
        <w:tc>
          <w:tcPr>
            <w:tcW w:w="577" w:type="pct"/>
          </w:tcPr>
          <w:p w14:paraId="5EE61435" w14:textId="2283B295" w:rsidR="00C37B13" w:rsidRPr="008B16C6" w:rsidRDefault="00C37B13" w:rsidP="00C765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B16C6">
              <w:rPr>
                <w:rFonts w:ascii="Arial" w:hAnsi="Arial" w:cs="Arial"/>
                <w:b/>
                <w:sz w:val="18"/>
                <w:szCs w:val="18"/>
              </w:rPr>
              <w:t>Q6</w:t>
            </w:r>
            <w:r w:rsidR="003F4020" w:rsidRPr="008B16C6">
              <w:rPr>
                <w:rFonts w:ascii="Arial" w:hAnsi="Arial" w:cs="Arial"/>
                <w:b/>
                <w:sz w:val="18"/>
                <w:szCs w:val="18"/>
              </w:rPr>
              <w:t xml:space="preserve"> Was the post-intervention clinical condition clearly described?</w:t>
            </w:r>
          </w:p>
        </w:tc>
        <w:tc>
          <w:tcPr>
            <w:tcW w:w="632" w:type="pct"/>
          </w:tcPr>
          <w:p w14:paraId="3BA22A5E" w14:textId="67513537" w:rsidR="00C37B13" w:rsidRPr="008B16C6" w:rsidRDefault="00C37B13" w:rsidP="00C765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B16C6">
              <w:rPr>
                <w:rFonts w:ascii="Arial" w:hAnsi="Arial" w:cs="Arial"/>
                <w:b/>
                <w:sz w:val="18"/>
                <w:szCs w:val="18"/>
              </w:rPr>
              <w:t>Q7</w:t>
            </w:r>
            <w:r w:rsidR="003F4020" w:rsidRPr="008B16C6">
              <w:rPr>
                <w:rFonts w:ascii="Arial" w:hAnsi="Arial" w:cs="Arial"/>
                <w:b/>
                <w:sz w:val="18"/>
                <w:szCs w:val="18"/>
              </w:rPr>
              <w:t xml:space="preserve"> Were adverse events (harms) or unanticipated events identified and described?</w:t>
            </w:r>
          </w:p>
        </w:tc>
        <w:tc>
          <w:tcPr>
            <w:tcW w:w="474" w:type="pct"/>
          </w:tcPr>
          <w:p w14:paraId="57402E51" w14:textId="4A1FAE77" w:rsidR="00C37B13" w:rsidRPr="008B16C6" w:rsidRDefault="00C37B13" w:rsidP="00C765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B16C6">
              <w:rPr>
                <w:rFonts w:ascii="Arial" w:hAnsi="Arial" w:cs="Arial"/>
                <w:b/>
                <w:sz w:val="18"/>
                <w:szCs w:val="18"/>
              </w:rPr>
              <w:t>Q8</w:t>
            </w:r>
            <w:r w:rsidR="003F4020" w:rsidRPr="008B16C6">
              <w:rPr>
                <w:rFonts w:ascii="Arial" w:hAnsi="Arial" w:cs="Arial"/>
                <w:b/>
                <w:sz w:val="18"/>
                <w:szCs w:val="18"/>
              </w:rPr>
              <w:t xml:space="preserve"> Does the case report provide takeaway lessons?</w:t>
            </w:r>
          </w:p>
        </w:tc>
      </w:tr>
      <w:tr w:rsidR="00ED1FF6" w:rsidRPr="00FD33EA" w14:paraId="02660729" w14:textId="77777777" w:rsidTr="00F16EC9">
        <w:trPr>
          <w:trHeight w:val="371"/>
        </w:trPr>
        <w:tc>
          <w:tcPr>
            <w:tcW w:w="359" w:type="pct"/>
          </w:tcPr>
          <w:p w14:paraId="5D6C50E0" w14:textId="63C15191" w:rsidR="00C37B13" w:rsidRPr="008B16C6" w:rsidRDefault="00922DB8" w:rsidP="00225444">
            <w:pPr>
              <w:ind w:right="-158"/>
              <w:rPr>
                <w:rFonts w:ascii="Arial" w:hAnsi="Arial" w:cs="Arial"/>
                <w:sz w:val="18"/>
                <w:szCs w:val="18"/>
              </w:rPr>
            </w:pPr>
            <w:r w:rsidRPr="008B16C6">
              <w:rPr>
                <w:rFonts w:ascii="Arial" w:hAnsi="Arial" w:cs="Arial"/>
                <w:sz w:val="18"/>
                <w:szCs w:val="18"/>
              </w:rPr>
              <w:t>D</w:t>
            </w:r>
            <w:r w:rsidR="00225444" w:rsidRPr="008B16C6">
              <w:rPr>
                <w:rFonts w:ascii="Arial" w:hAnsi="Arial" w:cs="Arial"/>
                <w:sz w:val="18"/>
                <w:szCs w:val="18"/>
              </w:rPr>
              <w:t>u (2</w:t>
            </w:r>
            <w:r w:rsidRPr="008B16C6">
              <w:rPr>
                <w:rFonts w:ascii="Arial" w:hAnsi="Arial" w:cs="Arial"/>
                <w:sz w:val="18"/>
                <w:szCs w:val="18"/>
              </w:rPr>
              <w:t>016</w:t>
            </w:r>
            <w:r w:rsidR="00225444" w:rsidRPr="008B16C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652" w:type="pct"/>
          </w:tcPr>
          <w:p w14:paraId="1F67839C" w14:textId="068D3AD7" w:rsidR="00C37B13" w:rsidRPr="008B16C6" w:rsidRDefault="003157D4" w:rsidP="00C765F7">
            <w:pPr>
              <w:rPr>
                <w:rFonts w:ascii="Arial" w:hAnsi="Arial" w:cs="Arial"/>
                <w:sz w:val="18"/>
                <w:szCs w:val="18"/>
              </w:rPr>
            </w:pPr>
            <w:r w:rsidRPr="008B16C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96" w:type="pct"/>
          </w:tcPr>
          <w:p w14:paraId="6130B02B" w14:textId="3D434354" w:rsidR="00C37B13" w:rsidRPr="008B16C6" w:rsidRDefault="003157D4" w:rsidP="00C765F7">
            <w:pPr>
              <w:rPr>
                <w:rFonts w:ascii="Arial" w:hAnsi="Arial" w:cs="Arial"/>
                <w:sz w:val="18"/>
                <w:szCs w:val="18"/>
              </w:rPr>
            </w:pPr>
            <w:r w:rsidRPr="008B16C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94" w:type="pct"/>
          </w:tcPr>
          <w:p w14:paraId="23E339D0" w14:textId="4CE9E5A2" w:rsidR="00C37B13" w:rsidRPr="008B16C6" w:rsidRDefault="003157D4" w:rsidP="00C765F7">
            <w:pPr>
              <w:rPr>
                <w:rFonts w:ascii="Arial" w:hAnsi="Arial" w:cs="Arial"/>
                <w:sz w:val="18"/>
                <w:szCs w:val="18"/>
              </w:rPr>
            </w:pPr>
            <w:r w:rsidRPr="008B16C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47" w:type="pct"/>
          </w:tcPr>
          <w:p w14:paraId="5F2DB262" w14:textId="30683BA1" w:rsidR="00C37B13" w:rsidRPr="008B16C6" w:rsidRDefault="003157D4" w:rsidP="00C765F7">
            <w:pPr>
              <w:rPr>
                <w:rFonts w:ascii="Arial" w:hAnsi="Arial" w:cs="Arial"/>
                <w:sz w:val="18"/>
                <w:szCs w:val="18"/>
              </w:rPr>
            </w:pPr>
            <w:r w:rsidRPr="008B16C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68" w:type="pct"/>
          </w:tcPr>
          <w:p w14:paraId="772140ED" w14:textId="1DA4EBE0" w:rsidR="00C37B13" w:rsidRPr="008B16C6" w:rsidRDefault="003157D4" w:rsidP="00C765F7">
            <w:pPr>
              <w:rPr>
                <w:rFonts w:ascii="Arial" w:hAnsi="Arial" w:cs="Arial"/>
                <w:sz w:val="18"/>
                <w:szCs w:val="18"/>
              </w:rPr>
            </w:pPr>
            <w:r w:rsidRPr="008B16C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77" w:type="pct"/>
          </w:tcPr>
          <w:p w14:paraId="51C4B071" w14:textId="603115C9" w:rsidR="00C37B13" w:rsidRPr="008B16C6" w:rsidRDefault="003157D4" w:rsidP="00C765F7">
            <w:pPr>
              <w:rPr>
                <w:rFonts w:ascii="Arial" w:hAnsi="Arial" w:cs="Arial"/>
                <w:sz w:val="18"/>
                <w:szCs w:val="18"/>
              </w:rPr>
            </w:pPr>
            <w:r w:rsidRPr="008B16C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632" w:type="pct"/>
          </w:tcPr>
          <w:p w14:paraId="01B1D212" w14:textId="5D25D338" w:rsidR="00C37B13" w:rsidRPr="008B16C6" w:rsidRDefault="003157D4" w:rsidP="00C765F7">
            <w:pPr>
              <w:rPr>
                <w:rFonts w:ascii="Arial" w:hAnsi="Arial" w:cs="Arial"/>
                <w:sz w:val="18"/>
                <w:szCs w:val="18"/>
              </w:rPr>
            </w:pPr>
            <w:r w:rsidRPr="008B16C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74" w:type="pct"/>
          </w:tcPr>
          <w:p w14:paraId="1DD4A90D" w14:textId="10FD69BF" w:rsidR="00C37B13" w:rsidRPr="008B16C6" w:rsidRDefault="003157D4" w:rsidP="00C765F7">
            <w:pPr>
              <w:rPr>
                <w:rFonts w:ascii="Arial" w:hAnsi="Arial" w:cs="Arial"/>
                <w:sz w:val="18"/>
                <w:szCs w:val="18"/>
              </w:rPr>
            </w:pPr>
            <w:r w:rsidRPr="008B16C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713B4F72" w14:textId="0413E547" w:rsidR="00400CE5" w:rsidRPr="00FD33EA" w:rsidRDefault="00DA4EFF" w:rsidP="008B26DF">
      <w:pPr>
        <w:pStyle w:val="Heading1"/>
      </w:pPr>
      <w:r w:rsidRPr="00FD33EA">
        <w:t>References</w:t>
      </w:r>
    </w:p>
    <w:p w14:paraId="07A70BAB" w14:textId="0178496B" w:rsidR="003D7BAF" w:rsidRPr="003D7BAF" w:rsidRDefault="008F7603" w:rsidP="003D7BA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FD33EA">
        <w:rPr>
          <w:rFonts w:ascii="Arial" w:hAnsi="Arial" w:cs="Arial"/>
        </w:rPr>
        <w:fldChar w:fldCharType="begin" w:fldLock="1"/>
      </w:r>
      <w:r w:rsidRPr="00FD33EA">
        <w:rPr>
          <w:rFonts w:ascii="Arial" w:hAnsi="Arial" w:cs="Arial"/>
        </w:rPr>
        <w:instrText xml:space="preserve">ADDIN Mendeley Bibliography CSL_BIBLIOGRAPHY </w:instrText>
      </w:r>
      <w:r w:rsidRPr="00FD33EA">
        <w:rPr>
          <w:rFonts w:ascii="Arial" w:hAnsi="Arial" w:cs="Arial"/>
        </w:rPr>
        <w:fldChar w:fldCharType="separate"/>
      </w:r>
      <w:r w:rsidR="003D7BAF" w:rsidRPr="003D7BAF">
        <w:rPr>
          <w:rFonts w:ascii="Arial" w:hAnsi="Arial" w:cs="Arial"/>
          <w:noProof/>
          <w:szCs w:val="24"/>
        </w:rPr>
        <w:t xml:space="preserve">Aromataris, E., Fernandez, R., Godfrey, C., Holly, C., Kahlil, H., &amp; Tungpunkom, P. (2015). Summarizing systematic reviews: methodological development, conduct and reporting of an Umbrella review approach. </w:t>
      </w:r>
      <w:r w:rsidR="003D7BAF" w:rsidRPr="003D7BAF">
        <w:rPr>
          <w:rFonts w:ascii="Arial" w:hAnsi="Arial" w:cs="Arial"/>
          <w:i/>
          <w:iCs/>
          <w:noProof/>
          <w:szCs w:val="24"/>
        </w:rPr>
        <w:t>International Journal of Evidence Based Healthcare</w:t>
      </w:r>
      <w:r w:rsidR="003D7BAF" w:rsidRPr="003D7BAF">
        <w:rPr>
          <w:rFonts w:ascii="Arial" w:hAnsi="Arial" w:cs="Arial"/>
          <w:noProof/>
          <w:szCs w:val="24"/>
        </w:rPr>
        <w:t xml:space="preserve">, </w:t>
      </w:r>
      <w:r w:rsidR="003D7BAF" w:rsidRPr="003D7BAF">
        <w:rPr>
          <w:rFonts w:ascii="Arial" w:hAnsi="Arial" w:cs="Arial"/>
          <w:i/>
          <w:iCs/>
          <w:noProof/>
          <w:szCs w:val="24"/>
        </w:rPr>
        <w:t>13</w:t>
      </w:r>
      <w:r w:rsidR="003D7BAF" w:rsidRPr="003D7BAF">
        <w:rPr>
          <w:rFonts w:ascii="Arial" w:hAnsi="Arial" w:cs="Arial"/>
          <w:noProof/>
          <w:szCs w:val="24"/>
        </w:rPr>
        <w:t>(3), 132–140.</w:t>
      </w:r>
    </w:p>
    <w:p w14:paraId="2E7761CF" w14:textId="77777777" w:rsidR="003D7BAF" w:rsidRPr="003D7BAF" w:rsidRDefault="003D7BAF" w:rsidP="003D7BA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3D7BAF">
        <w:rPr>
          <w:rFonts w:ascii="Arial" w:hAnsi="Arial" w:cs="Arial"/>
          <w:noProof/>
          <w:szCs w:val="24"/>
        </w:rPr>
        <w:t>Center for Evidence Based Management. (2005). Critical Appraisal of a Survey: Appraisal questions. Retrieved from http://www.cebma.org/wp-content/uploads/Critical-Appraisal-Questions-for-a-Survey.pdf</w:t>
      </w:r>
    </w:p>
    <w:p w14:paraId="34F00F00" w14:textId="77777777" w:rsidR="003D7BAF" w:rsidRPr="003D7BAF" w:rsidRDefault="003D7BAF" w:rsidP="003D7BA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3D7BAF">
        <w:rPr>
          <w:rFonts w:ascii="Arial" w:hAnsi="Arial" w:cs="Arial"/>
          <w:noProof/>
          <w:szCs w:val="24"/>
        </w:rPr>
        <w:t xml:space="preserve">Hong, Q. N., Pluye, P., Fàbregues, S., Bartlett, G., Boardman, F., Cargo, M., … Vedel, I. (2018). Mixed Methods Appraisal Tool (MMAT), Version 2018. User guide. </w:t>
      </w:r>
      <w:r w:rsidRPr="003D7BAF">
        <w:rPr>
          <w:rFonts w:ascii="Arial" w:hAnsi="Arial" w:cs="Arial"/>
          <w:i/>
          <w:iCs/>
          <w:noProof/>
          <w:szCs w:val="24"/>
        </w:rPr>
        <w:t>McGill</w:t>
      </w:r>
      <w:r w:rsidRPr="003D7BAF">
        <w:rPr>
          <w:rFonts w:ascii="Arial" w:hAnsi="Arial" w:cs="Arial"/>
          <w:noProof/>
          <w:szCs w:val="24"/>
        </w:rPr>
        <w:t>, 1–11. Retrieved from http://mixedmethodsappraisaltoolpublic.pbworks.com/w/file/fetch/127916259/MMAT_2018_criteria-manual_2018-08-01_ENG.pdf%0Ahttp://mixedmethodsappraisaltoolpublic.pbworks.com/</w:t>
      </w:r>
    </w:p>
    <w:p w14:paraId="787C53CE" w14:textId="77777777" w:rsidR="003D7BAF" w:rsidRPr="003D7BAF" w:rsidRDefault="003D7BAF" w:rsidP="003D7BA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3D7BAF">
        <w:rPr>
          <w:rFonts w:ascii="Arial" w:hAnsi="Arial" w:cs="Arial"/>
          <w:noProof/>
          <w:szCs w:val="24"/>
        </w:rPr>
        <w:t xml:space="preserve">Lockwood, C., Munn, Z., &amp; Porritt, K. (2015). Qualitative research synthesis: methodological guidance for systematic reviewers utilizing meta-aggregation. </w:t>
      </w:r>
      <w:r w:rsidRPr="003D7BAF">
        <w:rPr>
          <w:rFonts w:ascii="Arial" w:hAnsi="Arial" w:cs="Arial"/>
          <w:i/>
          <w:iCs/>
          <w:noProof/>
          <w:szCs w:val="24"/>
        </w:rPr>
        <w:t>International Journal of Evidence Based Healthcare</w:t>
      </w:r>
      <w:r w:rsidRPr="003D7BAF">
        <w:rPr>
          <w:rFonts w:ascii="Arial" w:hAnsi="Arial" w:cs="Arial"/>
          <w:noProof/>
          <w:szCs w:val="24"/>
        </w:rPr>
        <w:t xml:space="preserve">, </w:t>
      </w:r>
      <w:r w:rsidRPr="003D7BAF">
        <w:rPr>
          <w:rFonts w:ascii="Arial" w:hAnsi="Arial" w:cs="Arial"/>
          <w:i/>
          <w:iCs/>
          <w:noProof/>
          <w:szCs w:val="24"/>
        </w:rPr>
        <w:t>13</w:t>
      </w:r>
      <w:r w:rsidRPr="003D7BAF">
        <w:rPr>
          <w:rFonts w:ascii="Arial" w:hAnsi="Arial" w:cs="Arial"/>
          <w:noProof/>
          <w:szCs w:val="24"/>
        </w:rPr>
        <w:t>(3), 179–187.</w:t>
      </w:r>
    </w:p>
    <w:p w14:paraId="54A7F9C0" w14:textId="77777777" w:rsidR="003D7BAF" w:rsidRPr="003D7BAF" w:rsidRDefault="003D7BAF" w:rsidP="003D7BA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  <w:szCs w:val="24"/>
        </w:rPr>
      </w:pPr>
      <w:r w:rsidRPr="003D7BAF">
        <w:rPr>
          <w:rFonts w:ascii="Arial" w:hAnsi="Arial" w:cs="Arial"/>
          <w:noProof/>
          <w:szCs w:val="24"/>
        </w:rPr>
        <w:t xml:space="preserve">Moola, S., Z, Munn, Z., Tufanaru, Z., Aromataris, E., Sears, K., Sfetcu, R., … Mu, P.-F. (2020). Chapter 7: Systematic reviews of etiology and risk . In: Aromataris E, Munn Z (Editors). JBI Manual for Evidence Synthesis. JBI, 2020. In A. E &amp; Z. Munn (Eds.), </w:t>
      </w:r>
      <w:r w:rsidRPr="003D7BAF">
        <w:rPr>
          <w:rFonts w:ascii="Arial" w:hAnsi="Arial" w:cs="Arial"/>
          <w:i/>
          <w:iCs/>
          <w:noProof/>
          <w:szCs w:val="24"/>
        </w:rPr>
        <w:t>2020</w:t>
      </w:r>
      <w:r w:rsidRPr="003D7BAF">
        <w:rPr>
          <w:rFonts w:ascii="Arial" w:hAnsi="Arial" w:cs="Arial"/>
          <w:noProof/>
          <w:szCs w:val="24"/>
        </w:rPr>
        <w:t>.</w:t>
      </w:r>
    </w:p>
    <w:p w14:paraId="4B251497" w14:textId="77777777" w:rsidR="003D7BAF" w:rsidRPr="003D7BAF" w:rsidRDefault="003D7BAF" w:rsidP="003D7BA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Arial" w:hAnsi="Arial" w:cs="Arial"/>
          <w:noProof/>
        </w:rPr>
      </w:pPr>
      <w:r w:rsidRPr="003D7BAF">
        <w:rPr>
          <w:rFonts w:ascii="Arial" w:hAnsi="Arial" w:cs="Arial"/>
          <w:noProof/>
          <w:szCs w:val="24"/>
        </w:rPr>
        <w:t>Munn, Z., Barker, T., Moola, S., Tufanaru, C., Stern, C., McArthur, A., … Aromataris, E. (2021). Methodological quality of case series studies. https://doi.org/doi: 10.11124/JBISRIR-D-19-00099</w:t>
      </w:r>
    </w:p>
    <w:p w14:paraId="4754347C" w14:textId="2F574BA9" w:rsidR="00DA4EFF" w:rsidRPr="00FD33EA" w:rsidRDefault="008F7603">
      <w:pPr>
        <w:rPr>
          <w:rFonts w:ascii="Arial" w:hAnsi="Arial" w:cs="Arial"/>
        </w:rPr>
      </w:pPr>
      <w:r w:rsidRPr="00FD33EA">
        <w:rPr>
          <w:rFonts w:ascii="Arial" w:hAnsi="Arial" w:cs="Arial"/>
        </w:rPr>
        <w:lastRenderedPageBreak/>
        <w:fldChar w:fldCharType="end"/>
      </w:r>
    </w:p>
    <w:sectPr w:rsidR="00DA4EFF" w:rsidRPr="00FD33EA" w:rsidSect="00FD33EA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A6C821" w14:textId="77777777" w:rsidR="00C7714D" w:rsidRDefault="00C7714D" w:rsidP="00B36E5B">
      <w:pPr>
        <w:spacing w:after="0" w:line="240" w:lineRule="auto"/>
      </w:pPr>
      <w:r>
        <w:separator/>
      </w:r>
    </w:p>
  </w:endnote>
  <w:endnote w:type="continuationSeparator" w:id="0">
    <w:p w14:paraId="3F2CCB87" w14:textId="77777777" w:rsidR="00C7714D" w:rsidRDefault="00C7714D" w:rsidP="00B36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0903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BFF2EA" w14:textId="25BE8A01" w:rsidR="00C7714D" w:rsidRDefault="00C771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6E80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378D08A4" w14:textId="77777777" w:rsidR="00C7714D" w:rsidRDefault="00C771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7C9C7D" w14:textId="77777777" w:rsidR="00C7714D" w:rsidRDefault="00C7714D" w:rsidP="00B36E5B">
      <w:pPr>
        <w:spacing w:after="0" w:line="240" w:lineRule="auto"/>
      </w:pPr>
      <w:r>
        <w:separator/>
      </w:r>
    </w:p>
  </w:footnote>
  <w:footnote w:type="continuationSeparator" w:id="0">
    <w:p w14:paraId="494273E4" w14:textId="77777777" w:rsidR="00C7714D" w:rsidRDefault="00C7714D" w:rsidP="00B36E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9108D7"/>
    <w:multiLevelType w:val="hybridMultilevel"/>
    <w:tmpl w:val="9AA064FA"/>
    <w:lvl w:ilvl="0" w:tplc="D5548DA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EA44A4"/>
    <w:multiLevelType w:val="hybridMultilevel"/>
    <w:tmpl w:val="F47AAC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0B8"/>
    <w:rsid w:val="00005996"/>
    <w:rsid w:val="00013AC4"/>
    <w:rsid w:val="00015898"/>
    <w:rsid w:val="00024ACE"/>
    <w:rsid w:val="00035A70"/>
    <w:rsid w:val="000406F0"/>
    <w:rsid w:val="000628CD"/>
    <w:rsid w:val="00065742"/>
    <w:rsid w:val="00066D0E"/>
    <w:rsid w:val="00067628"/>
    <w:rsid w:val="00067AEA"/>
    <w:rsid w:val="00073999"/>
    <w:rsid w:val="00082D95"/>
    <w:rsid w:val="00092DCA"/>
    <w:rsid w:val="00095509"/>
    <w:rsid w:val="000A6FBB"/>
    <w:rsid w:val="000A76B3"/>
    <w:rsid w:val="000B1E0C"/>
    <w:rsid w:val="000B2303"/>
    <w:rsid w:val="000B2EA6"/>
    <w:rsid w:val="000C0362"/>
    <w:rsid w:val="000C0A7C"/>
    <w:rsid w:val="000C2F5F"/>
    <w:rsid w:val="000C6A95"/>
    <w:rsid w:val="000C72FD"/>
    <w:rsid w:val="000D7D74"/>
    <w:rsid w:val="000E45B2"/>
    <w:rsid w:val="000E569E"/>
    <w:rsid w:val="000E770F"/>
    <w:rsid w:val="000F2CB3"/>
    <w:rsid w:val="000F7949"/>
    <w:rsid w:val="00102EFE"/>
    <w:rsid w:val="00106142"/>
    <w:rsid w:val="00111DE4"/>
    <w:rsid w:val="00117820"/>
    <w:rsid w:val="00126CEB"/>
    <w:rsid w:val="00127447"/>
    <w:rsid w:val="00143256"/>
    <w:rsid w:val="00151082"/>
    <w:rsid w:val="001565DE"/>
    <w:rsid w:val="00173421"/>
    <w:rsid w:val="001811D4"/>
    <w:rsid w:val="00193C7A"/>
    <w:rsid w:val="001A7E85"/>
    <w:rsid w:val="001C719A"/>
    <w:rsid w:val="001D6E80"/>
    <w:rsid w:val="001D7037"/>
    <w:rsid w:val="001E22EB"/>
    <w:rsid w:val="001E43E5"/>
    <w:rsid w:val="001F63D6"/>
    <w:rsid w:val="00200113"/>
    <w:rsid w:val="00205620"/>
    <w:rsid w:val="0021105C"/>
    <w:rsid w:val="0021535D"/>
    <w:rsid w:val="00217205"/>
    <w:rsid w:val="00225444"/>
    <w:rsid w:val="00235A19"/>
    <w:rsid w:val="00237CA5"/>
    <w:rsid w:val="00243FA3"/>
    <w:rsid w:val="00246F7F"/>
    <w:rsid w:val="00281C17"/>
    <w:rsid w:val="002831DF"/>
    <w:rsid w:val="002839C0"/>
    <w:rsid w:val="00291489"/>
    <w:rsid w:val="002932FF"/>
    <w:rsid w:val="002A1D54"/>
    <w:rsid w:val="002A3FDB"/>
    <w:rsid w:val="002B0148"/>
    <w:rsid w:val="002B06E5"/>
    <w:rsid w:val="002D36D7"/>
    <w:rsid w:val="002E1B93"/>
    <w:rsid w:val="002E4DC2"/>
    <w:rsid w:val="002F6942"/>
    <w:rsid w:val="003002F3"/>
    <w:rsid w:val="00305749"/>
    <w:rsid w:val="00306039"/>
    <w:rsid w:val="003157D4"/>
    <w:rsid w:val="00335420"/>
    <w:rsid w:val="0034108C"/>
    <w:rsid w:val="00355722"/>
    <w:rsid w:val="003815BB"/>
    <w:rsid w:val="0038608E"/>
    <w:rsid w:val="003A16A9"/>
    <w:rsid w:val="003A1D07"/>
    <w:rsid w:val="003A420F"/>
    <w:rsid w:val="003B3B23"/>
    <w:rsid w:val="003B4AAA"/>
    <w:rsid w:val="003C427A"/>
    <w:rsid w:val="003D0C98"/>
    <w:rsid w:val="003D222C"/>
    <w:rsid w:val="003D2EEE"/>
    <w:rsid w:val="003D3393"/>
    <w:rsid w:val="003D6ADD"/>
    <w:rsid w:val="003D716F"/>
    <w:rsid w:val="003D7BAF"/>
    <w:rsid w:val="003E3F43"/>
    <w:rsid w:val="003E4EAC"/>
    <w:rsid w:val="003F08AC"/>
    <w:rsid w:val="003F3928"/>
    <w:rsid w:val="003F4020"/>
    <w:rsid w:val="003F6469"/>
    <w:rsid w:val="003F69B8"/>
    <w:rsid w:val="003F7A0D"/>
    <w:rsid w:val="00400C65"/>
    <w:rsid w:val="00400CE5"/>
    <w:rsid w:val="00407E5D"/>
    <w:rsid w:val="0041484F"/>
    <w:rsid w:val="00416857"/>
    <w:rsid w:val="00421FBA"/>
    <w:rsid w:val="0042574F"/>
    <w:rsid w:val="004262C6"/>
    <w:rsid w:val="004268E2"/>
    <w:rsid w:val="00432DBB"/>
    <w:rsid w:val="00436CC4"/>
    <w:rsid w:val="004423C3"/>
    <w:rsid w:val="0044260E"/>
    <w:rsid w:val="00443CCE"/>
    <w:rsid w:val="00444536"/>
    <w:rsid w:val="00450510"/>
    <w:rsid w:val="0045515F"/>
    <w:rsid w:val="004575E1"/>
    <w:rsid w:val="00465318"/>
    <w:rsid w:val="0046645A"/>
    <w:rsid w:val="0049658A"/>
    <w:rsid w:val="004C5567"/>
    <w:rsid w:val="004E32F2"/>
    <w:rsid w:val="004E4757"/>
    <w:rsid w:val="004E5A23"/>
    <w:rsid w:val="004F1520"/>
    <w:rsid w:val="00505171"/>
    <w:rsid w:val="0050658B"/>
    <w:rsid w:val="005165B8"/>
    <w:rsid w:val="00517A6B"/>
    <w:rsid w:val="00517ED2"/>
    <w:rsid w:val="005212AA"/>
    <w:rsid w:val="0052354C"/>
    <w:rsid w:val="005265A9"/>
    <w:rsid w:val="005357D3"/>
    <w:rsid w:val="00541347"/>
    <w:rsid w:val="00544C3B"/>
    <w:rsid w:val="00555AAB"/>
    <w:rsid w:val="00564DF7"/>
    <w:rsid w:val="005706DF"/>
    <w:rsid w:val="005729BF"/>
    <w:rsid w:val="00574B05"/>
    <w:rsid w:val="00574BF8"/>
    <w:rsid w:val="005778A5"/>
    <w:rsid w:val="00587669"/>
    <w:rsid w:val="00593AD9"/>
    <w:rsid w:val="0059426E"/>
    <w:rsid w:val="005965CD"/>
    <w:rsid w:val="00596DE9"/>
    <w:rsid w:val="005A4BDF"/>
    <w:rsid w:val="005C319B"/>
    <w:rsid w:val="005D0FE1"/>
    <w:rsid w:val="005D1C8A"/>
    <w:rsid w:val="005E0557"/>
    <w:rsid w:val="005E6ACA"/>
    <w:rsid w:val="005F4311"/>
    <w:rsid w:val="0060611F"/>
    <w:rsid w:val="00607A3A"/>
    <w:rsid w:val="00612B8B"/>
    <w:rsid w:val="00620D81"/>
    <w:rsid w:val="00631C38"/>
    <w:rsid w:val="006329C7"/>
    <w:rsid w:val="0064354F"/>
    <w:rsid w:val="006461CC"/>
    <w:rsid w:val="006549A0"/>
    <w:rsid w:val="0065665B"/>
    <w:rsid w:val="00661C79"/>
    <w:rsid w:val="00662412"/>
    <w:rsid w:val="00662EEA"/>
    <w:rsid w:val="00663B29"/>
    <w:rsid w:val="00665464"/>
    <w:rsid w:val="00666E2A"/>
    <w:rsid w:val="00667D40"/>
    <w:rsid w:val="00672C65"/>
    <w:rsid w:val="0067453B"/>
    <w:rsid w:val="0068593C"/>
    <w:rsid w:val="006877F8"/>
    <w:rsid w:val="006907B0"/>
    <w:rsid w:val="0069280C"/>
    <w:rsid w:val="00697530"/>
    <w:rsid w:val="006A7419"/>
    <w:rsid w:val="006B0AC7"/>
    <w:rsid w:val="006B4975"/>
    <w:rsid w:val="006D4F85"/>
    <w:rsid w:val="00706497"/>
    <w:rsid w:val="007112BF"/>
    <w:rsid w:val="00734E08"/>
    <w:rsid w:val="00736A9B"/>
    <w:rsid w:val="0074096E"/>
    <w:rsid w:val="007421AE"/>
    <w:rsid w:val="007510D6"/>
    <w:rsid w:val="00756E4C"/>
    <w:rsid w:val="00780320"/>
    <w:rsid w:val="007845A9"/>
    <w:rsid w:val="00795A6A"/>
    <w:rsid w:val="007A2835"/>
    <w:rsid w:val="007A5D1A"/>
    <w:rsid w:val="007A6961"/>
    <w:rsid w:val="007B2520"/>
    <w:rsid w:val="007B45ED"/>
    <w:rsid w:val="007C7F01"/>
    <w:rsid w:val="007D0298"/>
    <w:rsid w:val="007D6876"/>
    <w:rsid w:val="007D75CD"/>
    <w:rsid w:val="007E208E"/>
    <w:rsid w:val="007E758C"/>
    <w:rsid w:val="007F7097"/>
    <w:rsid w:val="008050DC"/>
    <w:rsid w:val="00807E8F"/>
    <w:rsid w:val="00817446"/>
    <w:rsid w:val="00822B26"/>
    <w:rsid w:val="00833033"/>
    <w:rsid w:val="00837D45"/>
    <w:rsid w:val="00851843"/>
    <w:rsid w:val="008616DD"/>
    <w:rsid w:val="00862702"/>
    <w:rsid w:val="0086713E"/>
    <w:rsid w:val="0087035B"/>
    <w:rsid w:val="0087068A"/>
    <w:rsid w:val="00872A47"/>
    <w:rsid w:val="00881391"/>
    <w:rsid w:val="008A3295"/>
    <w:rsid w:val="008B16C6"/>
    <w:rsid w:val="008B26DF"/>
    <w:rsid w:val="008B575B"/>
    <w:rsid w:val="008B6D3A"/>
    <w:rsid w:val="008B775A"/>
    <w:rsid w:val="008C2C7A"/>
    <w:rsid w:val="008D7003"/>
    <w:rsid w:val="008D7536"/>
    <w:rsid w:val="008E0566"/>
    <w:rsid w:val="008E778C"/>
    <w:rsid w:val="008F7603"/>
    <w:rsid w:val="008F7630"/>
    <w:rsid w:val="00903CE6"/>
    <w:rsid w:val="00922CA5"/>
    <w:rsid w:val="00922DB8"/>
    <w:rsid w:val="009242C0"/>
    <w:rsid w:val="0092691A"/>
    <w:rsid w:val="009272CA"/>
    <w:rsid w:val="00927EE6"/>
    <w:rsid w:val="00931066"/>
    <w:rsid w:val="00931D6A"/>
    <w:rsid w:val="0093242B"/>
    <w:rsid w:val="00946E22"/>
    <w:rsid w:val="009559DD"/>
    <w:rsid w:val="009979A7"/>
    <w:rsid w:val="009A3B87"/>
    <w:rsid w:val="009B3CB2"/>
    <w:rsid w:val="009E4807"/>
    <w:rsid w:val="009F0E3B"/>
    <w:rsid w:val="009F3183"/>
    <w:rsid w:val="009F7C67"/>
    <w:rsid w:val="00A06D2A"/>
    <w:rsid w:val="00A23409"/>
    <w:rsid w:val="00A30DF8"/>
    <w:rsid w:val="00A37007"/>
    <w:rsid w:val="00A417BA"/>
    <w:rsid w:val="00A45329"/>
    <w:rsid w:val="00A61BDB"/>
    <w:rsid w:val="00A64764"/>
    <w:rsid w:val="00A66C4B"/>
    <w:rsid w:val="00A72BC0"/>
    <w:rsid w:val="00A9658E"/>
    <w:rsid w:val="00AA0265"/>
    <w:rsid w:val="00AA0BF5"/>
    <w:rsid w:val="00AA19A1"/>
    <w:rsid w:val="00AA7CBB"/>
    <w:rsid w:val="00AC2AEE"/>
    <w:rsid w:val="00AD2E28"/>
    <w:rsid w:val="00AE11E7"/>
    <w:rsid w:val="00AE35AF"/>
    <w:rsid w:val="00AF1359"/>
    <w:rsid w:val="00B02750"/>
    <w:rsid w:val="00B03CA8"/>
    <w:rsid w:val="00B31743"/>
    <w:rsid w:val="00B36E5B"/>
    <w:rsid w:val="00B458C3"/>
    <w:rsid w:val="00B53213"/>
    <w:rsid w:val="00B56033"/>
    <w:rsid w:val="00B56CDB"/>
    <w:rsid w:val="00B600F3"/>
    <w:rsid w:val="00B630E8"/>
    <w:rsid w:val="00B67453"/>
    <w:rsid w:val="00B72B84"/>
    <w:rsid w:val="00B84A7A"/>
    <w:rsid w:val="00B91E8A"/>
    <w:rsid w:val="00B9232E"/>
    <w:rsid w:val="00B95B49"/>
    <w:rsid w:val="00B95E20"/>
    <w:rsid w:val="00BB2F5F"/>
    <w:rsid w:val="00BB4FBE"/>
    <w:rsid w:val="00BC612F"/>
    <w:rsid w:val="00BD13B0"/>
    <w:rsid w:val="00BD5456"/>
    <w:rsid w:val="00BE1853"/>
    <w:rsid w:val="00BE2557"/>
    <w:rsid w:val="00BE33F5"/>
    <w:rsid w:val="00BF0422"/>
    <w:rsid w:val="00BF1B25"/>
    <w:rsid w:val="00BF3D1C"/>
    <w:rsid w:val="00C24228"/>
    <w:rsid w:val="00C32C9F"/>
    <w:rsid w:val="00C352B5"/>
    <w:rsid w:val="00C35909"/>
    <w:rsid w:val="00C3790B"/>
    <w:rsid w:val="00C37B13"/>
    <w:rsid w:val="00C37C26"/>
    <w:rsid w:val="00C41D40"/>
    <w:rsid w:val="00C50900"/>
    <w:rsid w:val="00C534B3"/>
    <w:rsid w:val="00C635BD"/>
    <w:rsid w:val="00C757F1"/>
    <w:rsid w:val="00C765F7"/>
    <w:rsid w:val="00C7714D"/>
    <w:rsid w:val="00C81DEA"/>
    <w:rsid w:val="00CA633C"/>
    <w:rsid w:val="00CB288B"/>
    <w:rsid w:val="00CC65A6"/>
    <w:rsid w:val="00CD1A8A"/>
    <w:rsid w:val="00CD2556"/>
    <w:rsid w:val="00CD56DD"/>
    <w:rsid w:val="00CE2FF0"/>
    <w:rsid w:val="00CE3972"/>
    <w:rsid w:val="00CE58AE"/>
    <w:rsid w:val="00CF5225"/>
    <w:rsid w:val="00D03B42"/>
    <w:rsid w:val="00D10CC8"/>
    <w:rsid w:val="00D10D91"/>
    <w:rsid w:val="00D21286"/>
    <w:rsid w:val="00D40C16"/>
    <w:rsid w:val="00D454ED"/>
    <w:rsid w:val="00D47EA5"/>
    <w:rsid w:val="00D63E2C"/>
    <w:rsid w:val="00D6680E"/>
    <w:rsid w:val="00D6784D"/>
    <w:rsid w:val="00D70050"/>
    <w:rsid w:val="00D91093"/>
    <w:rsid w:val="00DA106C"/>
    <w:rsid w:val="00DA4B37"/>
    <w:rsid w:val="00DA4EFF"/>
    <w:rsid w:val="00DB10B8"/>
    <w:rsid w:val="00DC1661"/>
    <w:rsid w:val="00DC2BC4"/>
    <w:rsid w:val="00DE7327"/>
    <w:rsid w:val="00DF0993"/>
    <w:rsid w:val="00DF26FE"/>
    <w:rsid w:val="00DF4A53"/>
    <w:rsid w:val="00DF59C6"/>
    <w:rsid w:val="00E02DD6"/>
    <w:rsid w:val="00E33800"/>
    <w:rsid w:val="00E41779"/>
    <w:rsid w:val="00E5484C"/>
    <w:rsid w:val="00E70BAE"/>
    <w:rsid w:val="00E9626B"/>
    <w:rsid w:val="00EA1EFF"/>
    <w:rsid w:val="00ED0176"/>
    <w:rsid w:val="00ED074D"/>
    <w:rsid w:val="00ED1935"/>
    <w:rsid w:val="00ED1FF6"/>
    <w:rsid w:val="00ED2E80"/>
    <w:rsid w:val="00ED392D"/>
    <w:rsid w:val="00ED481C"/>
    <w:rsid w:val="00EE2C98"/>
    <w:rsid w:val="00EE5508"/>
    <w:rsid w:val="00EF258E"/>
    <w:rsid w:val="00EF29AA"/>
    <w:rsid w:val="00F05D7E"/>
    <w:rsid w:val="00F067CB"/>
    <w:rsid w:val="00F074D0"/>
    <w:rsid w:val="00F16A35"/>
    <w:rsid w:val="00F16EC9"/>
    <w:rsid w:val="00F21875"/>
    <w:rsid w:val="00F24039"/>
    <w:rsid w:val="00F2531F"/>
    <w:rsid w:val="00F35FAB"/>
    <w:rsid w:val="00F4003B"/>
    <w:rsid w:val="00F47310"/>
    <w:rsid w:val="00F6385C"/>
    <w:rsid w:val="00F64AC7"/>
    <w:rsid w:val="00F71D9B"/>
    <w:rsid w:val="00F82C4E"/>
    <w:rsid w:val="00F9117E"/>
    <w:rsid w:val="00F93DB2"/>
    <w:rsid w:val="00FA0588"/>
    <w:rsid w:val="00FA079E"/>
    <w:rsid w:val="00FA0DB8"/>
    <w:rsid w:val="00FA54EB"/>
    <w:rsid w:val="00FB0006"/>
    <w:rsid w:val="00FB10D2"/>
    <w:rsid w:val="00FC58CD"/>
    <w:rsid w:val="00FD33EA"/>
    <w:rsid w:val="00FD6A3C"/>
    <w:rsid w:val="00FD71FF"/>
    <w:rsid w:val="00FF4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FBD6F2"/>
  <w15:chartTrackingRefBased/>
  <w15:docId w15:val="{7A486EAB-1E5B-481F-BD59-1F0582650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B13"/>
  </w:style>
  <w:style w:type="paragraph" w:styleId="Heading1">
    <w:name w:val="heading 1"/>
    <w:basedOn w:val="Normal"/>
    <w:next w:val="Normal"/>
    <w:link w:val="Heading1Char"/>
    <w:uiPriority w:val="9"/>
    <w:qFormat/>
    <w:rsid w:val="000B1E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B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B1E0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after="120" w:line="276" w:lineRule="auto"/>
      <w:outlineLvl w:val="2"/>
    </w:pPr>
    <w:rPr>
      <w:rFonts w:ascii="Arial" w:eastAsia="Times New Roman" w:hAnsi="Arial" w:cs="Arial"/>
      <w:b/>
      <w:color w:val="000000" w:themeColor="text1"/>
      <w:bdr w:val="nil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5D7E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6E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E5B"/>
  </w:style>
  <w:style w:type="paragraph" w:styleId="Footer">
    <w:name w:val="footer"/>
    <w:basedOn w:val="Normal"/>
    <w:link w:val="FooterChar"/>
    <w:uiPriority w:val="99"/>
    <w:unhideWhenUsed/>
    <w:rsid w:val="00B36E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E5B"/>
  </w:style>
  <w:style w:type="character" w:styleId="CommentReference">
    <w:name w:val="annotation reference"/>
    <w:basedOn w:val="DefaultParagraphFont"/>
    <w:uiPriority w:val="99"/>
    <w:semiHidden/>
    <w:unhideWhenUsed/>
    <w:rsid w:val="00667D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D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D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D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D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D40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B1E0C"/>
    <w:rPr>
      <w:rFonts w:ascii="Arial" w:eastAsia="Times New Roman" w:hAnsi="Arial" w:cs="Arial"/>
      <w:b/>
      <w:color w:val="000000" w:themeColor="text1"/>
      <w:bdr w:val="nil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F05D7E"/>
    <w:rPr>
      <w:rFonts w:asciiTheme="majorHAnsi" w:eastAsiaTheme="majorEastAsia" w:hAnsiTheme="majorHAnsi" w:cstheme="majorBidi"/>
      <w:i/>
      <w:iCs/>
      <w:color w:val="2E74B5" w:themeColor="accent1" w:themeShade="BF"/>
      <w:lang w:eastAsia="en-GB"/>
    </w:rPr>
  </w:style>
  <w:style w:type="paragraph" w:styleId="ListParagraph">
    <w:name w:val="List Paragraph"/>
    <w:basedOn w:val="Normal"/>
    <w:uiPriority w:val="34"/>
    <w:qFormat/>
    <w:rsid w:val="005212A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22B2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B1E0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58E98866DFD245B9D0E18596F05661" ma:contentTypeVersion="14" ma:contentTypeDescription="Create a new document." ma:contentTypeScope="" ma:versionID="fa34ebcc8f7115188d9f4bcd55850444">
  <xsd:schema xmlns:xsd="http://www.w3.org/2001/XMLSchema" xmlns:xs="http://www.w3.org/2001/XMLSchema" xmlns:p="http://schemas.microsoft.com/office/2006/metadata/properties" xmlns:ns3="d8bf8bef-0b82-4986-a401-43264cccf55c" xmlns:ns4="3da09709-1773-4314-a174-55395cd16391" targetNamespace="http://schemas.microsoft.com/office/2006/metadata/properties" ma:root="true" ma:fieldsID="d8d5260748648002b61188b3e08b202d" ns3:_="" ns4:_="">
    <xsd:import namespace="d8bf8bef-0b82-4986-a401-43264cccf55c"/>
    <xsd:import namespace="3da09709-1773-4314-a174-55395cd163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bf8bef-0b82-4986-a401-43264cccf5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a09709-1773-4314-a174-55395cd1639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76EE78-0BC0-41D1-9EBD-C9B5333965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bf8bef-0b82-4986-a401-43264cccf55c"/>
    <ds:schemaRef ds:uri="3da09709-1773-4314-a174-55395cd163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0F697F-1B50-4FEE-A8A7-29E2F164DE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0C488A-B92D-4766-8610-D5BDBC162435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d8bf8bef-0b82-4986-a401-43264cccf55c"/>
    <ds:schemaRef ds:uri="http://schemas.microsoft.com/office/2006/documentManagement/types"/>
    <ds:schemaRef ds:uri="http://schemas.microsoft.com/office/infopath/2007/PartnerControls"/>
    <ds:schemaRef ds:uri="3da09709-1773-4314-a174-55395cd16391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D55E0B2-F1BD-423D-95C6-7B90A6CBF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3</Pages>
  <Words>4850</Words>
  <Characters>27648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3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inos Spencer</dc:creator>
  <cp:keywords/>
  <dc:description/>
  <cp:lastModifiedBy>Llinos Spencer</cp:lastModifiedBy>
  <cp:revision>22</cp:revision>
  <dcterms:created xsi:type="dcterms:W3CDTF">2021-12-07T10:06:00Z</dcterms:created>
  <dcterms:modified xsi:type="dcterms:W3CDTF">2021-12-07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8E98866DFD245B9D0E18596F05661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harvard-cardiff-university</vt:lpwstr>
  </property>
  <property fmtid="{D5CDD505-2E9C-101B-9397-08002B2CF9AE}" pid="6" name="Mendeley Recent Style Name 1_1">
    <vt:lpwstr>Cardiff University - Harvard</vt:lpwstr>
  </property>
  <property fmtid="{D5CDD505-2E9C-101B-9397-08002B2CF9AE}" pid="7" name="Mendeley Recent Style Id 2_1">
    <vt:lpwstr>http://www.zotero.org/styles/cardiff-university-vancouver</vt:lpwstr>
  </property>
  <property fmtid="{D5CDD505-2E9C-101B-9397-08002B2CF9AE}" pid="8" name="Mendeley Recent Style Name 2_1">
    <vt:lpwstr>Cardiff University - Vancouver</vt:lpwstr>
  </property>
  <property fmtid="{D5CDD505-2E9C-101B-9397-08002B2CF9AE}" pid="9" name="Mendeley Recent Style Id 3_1">
    <vt:lpwstr>http://www.zotero.org/styles/chicago-note-bibliography</vt:lpwstr>
  </property>
  <property fmtid="{D5CDD505-2E9C-101B-9397-08002B2CF9AE}" pid="10" name="Mendeley Recent Style Name 3_1">
    <vt:lpwstr>Chicago Manual of Style 17th edition (note)</vt:lpwstr>
  </property>
  <property fmtid="{D5CDD505-2E9C-101B-9397-08002B2CF9AE}" pid="11" name="Mendeley Recent Style Id 4_1">
    <vt:lpwstr>http://www.zotero.org/styles/elsevier-vancouver-author-date</vt:lpwstr>
  </property>
  <property fmtid="{D5CDD505-2E9C-101B-9397-08002B2CF9AE}" pid="12" name="Mendeley Recent Style Name 4_1">
    <vt:lpwstr>Elsevier - Vancouver (author-date)</vt:lpwstr>
  </property>
  <property fmtid="{D5CDD505-2E9C-101B-9397-08002B2CF9AE}" pid="13" name="Mendeley Recent Style Id 5_1">
    <vt:lpwstr>http://www.zotero.org/styles/national-library-of-medicine</vt:lpwstr>
  </property>
  <property fmtid="{D5CDD505-2E9C-101B-9397-08002B2CF9AE}" pid="14" name="Mendeley Recent Style Name 5_1">
    <vt:lpwstr>National Library of Medicine</vt:lpwstr>
  </property>
  <property fmtid="{D5CDD505-2E9C-101B-9397-08002B2CF9AE}" pid="15" name="Mendeley Recent Style Id 6_1">
    <vt:lpwstr>http://www.zotero.org/styles/sage-vancouver-brackets</vt:lpwstr>
  </property>
  <property fmtid="{D5CDD505-2E9C-101B-9397-08002B2CF9AE}" pid="16" name="Mendeley Recent Style Name 6_1">
    <vt:lpwstr>SAGE - Vancouver (brackets)</vt:lpwstr>
  </property>
  <property fmtid="{D5CDD505-2E9C-101B-9397-08002B2CF9AE}" pid="17" name="Mendeley Recent Style Id 7_1">
    <vt:lpwstr>http://www.zotero.org/styles/ucl-university-college-vancouver</vt:lpwstr>
  </property>
  <property fmtid="{D5CDD505-2E9C-101B-9397-08002B2CF9AE}" pid="18" name="Mendeley Recent Style Name 7_1">
    <vt:lpwstr>UCL University College - Vancouver (English)</vt:lpwstr>
  </property>
  <property fmtid="{D5CDD505-2E9C-101B-9397-08002B2CF9AE}" pid="19" name="Mendeley Recent Style Id 8_1">
    <vt:lpwstr>http://www.zotero.org/styles/university-of-york-vancouver</vt:lpwstr>
  </property>
  <property fmtid="{D5CDD505-2E9C-101B-9397-08002B2CF9AE}" pid="20" name="Mendeley Recent Style Name 8_1">
    <vt:lpwstr>University of York - Vancouver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0454620-e740-3367-989f-ef9e6dd1becf</vt:lpwstr>
  </property>
  <property fmtid="{D5CDD505-2E9C-101B-9397-08002B2CF9AE}" pid="25" name="Mendeley Citation Style_1">
    <vt:lpwstr>http://www.zotero.org/styles/apa</vt:lpwstr>
  </property>
</Properties>
</file>